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44A66" w14:textId="345107E1" w:rsidR="00727135" w:rsidRPr="00743CC9" w:rsidRDefault="00743CC9" w:rsidP="00743CC9">
      <w:pPr>
        <w:jc w:val="center"/>
        <w:rPr>
          <w:b/>
          <w:i/>
          <w:sz w:val="32"/>
          <w:szCs w:val="28"/>
        </w:rPr>
      </w:pPr>
      <w:r w:rsidRPr="00743CC9">
        <w:rPr>
          <w:b/>
          <w:i/>
          <w:sz w:val="32"/>
          <w:szCs w:val="28"/>
        </w:rPr>
        <w:t>Supplementary</w:t>
      </w:r>
      <w:r w:rsidR="00727135" w:rsidRPr="00743CC9">
        <w:rPr>
          <w:b/>
          <w:i/>
          <w:sz w:val="32"/>
          <w:szCs w:val="28"/>
        </w:rPr>
        <w:t xml:space="preserve"> </w:t>
      </w:r>
      <w:r w:rsidRPr="00743CC9">
        <w:rPr>
          <w:b/>
          <w:i/>
          <w:sz w:val="32"/>
          <w:szCs w:val="28"/>
        </w:rPr>
        <w:t>Material</w:t>
      </w:r>
    </w:p>
    <w:p w14:paraId="484718D3" w14:textId="77777777" w:rsidR="00727135" w:rsidRPr="001A09CA" w:rsidRDefault="00727135" w:rsidP="00727135"/>
    <w:p w14:paraId="6A903476" w14:textId="77777777" w:rsidR="00727135" w:rsidRPr="00B43FAC" w:rsidRDefault="00727135" w:rsidP="00727135">
      <w:pPr>
        <w:rPr>
          <w:b/>
        </w:rPr>
      </w:pPr>
      <w:r w:rsidRPr="00B43FAC">
        <w:rPr>
          <w:b/>
        </w:rPr>
        <w:t>Table S1. Amplicon Primers</w:t>
      </w:r>
      <w:r>
        <w:rPr>
          <w:b/>
        </w:rPr>
        <w:t>.</w:t>
      </w:r>
    </w:p>
    <w:tbl>
      <w:tblPr>
        <w:tblStyle w:val="TableGrid"/>
        <w:tblpPr w:leftFromText="180" w:rightFromText="180" w:vertAnchor="text" w:horzAnchor="margin" w:tblpXSpec="center" w:tblpY="169"/>
        <w:tblW w:w="8905" w:type="dxa"/>
        <w:tblLook w:val="04A0" w:firstRow="1" w:lastRow="0" w:firstColumn="1" w:lastColumn="0" w:noHBand="0" w:noVBand="1"/>
      </w:tblPr>
      <w:tblGrid>
        <w:gridCol w:w="1816"/>
        <w:gridCol w:w="7089"/>
      </w:tblGrid>
      <w:tr w:rsidR="00727135" w:rsidRPr="001A09CA" w14:paraId="6D6D9202" w14:textId="77777777" w:rsidTr="006E6470">
        <w:tc>
          <w:tcPr>
            <w:tcW w:w="8905" w:type="dxa"/>
            <w:gridSpan w:val="2"/>
          </w:tcPr>
          <w:p w14:paraId="39397C97" w14:textId="77777777" w:rsidR="00727135" w:rsidRPr="001A09CA" w:rsidRDefault="00727135" w:rsidP="006E6470">
            <w:r w:rsidRPr="001A09CA">
              <w:rPr>
                <w:bCs/>
                <w:sz w:val="20"/>
                <w:szCs w:val="20"/>
              </w:rPr>
              <w:t>IgH_constant RT primer pool</w:t>
            </w:r>
            <w:r w:rsidRPr="001A09CA">
              <w:rPr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727135" w:rsidRPr="001A09CA" w14:paraId="3E5656A1" w14:textId="77777777" w:rsidTr="006E6470">
        <w:tc>
          <w:tcPr>
            <w:tcW w:w="1816" w:type="dxa"/>
            <w:vAlign w:val="center"/>
          </w:tcPr>
          <w:p w14:paraId="1F8738CF" w14:textId="77777777" w:rsidR="00727135" w:rsidRPr="001A09CA" w:rsidRDefault="00727135" w:rsidP="006E6470">
            <w:r w:rsidRPr="001A09CA">
              <w:rPr>
                <w:sz w:val="20"/>
                <w:szCs w:val="20"/>
              </w:rPr>
              <w:t>RT_IgA_08N</w:t>
            </w:r>
          </w:p>
        </w:tc>
        <w:tc>
          <w:tcPr>
            <w:tcW w:w="7089" w:type="dxa"/>
            <w:vAlign w:val="center"/>
          </w:tcPr>
          <w:p w14:paraId="219B2E33" w14:textId="77777777" w:rsidR="00727135" w:rsidRPr="001A09CA" w:rsidRDefault="00727135" w:rsidP="006E6470">
            <w:pPr>
              <w:rPr>
                <w:color w:val="000000" w:themeColor="text1"/>
                <w:sz w:val="20"/>
                <w:szCs w:val="20"/>
              </w:rPr>
            </w:pPr>
            <w:r w:rsidRPr="001A09CA">
              <w:rPr>
                <w:color w:val="000000" w:themeColor="text1"/>
                <w:sz w:val="20"/>
                <w:szCs w:val="20"/>
              </w:rPr>
              <w:t>TGACTGGAGTTCAGACGTGTGCTCTTCCGATCT(N:25252525)</w:t>
            </w:r>
          </w:p>
          <w:p w14:paraId="59481B90" w14:textId="77777777" w:rsidR="00727135" w:rsidRPr="001A09CA" w:rsidRDefault="00727135" w:rsidP="006E6470">
            <w:pPr>
              <w:rPr>
                <w:color w:val="000000" w:themeColor="text1"/>
              </w:rPr>
            </w:pPr>
            <w:r w:rsidRPr="001A09CA">
              <w:rPr>
                <w:color w:val="000000" w:themeColor="text1"/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color w:val="000000" w:themeColor="text1"/>
                <w:sz w:val="20"/>
                <w:szCs w:val="20"/>
              </w:rPr>
              <w:t>N)GGGGAAGAAGCCCTGGAC</w:t>
            </w:r>
            <w:proofErr w:type="gramEnd"/>
          </w:p>
        </w:tc>
      </w:tr>
      <w:tr w:rsidR="00727135" w:rsidRPr="001A09CA" w14:paraId="6554F5FF" w14:textId="77777777" w:rsidTr="006E6470">
        <w:tc>
          <w:tcPr>
            <w:tcW w:w="1816" w:type="dxa"/>
            <w:vAlign w:val="center"/>
          </w:tcPr>
          <w:p w14:paraId="114626DF" w14:textId="77777777" w:rsidR="00727135" w:rsidRPr="001A09CA" w:rsidRDefault="00727135" w:rsidP="006E6470">
            <w:r w:rsidRPr="001A09CA">
              <w:rPr>
                <w:sz w:val="20"/>
                <w:szCs w:val="20"/>
              </w:rPr>
              <w:t>RT_IgA_12N</w:t>
            </w:r>
          </w:p>
        </w:tc>
        <w:tc>
          <w:tcPr>
            <w:tcW w:w="7089" w:type="dxa"/>
            <w:vAlign w:val="center"/>
          </w:tcPr>
          <w:p w14:paraId="4B4DFE52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TGACTGGAGTTCAGACGTGTGCTCTTCCGATCT(N:25252525)</w:t>
            </w:r>
          </w:p>
          <w:p w14:paraId="0A226A4E" w14:textId="77777777" w:rsidR="00727135" w:rsidRPr="001A09CA" w:rsidRDefault="00727135" w:rsidP="006E6470"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GGGGAAGAAGCCCTGGAC</w:t>
            </w:r>
            <w:proofErr w:type="gramEnd"/>
          </w:p>
        </w:tc>
      </w:tr>
      <w:tr w:rsidR="00727135" w:rsidRPr="001A09CA" w14:paraId="3CD05537" w14:textId="77777777" w:rsidTr="006E6470">
        <w:tc>
          <w:tcPr>
            <w:tcW w:w="1816" w:type="dxa"/>
            <w:vAlign w:val="center"/>
          </w:tcPr>
          <w:p w14:paraId="076E124E" w14:textId="77777777" w:rsidR="00727135" w:rsidRPr="001A09CA" w:rsidRDefault="00727135" w:rsidP="006E6470">
            <w:r w:rsidRPr="001A09CA">
              <w:rPr>
                <w:sz w:val="20"/>
                <w:szCs w:val="20"/>
              </w:rPr>
              <w:t>RT_IgG_08N</w:t>
            </w:r>
          </w:p>
        </w:tc>
        <w:tc>
          <w:tcPr>
            <w:tcW w:w="7089" w:type="dxa"/>
            <w:vAlign w:val="center"/>
          </w:tcPr>
          <w:p w14:paraId="24C0E592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TGACTGGAGTTCAGACGTGTGCTCTTCCGATCT(N:25252525)</w:t>
            </w:r>
          </w:p>
          <w:p w14:paraId="1733E477" w14:textId="77777777" w:rsidR="00727135" w:rsidRPr="001A09CA" w:rsidRDefault="00727135" w:rsidP="006E6470"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GGGAAGTAGTCCTTGACCA</w:t>
            </w:r>
            <w:proofErr w:type="gramEnd"/>
          </w:p>
        </w:tc>
      </w:tr>
      <w:tr w:rsidR="00727135" w:rsidRPr="001A09CA" w14:paraId="6E08B091" w14:textId="77777777" w:rsidTr="006E6470">
        <w:tc>
          <w:tcPr>
            <w:tcW w:w="1816" w:type="dxa"/>
            <w:vAlign w:val="center"/>
          </w:tcPr>
          <w:p w14:paraId="1F61EA5C" w14:textId="77777777" w:rsidR="00727135" w:rsidRPr="001A09CA" w:rsidRDefault="00727135" w:rsidP="006E6470">
            <w:r w:rsidRPr="001A09CA">
              <w:rPr>
                <w:sz w:val="20"/>
                <w:szCs w:val="20"/>
              </w:rPr>
              <w:t>RT_IgG_12N</w:t>
            </w:r>
          </w:p>
        </w:tc>
        <w:tc>
          <w:tcPr>
            <w:tcW w:w="7089" w:type="dxa"/>
            <w:vAlign w:val="center"/>
          </w:tcPr>
          <w:p w14:paraId="0A689AED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TGACTGGAGTTCAGACGTGTGCTCTTCCGATCT(N:25252525)</w:t>
            </w:r>
          </w:p>
          <w:p w14:paraId="6A0C1EDB" w14:textId="77777777" w:rsidR="00727135" w:rsidRPr="001A09CA" w:rsidRDefault="00727135" w:rsidP="006E6470"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GGGAAGTAGTCCTTGACCA</w:t>
            </w:r>
            <w:proofErr w:type="gramEnd"/>
          </w:p>
        </w:tc>
      </w:tr>
      <w:tr w:rsidR="00727135" w:rsidRPr="001A09CA" w14:paraId="797DDA40" w14:textId="77777777" w:rsidTr="006E6470">
        <w:tc>
          <w:tcPr>
            <w:tcW w:w="1816" w:type="dxa"/>
            <w:vAlign w:val="center"/>
          </w:tcPr>
          <w:p w14:paraId="5E6A91ED" w14:textId="77777777" w:rsidR="00727135" w:rsidRPr="001A09CA" w:rsidRDefault="00727135" w:rsidP="006E6470">
            <w:r w:rsidRPr="001A09CA">
              <w:rPr>
                <w:sz w:val="20"/>
                <w:szCs w:val="20"/>
              </w:rPr>
              <w:t>RT_IgM_long_8N</w:t>
            </w:r>
          </w:p>
        </w:tc>
        <w:tc>
          <w:tcPr>
            <w:tcW w:w="7089" w:type="dxa"/>
            <w:vAlign w:val="center"/>
          </w:tcPr>
          <w:p w14:paraId="396D16A0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TGACTGGAGTTCAGACGTGTGCTCTTCCGATCT(N:25252525)</w:t>
            </w:r>
          </w:p>
          <w:p w14:paraId="2909D6B0" w14:textId="77777777" w:rsidR="00727135" w:rsidRPr="001A09CA" w:rsidRDefault="00727135" w:rsidP="006E6470"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GAAGGAAGTCCTGTGCGAG</w:t>
            </w:r>
            <w:proofErr w:type="gramEnd"/>
          </w:p>
        </w:tc>
      </w:tr>
      <w:tr w:rsidR="00727135" w:rsidRPr="001A09CA" w14:paraId="4FB411A6" w14:textId="77777777" w:rsidTr="006E6470">
        <w:tc>
          <w:tcPr>
            <w:tcW w:w="1816" w:type="dxa"/>
            <w:vAlign w:val="center"/>
          </w:tcPr>
          <w:p w14:paraId="6C2AD1EB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RT_IgM_long_12N</w:t>
            </w:r>
          </w:p>
        </w:tc>
        <w:tc>
          <w:tcPr>
            <w:tcW w:w="7089" w:type="dxa"/>
            <w:vAlign w:val="center"/>
          </w:tcPr>
          <w:p w14:paraId="41C40A33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TGACTGGAGTTCAGACGTGTGCTCTTCCGATCTN(N:25252525)</w:t>
            </w:r>
          </w:p>
          <w:p w14:paraId="18C81AAD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</w:t>
            </w:r>
            <w:r>
              <w:rPr>
                <w:sz w:val="20"/>
                <w:szCs w:val="20"/>
              </w:rPr>
              <w:t>(N)</w:t>
            </w:r>
            <w:r w:rsidRPr="001A09CA">
              <w:rPr>
                <w:sz w:val="20"/>
                <w:szCs w:val="20"/>
              </w:rPr>
              <w:t>(</w:t>
            </w:r>
            <w:proofErr w:type="gramStart"/>
            <w:r w:rsidRPr="001A09CA">
              <w:rPr>
                <w:sz w:val="20"/>
                <w:szCs w:val="20"/>
              </w:rPr>
              <w:t>N)GAAGGAAGTCCTGTGCGAG</w:t>
            </w:r>
            <w:proofErr w:type="gramEnd"/>
          </w:p>
        </w:tc>
      </w:tr>
      <w:tr w:rsidR="00727135" w:rsidRPr="001A09CA" w14:paraId="25EF1724" w14:textId="77777777" w:rsidTr="006E6470">
        <w:tc>
          <w:tcPr>
            <w:tcW w:w="1816" w:type="dxa"/>
            <w:vAlign w:val="center"/>
          </w:tcPr>
          <w:p w14:paraId="4A15ECFD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RT_IgE_long_8N</w:t>
            </w:r>
          </w:p>
        </w:tc>
        <w:tc>
          <w:tcPr>
            <w:tcW w:w="7089" w:type="dxa"/>
            <w:vAlign w:val="center"/>
          </w:tcPr>
          <w:p w14:paraId="46317E07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TGACTGGAGTTCAGACGTGTGCTCTTCCGATCT(N:25252525)</w:t>
            </w:r>
          </w:p>
          <w:p w14:paraId="73BC9D65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AAGTAGCCCGTGGCCAGG</w:t>
            </w:r>
            <w:proofErr w:type="gramEnd"/>
          </w:p>
        </w:tc>
      </w:tr>
      <w:tr w:rsidR="00727135" w:rsidRPr="001A09CA" w14:paraId="14EFDEDA" w14:textId="77777777" w:rsidTr="006E6470">
        <w:tc>
          <w:tcPr>
            <w:tcW w:w="1816" w:type="dxa"/>
            <w:vAlign w:val="center"/>
          </w:tcPr>
          <w:p w14:paraId="605785D6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RT_IgE_long_12N</w:t>
            </w:r>
          </w:p>
        </w:tc>
        <w:tc>
          <w:tcPr>
            <w:tcW w:w="7089" w:type="dxa"/>
            <w:vAlign w:val="center"/>
          </w:tcPr>
          <w:p w14:paraId="18B640B4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TGACTGGAGTTCAGACGTGTGCTCTTCCGATCT(N:25252525)</w:t>
            </w:r>
          </w:p>
          <w:p w14:paraId="22DD0AB1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AAGTAGCCCGTGGCCAGG</w:t>
            </w:r>
            <w:proofErr w:type="gramEnd"/>
          </w:p>
        </w:tc>
      </w:tr>
      <w:tr w:rsidR="00727135" w:rsidRPr="001A09CA" w14:paraId="4DB64B4A" w14:textId="77777777" w:rsidTr="006E6470">
        <w:tc>
          <w:tcPr>
            <w:tcW w:w="1816" w:type="dxa"/>
            <w:vAlign w:val="center"/>
          </w:tcPr>
          <w:p w14:paraId="51450DA9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RT_IgD_long_8N</w:t>
            </w:r>
          </w:p>
        </w:tc>
        <w:tc>
          <w:tcPr>
            <w:tcW w:w="7089" w:type="dxa"/>
            <w:vAlign w:val="center"/>
          </w:tcPr>
          <w:p w14:paraId="6129FCA3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TGACTGGAGTTCAGACGTGTGCTCTTCCGATCT(N:25252525)</w:t>
            </w:r>
          </w:p>
          <w:p w14:paraId="22CDD6CD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TGGGTGGTACCCAGTTATCAA</w:t>
            </w:r>
            <w:proofErr w:type="gramEnd"/>
          </w:p>
        </w:tc>
      </w:tr>
      <w:tr w:rsidR="00727135" w:rsidRPr="001A09CA" w14:paraId="6263B249" w14:textId="77777777" w:rsidTr="006E6470">
        <w:tc>
          <w:tcPr>
            <w:tcW w:w="1816" w:type="dxa"/>
            <w:vAlign w:val="center"/>
          </w:tcPr>
          <w:p w14:paraId="65734766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RT_IgD_long_12N</w:t>
            </w:r>
          </w:p>
        </w:tc>
        <w:tc>
          <w:tcPr>
            <w:tcW w:w="7089" w:type="dxa"/>
            <w:vAlign w:val="center"/>
          </w:tcPr>
          <w:p w14:paraId="1286F504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TGACTGGAGTTCAGACGTGTGCTCTTCCGATCT(N:25252525)</w:t>
            </w:r>
          </w:p>
          <w:p w14:paraId="5E724F93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TGGGTGGTACCCAGTTATCAA</w:t>
            </w:r>
            <w:proofErr w:type="gramEnd"/>
          </w:p>
        </w:tc>
      </w:tr>
      <w:tr w:rsidR="00727135" w:rsidRPr="001A09CA" w14:paraId="270395B6" w14:textId="77777777" w:rsidTr="006E6470">
        <w:tc>
          <w:tcPr>
            <w:tcW w:w="8905" w:type="dxa"/>
            <w:gridSpan w:val="2"/>
            <w:vAlign w:val="center"/>
          </w:tcPr>
          <w:p w14:paraId="25BB8C56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bCs/>
                <w:sz w:val="20"/>
                <w:szCs w:val="20"/>
              </w:rPr>
              <w:t>LC_constant RT primer pool</w:t>
            </w:r>
            <w:r w:rsidRPr="001A09CA">
              <w:rPr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727135" w:rsidRPr="001A09CA" w14:paraId="67B5E03C" w14:textId="77777777" w:rsidTr="006E6470">
        <w:tc>
          <w:tcPr>
            <w:tcW w:w="1816" w:type="dxa"/>
            <w:vAlign w:val="center"/>
          </w:tcPr>
          <w:p w14:paraId="4F93321F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kappa.rev_08N</w:t>
            </w:r>
          </w:p>
        </w:tc>
        <w:tc>
          <w:tcPr>
            <w:tcW w:w="7089" w:type="dxa"/>
            <w:vAlign w:val="center"/>
          </w:tcPr>
          <w:p w14:paraId="5CF6A248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TGACTGGAGTTCAGACGTGTGCTCTTCCGATCT(N:25252525)</w:t>
            </w:r>
          </w:p>
          <w:p w14:paraId="7CBC87E2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AGTTCCAGATTTCAACTGCTCATCAGAT</w:t>
            </w:r>
            <w:proofErr w:type="gramEnd"/>
          </w:p>
        </w:tc>
      </w:tr>
      <w:tr w:rsidR="00727135" w:rsidRPr="001A09CA" w14:paraId="0208FE23" w14:textId="77777777" w:rsidTr="006E6470">
        <w:tc>
          <w:tcPr>
            <w:tcW w:w="1816" w:type="dxa"/>
            <w:vAlign w:val="center"/>
          </w:tcPr>
          <w:p w14:paraId="476856CE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kappa.rev_12N</w:t>
            </w:r>
          </w:p>
        </w:tc>
        <w:tc>
          <w:tcPr>
            <w:tcW w:w="7089" w:type="dxa"/>
            <w:vAlign w:val="center"/>
          </w:tcPr>
          <w:p w14:paraId="08D70417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TGACTGGAGTTCAGACGTGTGCTCTTCCGATCT(N:25252525)</w:t>
            </w:r>
          </w:p>
          <w:p w14:paraId="3BC4A55F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AGTTCCAGATTTCAACTGCTCATCAGAT</w:t>
            </w:r>
            <w:proofErr w:type="gramEnd"/>
          </w:p>
        </w:tc>
      </w:tr>
      <w:tr w:rsidR="00727135" w:rsidRPr="001A09CA" w14:paraId="48138316" w14:textId="77777777" w:rsidTr="006E6470">
        <w:tc>
          <w:tcPr>
            <w:tcW w:w="1816" w:type="dxa"/>
            <w:vAlign w:val="center"/>
          </w:tcPr>
          <w:p w14:paraId="2E0A4947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lambda.rev_08N</w:t>
            </w:r>
          </w:p>
        </w:tc>
        <w:tc>
          <w:tcPr>
            <w:tcW w:w="7089" w:type="dxa"/>
            <w:vAlign w:val="center"/>
          </w:tcPr>
          <w:p w14:paraId="5BA9E3FD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TGACTGGAGTTCAGACGTGTGCTCTTCCGATCT(N:25252525)</w:t>
            </w:r>
          </w:p>
          <w:p w14:paraId="1F9C3E6C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GAGGGCGGGAACAGAGTGAC</w:t>
            </w:r>
            <w:proofErr w:type="gramEnd"/>
          </w:p>
        </w:tc>
      </w:tr>
      <w:tr w:rsidR="00727135" w:rsidRPr="001A09CA" w14:paraId="6636272B" w14:textId="77777777" w:rsidTr="006E6470">
        <w:tc>
          <w:tcPr>
            <w:tcW w:w="1816" w:type="dxa"/>
            <w:vAlign w:val="center"/>
          </w:tcPr>
          <w:p w14:paraId="2F98B245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lambda.rev_12N</w:t>
            </w:r>
          </w:p>
        </w:tc>
        <w:tc>
          <w:tcPr>
            <w:tcW w:w="7089" w:type="dxa"/>
            <w:vAlign w:val="center"/>
          </w:tcPr>
          <w:p w14:paraId="0FFBBB4A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TGACTGGAGTTCAGACGTGTGCTCTTCCGATCT(N:25252525)</w:t>
            </w:r>
          </w:p>
          <w:p w14:paraId="474CBE87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GAGGGCGGGAACAGAGTGAC</w:t>
            </w:r>
            <w:proofErr w:type="gramEnd"/>
          </w:p>
        </w:tc>
      </w:tr>
      <w:tr w:rsidR="00727135" w:rsidRPr="001A09CA" w14:paraId="25E25864" w14:textId="77777777" w:rsidTr="006E6470">
        <w:tc>
          <w:tcPr>
            <w:tcW w:w="8905" w:type="dxa"/>
            <w:gridSpan w:val="2"/>
            <w:vAlign w:val="center"/>
          </w:tcPr>
          <w:p w14:paraId="46898C90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bCs/>
                <w:sz w:val="20"/>
                <w:szCs w:val="20"/>
              </w:rPr>
              <w:t>IgH_V forward primer pool</w:t>
            </w:r>
            <w:r w:rsidRPr="001A09CA">
              <w:rPr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727135" w:rsidRPr="001A09CA" w14:paraId="05AB4185" w14:textId="77777777" w:rsidTr="006E6470">
        <w:tc>
          <w:tcPr>
            <w:tcW w:w="1816" w:type="dxa"/>
            <w:vAlign w:val="center"/>
          </w:tcPr>
          <w:p w14:paraId="7765B344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IGH.forP1_08N</w:t>
            </w:r>
          </w:p>
        </w:tc>
        <w:tc>
          <w:tcPr>
            <w:tcW w:w="7089" w:type="dxa"/>
            <w:vAlign w:val="center"/>
          </w:tcPr>
          <w:p w14:paraId="139B27B9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424FACF6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SCAGCTGGTGCAGTCTGG</w:t>
            </w:r>
            <w:proofErr w:type="gramEnd"/>
          </w:p>
        </w:tc>
      </w:tr>
      <w:tr w:rsidR="00727135" w:rsidRPr="001A09CA" w14:paraId="0DD41F73" w14:textId="77777777" w:rsidTr="006E6470">
        <w:tc>
          <w:tcPr>
            <w:tcW w:w="1816" w:type="dxa"/>
            <w:vAlign w:val="center"/>
          </w:tcPr>
          <w:p w14:paraId="15FD513A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IGH.forP1_12N</w:t>
            </w:r>
          </w:p>
        </w:tc>
        <w:tc>
          <w:tcPr>
            <w:tcW w:w="7089" w:type="dxa"/>
            <w:vAlign w:val="center"/>
          </w:tcPr>
          <w:p w14:paraId="3221E39B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59257A5D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SCAGCTGGTGCAGTCTGG</w:t>
            </w:r>
            <w:proofErr w:type="gramEnd"/>
          </w:p>
        </w:tc>
      </w:tr>
      <w:tr w:rsidR="00727135" w:rsidRPr="001A09CA" w14:paraId="57A72437" w14:textId="77777777" w:rsidTr="006E6470">
        <w:tc>
          <w:tcPr>
            <w:tcW w:w="1816" w:type="dxa"/>
            <w:vAlign w:val="center"/>
          </w:tcPr>
          <w:p w14:paraId="1DC73434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IGH.forP135_08N</w:t>
            </w:r>
          </w:p>
        </w:tc>
        <w:tc>
          <w:tcPr>
            <w:tcW w:w="7089" w:type="dxa"/>
            <w:vAlign w:val="center"/>
          </w:tcPr>
          <w:p w14:paraId="7E2A75EB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3DFAC011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GTGCAGCTGGTGGAGTCTG</w:t>
            </w:r>
            <w:proofErr w:type="gramEnd"/>
          </w:p>
        </w:tc>
      </w:tr>
      <w:tr w:rsidR="00727135" w:rsidRPr="001A09CA" w14:paraId="7381C31B" w14:textId="77777777" w:rsidTr="006E6470">
        <w:tc>
          <w:tcPr>
            <w:tcW w:w="1816" w:type="dxa"/>
            <w:vAlign w:val="center"/>
          </w:tcPr>
          <w:p w14:paraId="42253C3B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IGH.forP135_12N</w:t>
            </w:r>
          </w:p>
        </w:tc>
        <w:tc>
          <w:tcPr>
            <w:tcW w:w="7089" w:type="dxa"/>
            <w:vAlign w:val="center"/>
          </w:tcPr>
          <w:p w14:paraId="29846CA4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584894D0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GTGCAGCTGGTGGAGTCTG</w:t>
            </w:r>
            <w:proofErr w:type="gramEnd"/>
          </w:p>
        </w:tc>
      </w:tr>
      <w:tr w:rsidR="00727135" w:rsidRPr="001A09CA" w14:paraId="5D7855B9" w14:textId="77777777" w:rsidTr="006E6470">
        <w:tc>
          <w:tcPr>
            <w:tcW w:w="1816" w:type="dxa"/>
            <w:vAlign w:val="center"/>
          </w:tcPr>
          <w:p w14:paraId="5426D0F4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IGH.forP2_08N</w:t>
            </w:r>
          </w:p>
        </w:tc>
        <w:tc>
          <w:tcPr>
            <w:tcW w:w="7089" w:type="dxa"/>
            <w:vAlign w:val="center"/>
          </w:tcPr>
          <w:p w14:paraId="702AFB14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3BEF1152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TCACCTTGAAGGAGTCTGG</w:t>
            </w:r>
            <w:proofErr w:type="gramEnd"/>
          </w:p>
        </w:tc>
      </w:tr>
      <w:tr w:rsidR="00727135" w:rsidRPr="001A09CA" w14:paraId="175AFE1B" w14:textId="77777777" w:rsidTr="006E6470">
        <w:tc>
          <w:tcPr>
            <w:tcW w:w="1816" w:type="dxa"/>
            <w:vAlign w:val="center"/>
          </w:tcPr>
          <w:p w14:paraId="6C7D795D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IGH.forP2_12N</w:t>
            </w:r>
          </w:p>
        </w:tc>
        <w:tc>
          <w:tcPr>
            <w:tcW w:w="7089" w:type="dxa"/>
            <w:vAlign w:val="center"/>
          </w:tcPr>
          <w:p w14:paraId="24A5D8DA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097CE49D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TCACCTTGAAGGAGTCTGG</w:t>
            </w:r>
            <w:proofErr w:type="gramEnd"/>
          </w:p>
        </w:tc>
      </w:tr>
      <w:tr w:rsidR="00727135" w:rsidRPr="001A09CA" w14:paraId="02C99EEA" w14:textId="77777777" w:rsidTr="006E6470">
        <w:tc>
          <w:tcPr>
            <w:tcW w:w="1816" w:type="dxa"/>
            <w:vAlign w:val="center"/>
          </w:tcPr>
          <w:p w14:paraId="18D30596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IGH.forP4.1_08N</w:t>
            </w:r>
          </w:p>
        </w:tc>
        <w:tc>
          <w:tcPr>
            <w:tcW w:w="7089" w:type="dxa"/>
            <w:vAlign w:val="center"/>
          </w:tcPr>
          <w:p w14:paraId="728A12AC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35FB3FC1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TGCAGCTGCAGGAGTCG</w:t>
            </w:r>
            <w:proofErr w:type="gramEnd"/>
          </w:p>
        </w:tc>
      </w:tr>
      <w:tr w:rsidR="00727135" w:rsidRPr="001A09CA" w14:paraId="0DB2CAC6" w14:textId="77777777" w:rsidTr="006E6470">
        <w:tc>
          <w:tcPr>
            <w:tcW w:w="1816" w:type="dxa"/>
            <w:vAlign w:val="center"/>
          </w:tcPr>
          <w:p w14:paraId="0BE23BA5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IGH.forP4.1_12N</w:t>
            </w:r>
          </w:p>
        </w:tc>
        <w:tc>
          <w:tcPr>
            <w:tcW w:w="7089" w:type="dxa"/>
            <w:vAlign w:val="center"/>
          </w:tcPr>
          <w:p w14:paraId="0116EB1C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67464430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TGCAGCTGCAGGAGTCG</w:t>
            </w:r>
            <w:proofErr w:type="gramEnd"/>
          </w:p>
        </w:tc>
      </w:tr>
      <w:tr w:rsidR="00727135" w:rsidRPr="001A09CA" w14:paraId="503A89EE" w14:textId="77777777" w:rsidTr="006E6470">
        <w:tc>
          <w:tcPr>
            <w:tcW w:w="1816" w:type="dxa"/>
            <w:vAlign w:val="center"/>
          </w:tcPr>
          <w:p w14:paraId="1F19C41B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IGH.forP4.2_08N</w:t>
            </w:r>
          </w:p>
        </w:tc>
        <w:tc>
          <w:tcPr>
            <w:tcW w:w="7089" w:type="dxa"/>
            <w:vAlign w:val="center"/>
          </w:tcPr>
          <w:p w14:paraId="3A84FFCC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1B561399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GTGCAGCTACAGCAGTGG</w:t>
            </w:r>
            <w:proofErr w:type="gramEnd"/>
          </w:p>
        </w:tc>
      </w:tr>
      <w:tr w:rsidR="00727135" w:rsidRPr="001A09CA" w14:paraId="43F633E9" w14:textId="77777777" w:rsidTr="006E6470">
        <w:tc>
          <w:tcPr>
            <w:tcW w:w="1816" w:type="dxa"/>
            <w:vAlign w:val="center"/>
          </w:tcPr>
          <w:p w14:paraId="70CA55E3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IGH.forP4.2_12N</w:t>
            </w:r>
          </w:p>
        </w:tc>
        <w:tc>
          <w:tcPr>
            <w:tcW w:w="7089" w:type="dxa"/>
            <w:vAlign w:val="center"/>
          </w:tcPr>
          <w:p w14:paraId="1D4DCAEC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4C6E711D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lastRenderedPageBreak/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GTGCAGCTACAGCAGTGG</w:t>
            </w:r>
            <w:proofErr w:type="gramEnd"/>
          </w:p>
        </w:tc>
      </w:tr>
      <w:tr w:rsidR="00727135" w:rsidRPr="001A09CA" w14:paraId="55BCF49E" w14:textId="77777777" w:rsidTr="006E6470">
        <w:tc>
          <w:tcPr>
            <w:tcW w:w="1816" w:type="dxa"/>
            <w:vAlign w:val="center"/>
          </w:tcPr>
          <w:p w14:paraId="57324B55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lastRenderedPageBreak/>
              <w:t>IGH.forP6_08N</w:t>
            </w:r>
          </w:p>
        </w:tc>
        <w:tc>
          <w:tcPr>
            <w:tcW w:w="7089" w:type="dxa"/>
            <w:vAlign w:val="center"/>
          </w:tcPr>
          <w:p w14:paraId="3F80E5FA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4F038974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GTACAGCTGCAGCAGTCA</w:t>
            </w:r>
            <w:proofErr w:type="gramEnd"/>
          </w:p>
        </w:tc>
      </w:tr>
      <w:tr w:rsidR="00727135" w:rsidRPr="001A09CA" w14:paraId="0A3C48BC" w14:textId="77777777" w:rsidTr="006E6470">
        <w:tc>
          <w:tcPr>
            <w:tcW w:w="1816" w:type="dxa"/>
            <w:vAlign w:val="center"/>
          </w:tcPr>
          <w:p w14:paraId="4D012432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IGH.forP6_12N</w:t>
            </w:r>
          </w:p>
        </w:tc>
        <w:tc>
          <w:tcPr>
            <w:tcW w:w="7089" w:type="dxa"/>
            <w:vAlign w:val="center"/>
          </w:tcPr>
          <w:p w14:paraId="3FD660FD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1E53A70C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GTACAGCTGCAGCAGTCA</w:t>
            </w:r>
            <w:proofErr w:type="gramEnd"/>
          </w:p>
        </w:tc>
      </w:tr>
      <w:tr w:rsidR="00727135" w:rsidRPr="001A09CA" w14:paraId="4E1B3745" w14:textId="77777777" w:rsidTr="006E6470">
        <w:tc>
          <w:tcPr>
            <w:tcW w:w="8905" w:type="dxa"/>
            <w:gridSpan w:val="2"/>
            <w:vAlign w:val="center"/>
          </w:tcPr>
          <w:p w14:paraId="45BF11D0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bCs/>
                <w:sz w:val="20"/>
                <w:szCs w:val="20"/>
              </w:rPr>
              <w:t>LC_V forward primer pool</w:t>
            </w:r>
            <w:r w:rsidRPr="001A09CA">
              <w:rPr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727135" w:rsidRPr="001A09CA" w14:paraId="2D0694C6" w14:textId="77777777" w:rsidTr="006E6470">
        <w:tc>
          <w:tcPr>
            <w:tcW w:w="1816" w:type="dxa"/>
            <w:vAlign w:val="center"/>
          </w:tcPr>
          <w:p w14:paraId="052442B0" w14:textId="77777777" w:rsidR="00727135" w:rsidRPr="001A09CA" w:rsidRDefault="00727135" w:rsidP="006E6470">
            <w:pPr>
              <w:rPr>
                <w:bCs/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ka_08N</w:t>
            </w:r>
          </w:p>
        </w:tc>
        <w:tc>
          <w:tcPr>
            <w:tcW w:w="7089" w:type="dxa"/>
            <w:vAlign w:val="center"/>
          </w:tcPr>
          <w:p w14:paraId="5B1F0DA3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515B0CCA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GACATCCRGDTGACCCAGTCTCC</w:t>
            </w:r>
            <w:proofErr w:type="gramEnd"/>
          </w:p>
        </w:tc>
      </w:tr>
      <w:tr w:rsidR="00727135" w:rsidRPr="001A09CA" w14:paraId="2E1777CE" w14:textId="77777777" w:rsidTr="006E6470">
        <w:tc>
          <w:tcPr>
            <w:tcW w:w="1816" w:type="dxa"/>
            <w:vAlign w:val="center"/>
          </w:tcPr>
          <w:p w14:paraId="70863F47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ka_12N</w:t>
            </w:r>
          </w:p>
        </w:tc>
        <w:tc>
          <w:tcPr>
            <w:tcW w:w="7089" w:type="dxa"/>
            <w:vAlign w:val="center"/>
          </w:tcPr>
          <w:p w14:paraId="69366E57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68340101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GACATCCRGDTGACCCAGTCTCC</w:t>
            </w:r>
            <w:proofErr w:type="gramEnd"/>
          </w:p>
        </w:tc>
      </w:tr>
      <w:tr w:rsidR="00727135" w:rsidRPr="001A09CA" w14:paraId="7971FA24" w14:textId="77777777" w:rsidTr="006E6470">
        <w:tc>
          <w:tcPr>
            <w:tcW w:w="1816" w:type="dxa"/>
            <w:vAlign w:val="center"/>
          </w:tcPr>
          <w:p w14:paraId="555BD7A7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Kb_08N</w:t>
            </w:r>
          </w:p>
        </w:tc>
        <w:tc>
          <w:tcPr>
            <w:tcW w:w="7089" w:type="dxa"/>
            <w:vAlign w:val="center"/>
          </w:tcPr>
          <w:p w14:paraId="3F6CF5E3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5221E599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GAAATTGTRWTGACRCAGTCTCC</w:t>
            </w:r>
            <w:proofErr w:type="gramEnd"/>
          </w:p>
        </w:tc>
      </w:tr>
      <w:tr w:rsidR="00727135" w:rsidRPr="001A09CA" w14:paraId="0B8D5640" w14:textId="77777777" w:rsidTr="006E6470">
        <w:tc>
          <w:tcPr>
            <w:tcW w:w="1816" w:type="dxa"/>
            <w:vAlign w:val="center"/>
          </w:tcPr>
          <w:p w14:paraId="249635EF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Kb_12N</w:t>
            </w:r>
          </w:p>
        </w:tc>
        <w:tc>
          <w:tcPr>
            <w:tcW w:w="7089" w:type="dxa"/>
            <w:vAlign w:val="center"/>
          </w:tcPr>
          <w:p w14:paraId="319FD93B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5C5D8A3E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GAAATTGTRWTGACRCAGTCTCC</w:t>
            </w:r>
            <w:proofErr w:type="gramEnd"/>
          </w:p>
        </w:tc>
      </w:tr>
      <w:tr w:rsidR="00727135" w:rsidRPr="001A09CA" w14:paraId="154C85DB" w14:textId="77777777" w:rsidTr="006E6470">
        <w:tc>
          <w:tcPr>
            <w:tcW w:w="1816" w:type="dxa"/>
            <w:vAlign w:val="center"/>
          </w:tcPr>
          <w:p w14:paraId="4832940A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Kc_08N</w:t>
            </w:r>
          </w:p>
        </w:tc>
        <w:tc>
          <w:tcPr>
            <w:tcW w:w="7089" w:type="dxa"/>
            <w:vAlign w:val="center"/>
          </w:tcPr>
          <w:p w14:paraId="576625B6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04C1AE68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GATATTGTGMTGACBCAGWCTCC</w:t>
            </w:r>
            <w:proofErr w:type="gramEnd"/>
          </w:p>
        </w:tc>
      </w:tr>
      <w:tr w:rsidR="00727135" w:rsidRPr="001A09CA" w14:paraId="4B85CA0D" w14:textId="77777777" w:rsidTr="006E6470">
        <w:tc>
          <w:tcPr>
            <w:tcW w:w="1816" w:type="dxa"/>
            <w:vAlign w:val="center"/>
          </w:tcPr>
          <w:p w14:paraId="33B7CD45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Kc_12N</w:t>
            </w:r>
          </w:p>
        </w:tc>
        <w:tc>
          <w:tcPr>
            <w:tcW w:w="7089" w:type="dxa"/>
            <w:vAlign w:val="center"/>
          </w:tcPr>
          <w:p w14:paraId="2D4A9813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21B8D9BC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GATATTGTGMTGACBCAGWCTCC</w:t>
            </w:r>
            <w:proofErr w:type="gramEnd"/>
          </w:p>
        </w:tc>
      </w:tr>
      <w:tr w:rsidR="00727135" w:rsidRPr="001A09CA" w14:paraId="7A677B23" w14:textId="77777777" w:rsidTr="006E6470">
        <w:tc>
          <w:tcPr>
            <w:tcW w:w="1816" w:type="dxa"/>
            <w:vAlign w:val="center"/>
          </w:tcPr>
          <w:p w14:paraId="66A53CDF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Kd_08N</w:t>
            </w:r>
          </w:p>
        </w:tc>
        <w:tc>
          <w:tcPr>
            <w:tcW w:w="7089" w:type="dxa"/>
            <w:vAlign w:val="center"/>
          </w:tcPr>
          <w:p w14:paraId="6C1D2348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34DF6D0E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GAAACGACACTCACGCAGTCTC</w:t>
            </w:r>
            <w:proofErr w:type="gramEnd"/>
          </w:p>
        </w:tc>
      </w:tr>
      <w:tr w:rsidR="00727135" w:rsidRPr="001A09CA" w14:paraId="741D2741" w14:textId="77777777" w:rsidTr="006E6470">
        <w:tc>
          <w:tcPr>
            <w:tcW w:w="1816" w:type="dxa"/>
            <w:vAlign w:val="center"/>
          </w:tcPr>
          <w:p w14:paraId="6EEBF1BC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Kd_12N</w:t>
            </w:r>
          </w:p>
        </w:tc>
        <w:tc>
          <w:tcPr>
            <w:tcW w:w="7089" w:type="dxa"/>
            <w:vAlign w:val="center"/>
          </w:tcPr>
          <w:p w14:paraId="6CA5BB98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2D1AB1A1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GAAACGACACTCACGCAGTCTC</w:t>
            </w:r>
            <w:proofErr w:type="gramEnd"/>
          </w:p>
        </w:tc>
      </w:tr>
      <w:tr w:rsidR="00727135" w:rsidRPr="001A09CA" w14:paraId="70131820" w14:textId="77777777" w:rsidTr="006E6470">
        <w:tc>
          <w:tcPr>
            <w:tcW w:w="1816" w:type="dxa"/>
            <w:vAlign w:val="center"/>
          </w:tcPr>
          <w:p w14:paraId="1D77EA8B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la_08N</w:t>
            </w:r>
          </w:p>
        </w:tc>
        <w:tc>
          <w:tcPr>
            <w:tcW w:w="7089" w:type="dxa"/>
            <w:vAlign w:val="center"/>
          </w:tcPr>
          <w:p w14:paraId="1C6D88C7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3124E933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CAGTCTGTSBTGACGCAGCCGCC</w:t>
            </w:r>
            <w:proofErr w:type="gramEnd"/>
          </w:p>
        </w:tc>
      </w:tr>
      <w:tr w:rsidR="00727135" w:rsidRPr="001A09CA" w14:paraId="5BB0CF17" w14:textId="77777777" w:rsidTr="006E6470">
        <w:tc>
          <w:tcPr>
            <w:tcW w:w="1816" w:type="dxa"/>
            <w:vAlign w:val="center"/>
          </w:tcPr>
          <w:p w14:paraId="27917239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la_12N</w:t>
            </w:r>
          </w:p>
        </w:tc>
        <w:tc>
          <w:tcPr>
            <w:tcW w:w="7089" w:type="dxa"/>
            <w:vAlign w:val="center"/>
          </w:tcPr>
          <w:p w14:paraId="11D7AC15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19F15E06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CAGTCTGTSBTGACGCAGCCGCC</w:t>
            </w:r>
            <w:proofErr w:type="gramEnd"/>
          </w:p>
        </w:tc>
      </w:tr>
      <w:tr w:rsidR="00727135" w:rsidRPr="001A09CA" w14:paraId="772AACDD" w14:textId="77777777" w:rsidTr="006E6470">
        <w:tc>
          <w:tcPr>
            <w:tcW w:w="1816" w:type="dxa"/>
            <w:vAlign w:val="center"/>
          </w:tcPr>
          <w:p w14:paraId="29058710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Lb_08N</w:t>
            </w:r>
          </w:p>
        </w:tc>
        <w:tc>
          <w:tcPr>
            <w:tcW w:w="7089" w:type="dxa"/>
            <w:vAlign w:val="center"/>
          </w:tcPr>
          <w:p w14:paraId="541B4541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353CC3A7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TCCTATGWGCTGACWCAGCCAC</w:t>
            </w:r>
            <w:proofErr w:type="gramEnd"/>
          </w:p>
        </w:tc>
      </w:tr>
      <w:tr w:rsidR="00727135" w:rsidRPr="001A09CA" w14:paraId="4E11F76F" w14:textId="77777777" w:rsidTr="006E6470">
        <w:tc>
          <w:tcPr>
            <w:tcW w:w="1816" w:type="dxa"/>
            <w:vAlign w:val="center"/>
          </w:tcPr>
          <w:p w14:paraId="3B369A43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Lb_12N</w:t>
            </w:r>
          </w:p>
        </w:tc>
        <w:tc>
          <w:tcPr>
            <w:tcW w:w="7089" w:type="dxa"/>
            <w:vAlign w:val="center"/>
          </w:tcPr>
          <w:p w14:paraId="38C8DF79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0D31E45A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TCCTATGWGCTGACWCAGCCAC</w:t>
            </w:r>
            <w:proofErr w:type="gramEnd"/>
          </w:p>
        </w:tc>
      </w:tr>
      <w:tr w:rsidR="00727135" w:rsidRPr="001A09CA" w14:paraId="716865E3" w14:textId="77777777" w:rsidTr="006E6470">
        <w:tc>
          <w:tcPr>
            <w:tcW w:w="1816" w:type="dxa"/>
            <w:vAlign w:val="center"/>
          </w:tcPr>
          <w:p w14:paraId="224E33A5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Lc_08N</w:t>
            </w:r>
          </w:p>
        </w:tc>
        <w:tc>
          <w:tcPr>
            <w:tcW w:w="7089" w:type="dxa"/>
            <w:vAlign w:val="center"/>
          </w:tcPr>
          <w:p w14:paraId="2D1FFE02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3F606DFD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TCCTATGAGCTGAYRCAGCYACC</w:t>
            </w:r>
            <w:proofErr w:type="gramEnd"/>
          </w:p>
        </w:tc>
      </w:tr>
      <w:tr w:rsidR="00727135" w:rsidRPr="001A09CA" w14:paraId="547FEA9D" w14:textId="77777777" w:rsidTr="006E6470">
        <w:tc>
          <w:tcPr>
            <w:tcW w:w="1816" w:type="dxa"/>
            <w:vAlign w:val="center"/>
          </w:tcPr>
          <w:p w14:paraId="4D19B3A5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Lc_12N</w:t>
            </w:r>
          </w:p>
        </w:tc>
        <w:tc>
          <w:tcPr>
            <w:tcW w:w="7089" w:type="dxa"/>
            <w:vAlign w:val="center"/>
          </w:tcPr>
          <w:p w14:paraId="6E0D9648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1A4B4417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TCCTATGAGCTGAYRCAGCYACC</w:t>
            </w:r>
            <w:proofErr w:type="gramEnd"/>
          </w:p>
        </w:tc>
      </w:tr>
      <w:tr w:rsidR="00727135" w:rsidRPr="001A09CA" w14:paraId="77364B3F" w14:textId="77777777" w:rsidTr="006E6470">
        <w:tc>
          <w:tcPr>
            <w:tcW w:w="1816" w:type="dxa"/>
            <w:vAlign w:val="center"/>
          </w:tcPr>
          <w:p w14:paraId="4A587515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Ld_08N</w:t>
            </w:r>
          </w:p>
        </w:tc>
        <w:tc>
          <w:tcPr>
            <w:tcW w:w="7089" w:type="dxa"/>
            <w:vAlign w:val="center"/>
          </w:tcPr>
          <w:p w14:paraId="3E907D9F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4830122E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CAGCCTGTGCTGACTCARYC</w:t>
            </w:r>
            <w:proofErr w:type="gramEnd"/>
          </w:p>
        </w:tc>
      </w:tr>
      <w:tr w:rsidR="00727135" w:rsidRPr="001A09CA" w14:paraId="262441C0" w14:textId="77777777" w:rsidTr="006E6470">
        <w:tc>
          <w:tcPr>
            <w:tcW w:w="1816" w:type="dxa"/>
            <w:vAlign w:val="center"/>
          </w:tcPr>
          <w:p w14:paraId="78F1963C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Ld_12N</w:t>
            </w:r>
          </w:p>
        </w:tc>
        <w:tc>
          <w:tcPr>
            <w:tcW w:w="7089" w:type="dxa"/>
            <w:vAlign w:val="center"/>
          </w:tcPr>
          <w:p w14:paraId="671D80CB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71E2D578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CAGCCTGTGCTGACTCARYC</w:t>
            </w:r>
            <w:proofErr w:type="gramEnd"/>
          </w:p>
        </w:tc>
      </w:tr>
      <w:tr w:rsidR="00727135" w:rsidRPr="001A09CA" w14:paraId="32A31172" w14:textId="77777777" w:rsidTr="006E6470">
        <w:tc>
          <w:tcPr>
            <w:tcW w:w="1816" w:type="dxa"/>
            <w:vAlign w:val="center"/>
          </w:tcPr>
          <w:p w14:paraId="57FB1E9E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le_08N</w:t>
            </w:r>
          </w:p>
        </w:tc>
        <w:tc>
          <w:tcPr>
            <w:tcW w:w="7089" w:type="dxa"/>
            <w:vAlign w:val="center"/>
          </w:tcPr>
          <w:p w14:paraId="57D27242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3F76262B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CAGDCTGTGGTGACYCAGGAGCC</w:t>
            </w:r>
            <w:proofErr w:type="gramEnd"/>
          </w:p>
        </w:tc>
      </w:tr>
      <w:tr w:rsidR="00727135" w:rsidRPr="001A09CA" w14:paraId="4B408D8D" w14:textId="77777777" w:rsidTr="006E6470">
        <w:tc>
          <w:tcPr>
            <w:tcW w:w="1816" w:type="dxa"/>
            <w:vAlign w:val="center"/>
          </w:tcPr>
          <w:p w14:paraId="34E10361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le_12N</w:t>
            </w:r>
          </w:p>
        </w:tc>
        <w:tc>
          <w:tcPr>
            <w:tcW w:w="7089" w:type="dxa"/>
            <w:vAlign w:val="center"/>
          </w:tcPr>
          <w:p w14:paraId="374B6639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629D6535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CAGDCTGTGGTGACYCAGGAGCC</w:t>
            </w:r>
            <w:proofErr w:type="gramEnd"/>
          </w:p>
        </w:tc>
      </w:tr>
      <w:tr w:rsidR="00727135" w:rsidRPr="001A09CA" w14:paraId="594B4B57" w14:textId="77777777" w:rsidTr="006E6470">
        <w:tc>
          <w:tcPr>
            <w:tcW w:w="1816" w:type="dxa"/>
            <w:vAlign w:val="center"/>
          </w:tcPr>
          <w:p w14:paraId="06833843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Lf_08N</w:t>
            </w:r>
          </w:p>
        </w:tc>
        <w:tc>
          <w:tcPr>
            <w:tcW w:w="7089" w:type="dxa"/>
            <w:vAlign w:val="center"/>
          </w:tcPr>
          <w:p w14:paraId="7312143D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proofErr w:type="gramStart"/>
            <w:r w:rsidRPr="001A09CA">
              <w:rPr>
                <w:sz w:val="20"/>
                <w:szCs w:val="20"/>
              </w:rPr>
              <w:t>ACACTCTTTCCCTACACGACGCTCTTCCGATCT(</w:t>
            </w:r>
            <w:proofErr w:type="gramEnd"/>
            <w:r w:rsidRPr="001A09CA">
              <w:rPr>
                <w:sz w:val="20"/>
                <w:szCs w:val="20"/>
              </w:rPr>
              <w:t>N:25252525</w:t>
            </w:r>
          </w:p>
          <w:p w14:paraId="179F6751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proofErr w:type="gramStart"/>
            <w:r w:rsidRPr="001A09CA">
              <w:rPr>
                <w:sz w:val="20"/>
                <w:szCs w:val="20"/>
              </w:rPr>
              <w:t>)(</w:t>
            </w:r>
            <w:proofErr w:type="gramEnd"/>
            <w:r w:rsidRPr="001A09CA">
              <w:rPr>
                <w:sz w:val="20"/>
                <w:szCs w:val="20"/>
              </w:rPr>
              <w:t>N)(N)(N)(N)(N)(N)(N)CAGCCWGKGCTGACTCAGCCMCC</w:t>
            </w:r>
          </w:p>
        </w:tc>
      </w:tr>
      <w:tr w:rsidR="00727135" w:rsidRPr="001A09CA" w14:paraId="69D30DEE" w14:textId="77777777" w:rsidTr="006E6470">
        <w:tc>
          <w:tcPr>
            <w:tcW w:w="1816" w:type="dxa"/>
            <w:vAlign w:val="center"/>
          </w:tcPr>
          <w:p w14:paraId="38963C4C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Lf_12N</w:t>
            </w:r>
          </w:p>
        </w:tc>
        <w:tc>
          <w:tcPr>
            <w:tcW w:w="7089" w:type="dxa"/>
            <w:vAlign w:val="center"/>
          </w:tcPr>
          <w:p w14:paraId="7693F477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251676AA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CAGCCWGKGCTGACTCAGCCMCC</w:t>
            </w:r>
            <w:proofErr w:type="gramEnd"/>
          </w:p>
        </w:tc>
      </w:tr>
      <w:tr w:rsidR="00727135" w:rsidRPr="001A09CA" w14:paraId="0343E7F8" w14:textId="77777777" w:rsidTr="006E6470">
        <w:tc>
          <w:tcPr>
            <w:tcW w:w="1816" w:type="dxa"/>
            <w:vAlign w:val="center"/>
          </w:tcPr>
          <w:p w14:paraId="60CA49D0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Lg_08N</w:t>
            </w:r>
          </w:p>
        </w:tc>
        <w:tc>
          <w:tcPr>
            <w:tcW w:w="7089" w:type="dxa"/>
            <w:vAlign w:val="center"/>
          </w:tcPr>
          <w:p w14:paraId="4B7E8F0C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51429B12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TCCTCTGAGCTGASTCAGGASCC</w:t>
            </w:r>
            <w:proofErr w:type="gramEnd"/>
          </w:p>
        </w:tc>
      </w:tr>
      <w:tr w:rsidR="00727135" w:rsidRPr="001A09CA" w14:paraId="299E3E41" w14:textId="77777777" w:rsidTr="006E6470">
        <w:tc>
          <w:tcPr>
            <w:tcW w:w="1816" w:type="dxa"/>
            <w:vAlign w:val="center"/>
          </w:tcPr>
          <w:p w14:paraId="5F26D42F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Lg_12N</w:t>
            </w:r>
          </w:p>
        </w:tc>
        <w:tc>
          <w:tcPr>
            <w:tcW w:w="7089" w:type="dxa"/>
            <w:vAlign w:val="center"/>
          </w:tcPr>
          <w:p w14:paraId="6FA6E6AA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70EC058F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TCCTCTGAGCTGASTCAGGASCC</w:t>
            </w:r>
            <w:proofErr w:type="gramEnd"/>
          </w:p>
        </w:tc>
      </w:tr>
      <w:tr w:rsidR="00727135" w:rsidRPr="001A09CA" w14:paraId="1A10C651" w14:textId="77777777" w:rsidTr="006E6470">
        <w:tc>
          <w:tcPr>
            <w:tcW w:w="1816" w:type="dxa"/>
            <w:vAlign w:val="center"/>
          </w:tcPr>
          <w:p w14:paraId="36C70E78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Lh_08N</w:t>
            </w:r>
          </w:p>
        </w:tc>
        <w:tc>
          <w:tcPr>
            <w:tcW w:w="7089" w:type="dxa"/>
            <w:vAlign w:val="center"/>
          </w:tcPr>
          <w:p w14:paraId="0D82D6AE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6F7296D1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CAGTCTGYYCTGAYTCAGCCT</w:t>
            </w:r>
            <w:proofErr w:type="gramEnd"/>
          </w:p>
        </w:tc>
      </w:tr>
      <w:tr w:rsidR="00727135" w:rsidRPr="001A09CA" w14:paraId="741D4B4C" w14:textId="77777777" w:rsidTr="006E6470">
        <w:tc>
          <w:tcPr>
            <w:tcW w:w="1816" w:type="dxa"/>
            <w:vAlign w:val="center"/>
          </w:tcPr>
          <w:p w14:paraId="1094C49B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Lh_12N</w:t>
            </w:r>
          </w:p>
        </w:tc>
        <w:tc>
          <w:tcPr>
            <w:tcW w:w="7089" w:type="dxa"/>
            <w:vAlign w:val="center"/>
          </w:tcPr>
          <w:p w14:paraId="3647241C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624109AE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CAGTCTGYYCTGAYTCAGCCT</w:t>
            </w:r>
            <w:proofErr w:type="gramEnd"/>
          </w:p>
        </w:tc>
      </w:tr>
      <w:tr w:rsidR="00727135" w:rsidRPr="001A09CA" w14:paraId="536F538D" w14:textId="77777777" w:rsidTr="006E6470">
        <w:tc>
          <w:tcPr>
            <w:tcW w:w="1816" w:type="dxa"/>
            <w:vAlign w:val="center"/>
          </w:tcPr>
          <w:p w14:paraId="22DEA2D0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Vli_08N</w:t>
            </w:r>
          </w:p>
        </w:tc>
        <w:tc>
          <w:tcPr>
            <w:tcW w:w="7089" w:type="dxa"/>
            <w:vAlign w:val="center"/>
          </w:tcPr>
          <w:p w14:paraId="5218D74F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1E08D20F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lastRenderedPageBreak/>
              <w:t>(N)(N)(N)(N)(N)(N)(</w:t>
            </w:r>
            <w:proofErr w:type="gramStart"/>
            <w:r w:rsidRPr="001A09CA">
              <w:rPr>
                <w:sz w:val="20"/>
                <w:szCs w:val="20"/>
              </w:rPr>
              <w:t>N)AATTTTATGCTGACTCAGCCCC</w:t>
            </w:r>
            <w:proofErr w:type="gramEnd"/>
          </w:p>
        </w:tc>
      </w:tr>
      <w:tr w:rsidR="00727135" w:rsidRPr="001A09CA" w14:paraId="1D89587F" w14:textId="77777777" w:rsidTr="006E6470">
        <w:tc>
          <w:tcPr>
            <w:tcW w:w="1816" w:type="dxa"/>
            <w:vAlign w:val="center"/>
          </w:tcPr>
          <w:p w14:paraId="70E53AB6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lastRenderedPageBreak/>
              <w:t>Vli_12N</w:t>
            </w:r>
          </w:p>
        </w:tc>
        <w:tc>
          <w:tcPr>
            <w:tcW w:w="7089" w:type="dxa"/>
            <w:vAlign w:val="center"/>
          </w:tcPr>
          <w:p w14:paraId="250A46F0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ACACTCTTTCCCTACACGACGCTCTTCCGATCT(N:25252525)</w:t>
            </w:r>
          </w:p>
          <w:p w14:paraId="1650318B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(N)(N)(N)(N)(N)(N)(N)(N)(N)(N)(</w:t>
            </w:r>
            <w:proofErr w:type="gramStart"/>
            <w:r w:rsidRPr="001A09CA">
              <w:rPr>
                <w:sz w:val="20"/>
                <w:szCs w:val="20"/>
              </w:rPr>
              <w:t>N)AATTTTATGCTGACTCAGCCCC</w:t>
            </w:r>
            <w:proofErr w:type="gramEnd"/>
          </w:p>
        </w:tc>
      </w:tr>
      <w:tr w:rsidR="00727135" w:rsidRPr="001A09CA" w14:paraId="6C188A3D" w14:textId="77777777" w:rsidTr="006E6470">
        <w:tc>
          <w:tcPr>
            <w:tcW w:w="8905" w:type="dxa"/>
            <w:gridSpan w:val="2"/>
            <w:vAlign w:val="center"/>
          </w:tcPr>
          <w:p w14:paraId="3914C00D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Illumina sample index primers</w:t>
            </w:r>
            <w:r w:rsidRPr="001A09CA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727135" w:rsidRPr="001A09CA" w14:paraId="3BB955B6" w14:textId="77777777" w:rsidTr="006E6470">
        <w:tc>
          <w:tcPr>
            <w:tcW w:w="1816" w:type="dxa"/>
            <w:vAlign w:val="center"/>
          </w:tcPr>
          <w:p w14:paraId="047C25FF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PE1_A6</w:t>
            </w:r>
          </w:p>
        </w:tc>
        <w:tc>
          <w:tcPr>
            <w:tcW w:w="7089" w:type="dxa"/>
            <w:vAlign w:val="center"/>
          </w:tcPr>
          <w:p w14:paraId="29CA6767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 xml:space="preserve">AAT GAT ACG GCG ACC </w:t>
            </w:r>
            <w:proofErr w:type="spellStart"/>
            <w:r w:rsidRPr="001A09CA">
              <w:rPr>
                <w:sz w:val="20"/>
                <w:szCs w:val="20"/>
              </w:rPr>
              <w:t>ACC</w:t>
            </w:r>
            <w:proofErr w:type="spellEnd"/>
            <w:r w:rsidRPr="001A09CA">
              <w:rPr>
                <w:sz w:val="20"/>
                <w:szCs w:val="20"/>
              </w:rPr>
              <w:t xml:space="preserve"> GAG ATC TAC ACC GGT TAA AAC ACT </w:t>
            </w:r>
          </w:p>
          <w:p w14:paraId="54EDA3FF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CTT TCC CTA CAC GAC GCT CTT CCG ATC T</w:t>
            </w:r>
          </w:p>
        </w:tc>
      </w:tr>
      <w:tr w:rsidR="00727135" w:rsidRPr="001A09CA" w14:paraId="75F99768" w14:textId="77777777" w:rsidTr="006E6470">
        <w:tc>
          <w:tcPr>
            <w:tcW w:w="1816" w:type="dxa"/>
            <w:vAlign w:val="center"/>
          </w:tcPr>
          <w:p w14:paraId="501A0C6B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PE2_A6</w:t>
            </w:r>
          </w:p>
        </w:tc>
        <w:tc>
          <w:tcPr>
            <w:tcW w:w="7089" w:type="dxa"/>
            <w:vAlign w:val="center"/>
          </w:tcPr>
          <w:p w14:paraId="125B54E4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CAA GCA GAA GAC GGC ATA CGA GAT AAA TTG GCG TGA CTG GAG</w:t>
            </w:r>
          </w:p>
          <w:p w14:paraId="54D47782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 xml:space="preserve"> TTC AGA CGT GTG CTC TTC CGA TCT</w:t>
            </w:r>
          </w:p>
        </w:tc>
      </w:tr>
      <w:tr w:rsidR="00727135" w:rsidRPr="001A09CA" w14:paraId="063C4CBF" w14:textId="77777777" w:rsidTr="006E6470">
        <w:tc>
          <w:tcPr>
            <w:tcW w:w="1816" w:type="dxa"/>
            <w:vAlign w:val="center"/>
          </w:tcPr>
          <w:p w14:paraId="0332612D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PE1_A12</w:t>
            </w:r>
          </w:p>
        </w:tc>
        <w:tc>
          <w:tcPr>
            <w:tcW w:w="7089" w:type="dxa"/>
            <w:vAlign w:val="center"/>
          </w:tcPr>
          <w:p w14:paraId="3EC6C082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 xml:space="preserve">AAT GAT ACG GCG ACC </w:t>
            </w:r>
            <w:proofErr w:type="spellStart"/>
            <w:r w:rsidRPr="001A09CA">
              <w:rPr>
                <w:sz w:val="20"/>
                <w:szCs w:val="20"/>
              </w:rPr>
              <w:t>ACC</w:t>
            </w:r>
            <w:proofErr w:type="spellEnd"/>
            <w:r w:rsidRPr="001A09CA">
              <w:rPr>
                <w:sz w:val="20"/>
                <w:szCs w:val="20"/>
              </w:rPr>
              <w:t xml:space="preserve"> GAG ATC TAC ACG AAC ATA AAC ACT</w:t>
            </w:r>
          </w:p>
          <w:p w14:paraId="69D407CE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 xml:space="preserve"> CTT TCC CTA CAC GAC GCT CTT CCG ATC T</w:t>
            </w:r>
          </w:p>
        </w:tc>
      </w:tr>
      <w:tr w:rsidR="00727135" w:rsidRPr="001A09CA" w14:paraId="1CE7F596" w14:textId="77777777" w:rsidTr="006E6470">
        <w:tc>
          <w:tcPr>
            <w:tcW w:w="1816" w:type="dxa"/>
            <w:vAlign w:val="center"/>
          </w:tcPr>
          <w:p w14:paraId="5258E5DF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PE2_A12</w:t>
            </w:r>
          </w:p>
        </w:tc>
        <w:tc>
          <w:tcPr>
            <w:tcW w:w="7089" w:type="dxa"/>
            <w:vAlign w:val="center"/>
          </w:tcPr>
          <w:p w14:paraId="3777757A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 xml:space="preserve">CAA GCA GAA GAC GGC ATA CGA GAT AAT ACA AGG TGA CTG GAG </w:t>
            </w:r>
          </w:p>
          <w:p w14:paraId="7CE29E83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TTC AGA CGT GTG CTC TTC CGA TCT</w:t>
            </w:r>
          </w:p>
        </w:tc>
      </w:tr>
      <w:tr w:rsidR="00727135" w:rsidRPr="001A09CA" w14:paraId="3118E9D7" w14:textId="77777777" w:rsidTr="006E6470">
        <w:tc>
          <w:tcPr>
            <w:tcW w:w="1816" w:type="dxa"/>
            <w:vAlign w:val="center"/>
          </w:tcPr>
          <w:p w14:paraId="09C547D9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PE1_A4</w:t>
            </w:r>
          </w:p>
        </w:tc>
        <w:tc>
          <w:tcPr>
            <w:tcW w:w="7089" w:type="dxa"/>
            <w:vAlign w:val="center"/>
          </w:tcPr>
          <w:p w14:paraId="706206D4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 xml:space="preserve">AAT GAT ACG GCG ACC </w:t>
            </w:r>
            <w:proofErr w:type="spellStart"/>
            <w:r w:rsidRPr="001A09CA">
              <w:rPr>
                <w:sz w:val="20"/>
                <w:szCs w:val="20"/>
              </w:rPr>
              <w:t>ACC</w:t>
            </w:r>
            <w:proofErr w:type="spellEnd"/>
            <w:r w:rsidRPr="001A09CA">
              <w:rPr>
                <w:sz w:val="20"/>
                <w:szCs w:val="20"/>
              </w:rPr>
              <w:t xml:space="preserve"> GAG ATC TAC ACA CTG GTA AAC ACT </w:t>
            </w:r>
          </w:p>
          <w:p w14:paraId="7BACD94A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CTT TCC CTA CAC GAC GCT CTT CCG ATC T</w:t>
            </w:r>
          </w:p>
        </w:tc>
      </w:tr>
      <w:tr w:rsidR="00727135" w:rsidRPr="001A09CA" w14:paraId="16DCF9DF" w14:textId="77777777" w:rsidTr="006E6470">
        <w:tc>
          <w:tcPr>
            <w:tcW w:w="1816" w:type="dxa"/>
            <w:vAlign w:val="center"/>
          </w:tcPr>
          <w:p w14:paraId="23CF9D9F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PE2_A4</w:t>
            </w:r>
          </w:p>
        </w:tc>
        <w:tc>
          <w:tcPr>
            <w:tcW w:w="7089" w:type="dxa"/>
            <w:vAlign w:val="center"/>
          </w:tcPr>
          <w:p w14:paraId="6EDE9F4C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 xml:space="preserve">CAA GCA GAA GAC GGC ATA CGA GAT AAT GGT CAG TGA CTG GAG </w:t>
            </w:r>
          </w:p>
          <w:p w14:paraId="6D920BD6" w14:textId="77777777" w:rsidR="00727135" w:rsidRPr="001A09CA" w:rsidRDefault="00727135" w:rsidP="006E6470">
            <w:pPr>
              <w:rPr>
                <w:sz w:val="20"/>
                <w:szCs w:val="20"/>
              </w:rPr>
            </w:pPr>
            <w:r w:rsidRPr="001A09CA">
              <w:rPr>
                <w:sz w:val="20"/>
                <w:szCs w:val="20"/>
              </w:rPr>
              <w:t>TTC AGA CGT GTG CTC TTC CGA TCT</w:t>
            </w:r>
          </w:p>
        </w:tc>
      </w:tr>
    </w:tbl>
    <w:p w14:paraId="366A8D7E" w14:textId="7824C361" w:rsidR="00727135" w:rsidRPr="001A09CA" w:rsidRDefault="00727135" w:rsidP="00727135">
      <w:pPr>
        <w:pStyle w:val="ListParagraph"/>
        <w:jc w:val="both"/>
        <w:rPr>
          <w:sz w:val="20"/>
          <w:szCs w:val="20"/>
        </w:rPr>
      </w:pPr>
      <w:r w:rsidRPr="001A09CA">
        <w:rPr>
          <w:sz w:val="20"/>
          <w:szCs w:val="20"/>
          <w:vertAlign w:val="superscript"/>
        </w:rPr>
        <w:t>1</w:t>
      </w:r>
      <w:r w:rsidRPr="001A09CA">
        <w:rPr>
          <w:sz w:val="20"/>
          <w:szCs w:val="20"/>
        </w:rPr>
        <w:t xml:space="preserve">The 5’ end of the primers </w:t>
      </w:r>
      <w:proofErr w:type="gramStart"/>
      <w:r w:rsidRPr="001A09CA">
        <w:rPr>
          <w:sz w:val="20"/>
          <w:szCs w:val="20"/>
        </w:rPr>
        <w:t>correspond</w:t>
      </w:r>
      <w:proofErr w:type="gramEnd"/>
      <w:r w:rsidRPr="001A09CA">
        <w:rPr>
          <w:sz w:val="20"/>
          <w:szCs w:val="20"/>
        </w:rPr>
        <w:t xml:space="preserve"> to adapter sequences for PE indexing, the middle 8 or 12 Ns for random barcode UMIs (unique molecular identifiers), followed by gene-specific sequences (constant domain reverse or framework 1 region forward). Primer design was based on primers used</w:t>
      </w:r>
      <w:r w:rsidR="000822E1">
        <w:rPr>
          <w:sz w:val="20"/>
          <w:szCs w:val="20"/>
        </w:rPr>
        <w:t xml:space="preserve"> in Vollmers et al. 2013 &amp; Horns et al. 2016</w:t>
      </w:r>
      <w:r w:rsidR="00D45964">
        <w:rPr>
          <w:sz w:val="20"/>
          <w:szCs w:val="20"/>
        </w:rPr>
        <w:t>.</w:t>
      </w:r>
    </w:p>
    <w:p w14:paraId="30C2FE6E" w14:textId="77777777" w:rsidR="00727135" w:rsidRPr="001A09CA" w:rsidRDefault="00727135" w:rsidP="00727135">
      <w:pPr>
        <w:pStyle w:val="ListParagraph"/>
        <w:jc w:val="both"/>
        <w:rPr>
          <w:color w:val="000000" w:themeColor="text1"/>
          <w:sz w:val="20"/>
          <w:szCs w:val="20"/>
        </w:rPr>
      </w:pPr>
      <w:r w:rsidRPr="001A09CA">
        <w:rPr>
          <w:sz w:val="20"/>
          <w:szCs w:val="20"/>
          <w:vertAlign w:val="superscript"/>
        </w:rPr>
        <w:t>2</w:t>
      </w:r>
      <w:r w:rsidRPr="001A09CA">
        <w:rPr>
          <w:sz w:val="20"/>
          <w:szCs w:val="20"/>
        </w:rPr>
        <w:t xml:space="preserve">Refer to Illumina guidelines on PE </w:t>
      </w:r>
      <w:r w:rsidRPr="001A09CA">
        <w:rPr>
          <w:color w:val="000000" w:themeColor="text1"/>
          <w:sz w:val="20"/>
          <w:szCs w:val="20"/>
        </w:rPr>
        <w:t>primer multiplexing (e.g. A1 does not multiplex well with A2 and A3 when the sample number is less than 5).</w:t>
      </w:r>
    </w:p>
    <w:p w14:paraId="43A78BC4" w14:textId="77777777" w:rsidR="00727135" w:rsidRPr="001A09CA" w:rsidRDefault="00727135" w:rsidP="00727135">
      <w:pPr>
        <w:pStyle w:val="ListParagraph"/>
        <w:jc w:val="both"/>
        <w:rPr>
          <w:sz w:val="20"/>
          <w:szCs w:val="20"/>
        </w:rPr>
      </w:pPr>
    </w:p>
    <w:p w14:paraId="0DA9B4D3" w14:textId="77777777" w:rsidR="00727135" w:rsidRPr="001A09CA" w:rsidRDefault="00727135" w:rsidP="00727135"/>
    <w:p w14:paraId="428AB53B" w14:textId="77777777" w:rsidR="00727135" w:rsidRPr="00B43FAC" w:rsidRDefault="00727135" w:rsidP="00727135">
      <w:pPr>
        <w:rPr>
          <w:b/>
        </w:rPr>
      </w:pPr>
      <w:r>
        <w:rPr>
          <w:b/>
        </w:rPr>
        <w:t>TABLE</w:t>
      </w:r>
      <w:r w:rsidRPr="00B43FAC">
        <w:rPr>
          <w:b/>
        </w:rPr>
        <w:t xml:space="preserve"> S2. Antibodies used for </w:t>
      </w:r>
      <w:r>
        <w:rPr>
          <w:b/>
        </w:rPr>
        <w:t>S</w:t>
      </w:r>
      <w:r w:rsidRPr="00B43FAC">
        <w:rPr>
          <w:b/>
        </w:rPr>
        <w:t xml:space="preserve">ingle </w:t>
      </w:r>
      <w:r>
        <w:rPr>
          <w:b/>
        </w:rPr>
        <w:t>M</w:t>
      </w:r>
      <w:r w:rsidRPr="00B43FAC">
        <w:rPr>
          <w:b/>
        </w:rPr>
        <w:t xml:space="preserve">emory B </w:t>
      </w:r>
      <w:r>
        <w:rPr>
          <w:b/>
        </w:rPr>
        <w:t>C</w:t>
      </w:r>
      <w:r w:rsidRPr="00B43FAC">
        <w:rPr>
          <w:b/>
        </w:rPr>
        <w:t>ell FACS</w:t>
      </w:r>
      <w:r>
        <w:rPr>
          <w:b/>
        </w:rPr>
        <w:t>.</w:t>
      </w:r>
    </w:p>
    <w:p w14:paraId="5E576336" w14:textId="77777777" w:rsidR="00727135" w:rsidRPr="001A09CA" w:rsidRDefault="00727135" w:rsidP="0072713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1"/>
        <w:gridCol w:w="1016"/>
        <w:gridCol w:w="2950"/>
        <w:gridCol w:w="1793"/>
      </w:tblGrid>
      <w:tr w:rsidR="00727135" w:rsidRPr="001A09CA" w14:paraId="0585B69F" w14:textId="77777777" w:rsidTr="006E6470">
        <w:tc>
          <w:tcPr>
            <w:tcW w:w="3591" w:type="dxa"/>
          </w:tcPr>
          <w:p w14:paraId="5985F318" w14:textId="77777777" w:rsidR="00727135" w:rsidRPr="001A09CA" w:rsidRDefault="00727135" w:rsidP="006E6470">
            <w:pPr>
              <w:jc w:val="center"/>
            </w:pPr>
            <w:r w:rsidRPr="001A09CA">
              <w:t>Marker</w:t>
            </w:r>
          </w:p>
        </w:tc>
        <w:tc>
          <w:tcPr>
            <w:tcW w:w="1016" w:type="dxa"/>
          </w:tcPr>
          <w:p w14:paraId="02CBCFD1" w14:textId="77777777" w:rsidR="00727135" w:rsidRPr="001A09CA" w:rsidRDefault="00727135" w:rsidP="006E6470">
            <w:pPr>
              <w:jc w:val="center"/>
            </w:pPr>
            <w:r w:rsidRPr="001A09CA">
              <w:t>Channel</w:t>
            </w:r>
          </w:p>
        </w:tc>
        <w:tc>
          <w:tcPr>
            <w:tcW w:w="2950" w:type="dxa"/>
          </w:tcPr>
          <w:p w14:paraId="5FF02E36" w14:textId="77777777" w:rsidR="00727135" w:rsidRPr="001A09CA" w:rsidRDefault="00727135" w:rsidP="006E6470">
            <w:pPr>
              <w:jc w:val="center"/>
            </w:pPr>
            <w:r w:rsidRPr="001A09CA">
              <w:t>Supplier</w:t>
            </w:r>
          </w:p>
        </w:tc>
        <w:tc>
          <w:tcPr>
            <w:tcW w:w="1793" w:type="dxa"/>
          </w:tcPr>
          <w:p w14:paraId="1C29AAAF" w14:textId="77777777" w:rsidR="00727135" w:rsidRPr="001A09CA" w:rsidRDefault="00727135" w:rsidP="006E6470">
            <w:pPr>
              <w:jc w:val="center"/>
            </w:pPr>
            <w:r w:rsidRPr="001A09CA">
              <w:t>Clone/Product#</w:t>
            </w:r>
          </w:p>
        </w:tc>
      </w:tr>
      <w:tr w:rsidR="00727135" w:rsidRPr="001A09CA" w14:paraId="5B67C95F" w14:textId="77777777" w:rsidTr="006E6470">
        <w:tc>
          <w:tcPr>
            <w:tcW w:w="3591" w:type="dxa"/>
          </w:tcPr>
          <w:p w14:paraId="75BBAA54" w14:textId="77777777" w:rsidR="00727135" w:rsidRPr="001A09CA" w:rsidRDefault="00727135" w:rsidP="006E6470">
            <w:r w:rsidRPr="001A09CA">
              <w:t xml:space="preserve">CD19-BV421 </w:t>
            </w:r>
          </w:p>
        </w:tc>
        <w:tc>
          <w:tcPr>
            <w:tcW w:w="1016" w:type="dxa"/>
          </w:tcPr>
          <w:p w14:paraId="3B825E0A" w14:textId="77777777" w:rsidR="00727135" w:rsidRPr="001A09CA" w:rsidRDefault="00727135" w:rsidP="006E6470">
            <w:pPr>
              <w:jc w:val="center"/>
            </w:pPr>
            <w:r w:rsidRPr="001A09CA">
              <w:t>FL1</w:t>
            </w:r>
          </w:p>
        </w:tc>
        <w:tc>
          <w:tcPr>
            <w:tcW w:w="2950" w:type="dxa"/>
          </w:tcPr>
          <w:p w14:paraId="135E737D" w14:textId="77777777" w:rsidR="00727135" w:rsidRPr="001A09CA" w:rsidRDefault="00727135" w:rsidP="006E6470">
            <w:proofErr w:type="spellStart"/>
            <w:r w:rsidRPr="001A09CA">
              <w:t>BioLegend</w:t>
            </w:r>
            <w:proofErr w:type="spellEnd"/>
          </w:p>
        </w:tc>
        <w:tc>
          <w:tcPr>
            <w:tcW w:w="1793" w:type="dxa"/>
          </w:tcPr>
          <w:p w14:paraId="29812B53" w14:textId="77777777" w:rsidR="00727135" w:rsidRPr="001A09CA" w:rsidRDefault="00727135" w:rsidP="006E6470">
            <w:pPr>
              <w:jc w:val="center"/>
            </w:pPr>
            <w:r w:rsidRPr="001A09CA">
              <w:t>SJ25C1</w:t>
            </w:r>
          </w:p>
        </w:tc>
      </w:tr>
      <w:tr w:rsidR="00727135" w:rsidRPr="001A09CA" w14:paraId="4DBAE5A2" w14:textId="77777777" w:rsidTr="006E6470">
        <w:tc>
          <w:tcPr>
            <w:tcW w:w="3591" w:type="dxa"/>
          </w:tcPr>
          <w:p w14:paraId="37A52086" w14:textId="77777777" w:rsidR="00727135" w:rsidRPr="001A09CA" w:rsidRDefault="00727135" w:rsidP="006E6470">
            <w:r w:rsidRPr="001A09CA">
              <w:t xml:space="preserve">SYTOX-Green </w:t>
            </w:r>
          </w:p>
        </w:tc>
        <w:tc>
          <w:tcPr>
            <w:tcW w:w="1016" w:type="dxa"/>
          </w:tcPr>
          <w:p w14:paraId="54DD7471" w14:textId="77777777" w:rsidR="00727135" w:rsidRPr="001A09CA" w:rsidRDefault="00727135" w:rsidP="006E6470">
            <w:pPr>
              <w:jc w:val="center"/>
            </w:pPr>
            <w:r w:rsidRPr="001A09CA">
              <w:t>FL2</w:t>
            </w:r>
          </w:p>
        </w:tc>
        <w:tc>
          <w:tcPr>
            <w:tcW w:w="2950" w:type="dxa"/>
          </w:tcPr>
          <w:p w14:paraId="4EC902FE" w14:textId="77777777" w:rsidR="00727135" w:rsidRPr="001A09CA" w:rsidRDefault="00727135" w:rsidP="006E6470">
            <w:r w:rsidRPr="001A09CA">
              <w:t>Thermo Fisher Scientific</w:t>
            </w:r>
          </w:p>
        </w:tc>
        <w:tc>
          <w:tcPr>
            <w:tcW w:w="1793" w:type="dxa"/>
          </w:tcPr>
          <w:p w14:paraId="1084B25A" w14:textId="77777777" w:rsidR="00727135" w:rsidRPr="001A09CA" w:rsidRDefault="00727135" w:rsidP="006E6470">
            <w:pPr>
              <w:jc w:val="center"/>
            </w:pPr>
            <w:r w:rsidRPr="001A09CA">
              <w:t>S34860</w:t>
            </w:r>
          </w:p>
        </w:tc>
      </w:tr>
      <w:tr w:rsidR="00727135" w:rsidRPr="001A09CA" w14:paraId="46963C6D" w14:textId="77777777" w:rsidTr="006E6470">
        <w:tc>
          <w:tcPr>
            <w:tcW w:w="3591" w:type="dxa"/>
          </w:tcPr>
          <w:p w14:paraId="160867DF" w14:textId="77777777" w:rsidR="00727135" w:rsidRPr="001A09CA" w:rsidRDefault="00727135" w:rsidP="006E6470">
            <w:r w:rsidRPr="001A09CA">
              <w:t>CD3-FITC</w:t>
            </w:r>
          </w:p>
        </w:tc>
        <w:tc>
          <w:tcPr>
            <w:tcW w:w="1016" w:type="dxa"/>
          </w:tcPr>
          <w:p w14:paraId="5B859EB1" w14:textId="77777777" w:rsidR="00727135" w:rsidRPr="001A09CA" w:rsidRDefault="00727135" w:rsidP="006E6470">
            <w:pPr>
              <w:jc w:val="center"/>
            </w:pPr>
            <w:r w:rsidRPr="001A09CA">
              <w:t>FL2</w:t>
            </w:r>
          </w:p>
        </w:tc>
        <w:tc>
          <w:tcPr>
            <w:tcW w:w="2950" w:type="dxa"/>
          </w:tcPr>
          <w:p w14:paraId="3025CD7C" w14:textId="77777777" w:rsidR="00727135" w:rsidRPr="001A09CA" w:rsidRDefault="00727135" w:rsidP="006E6470">
            <w:proofErr w:type="spellStart"/>
            <w:r w:rsidRPr="001A09CA">
              <w:t>BioLegend</w:t>
            </w:r>
            <w:proofErr w:type="spellEnd"/>
          </w:p>
        </w:tc>
        <w:tc>
          <w:tcPr>
            <w:tcW w:w="1793" w:type="dxa"/>
          </w:tcPr>
          <w:p w14:paraId="3548D814" w14:textId="77777777" w:rsidR="00727135" w:rsidRPr="001A09CA" w:rsidRDefault="00727135" w:rsidP="006E6470">
            <w:pPr>
              <w:jc w:val="center"/>
            </w:pPr>
            <w:r w:rsidRPr="001A09CA">
              <w:t>OKT3</w:t>
            </w:r>
          </w:p>
        </w:tc>
      </w:tr>
      <w:tr w:rsidR="00727135" w:rsidRPr="001A09CA" w14:paraId="072EBCD4" w14:textId="77777777" w:rsidTr="006E6470">
        <w:tc>
          <w:tcPr>
            <w:tcW w:w="3591" w:type="dxa"/>
          </w:tcPr>
          <w:p w14:paraId="0C98EE2E" w14:textId="77777777" w:rsidR="00727135" w:rsidRPr="001A09CA" w:rsidRDefault="00727135" w:rsidP="006E6470">
            <w:r w:rsidRPr="001A09CA">
              <w:t>CD14-FITC</w:t>
            </w:r>
          </w:p>
        </w:tc>
        <w:tc>
          <w:tcPr>
            <w:tcW w:w="1016" w:type="dxa"/>
          </w:tcPr>
          <w:p w14:paraId="61F60040" w14:textId="77777777" w:rsidR="00727135" w:rsidRPr="001A09CA" w:rsidRDefault="00727135" w:rsidP="006E6470">
            <w:pPr>
              <w:jc w:val="center"/>
            </w:pPr>
            <w:r w:rsidRPr="001A09CA">
              <w:t>FL2</w:t>
            </w:r>
          </w:p>
        </w:tc>
        <w:tc>
          <w:tcPr>
            <w:tcW w:w="2950" w:type="dxa"/>
          </w:tcPr>
          <w:p w14:paraId="3574712A" w14:textId="77777777" w:rsidR="00727135" w:rsidRPr="001A09CA" w:rsidRDefault="00727135" w:rsidP="006E6470">
            <w:proofErr w:type="spellStart"/>
            <w:r w:rsidRPr="001A09CA">
              <w:t>BioLegend</w:t>
            </w:r>
            <w:proofErr w:type="spellEnd"/>
          </w:p>
        </w:tc>
        <w:tc>
          <w:tcPr>
            <w:tcW w:w="1793" w:type="dxa"/>
          </w:tcPr>
          <w:p w14:paraId="4F2630E6" w14:textId="77777777" w:rsidR="00727135" w:rsidRPr="001A09CA" w:rsidRDefault="00727135" w:rsidP="006E6470">
            <w:pPr>
              <w:jc w:val="center"/>
            </w:pPr>
            <w:r w:rsidRPr="001A09CA">
              <w:t>M5E2S</w:t>
            </w:r>
          </w:p>
        </w:tc>
      </w:tr>
      <w:tr w:rsidR="00727135" w:rsidRPr="001A09CA" w14:paraId="30F61A16" w14:textId="77777777" w:rsidTr="006E6470">
        <w:tc>
          <w:tcPr>
            <w:tcW w:w="3591" w:type="dxa"/>
          </w:tcPr>
          <w:p w14:paraId="270EB941" w14:textId="77777777" w:rsidR="00727135" w:rsidRPr="001A09CA" w:rsidRDefault="00727135" w:rsidP="006E6470">
            <w:r w:rsidRPr="001A09CA">
              <w:t>CD56-FITC</w:t>
            </w:r>
          </w:p>
        </w:tc>
        <w:tc>
          <w:tcPr>
            <w:tcW w:w="1016" w:type="dxa"/>
          </w:tcPr>
          <w:p w14:paraId="7AE5BAD7" w14:textId="77777777" w:rsidR="00727135" w:rsidRPr="001A09CA" w:rsidRDefault="00727135" w:rsidP="006E6470">
            <w:pPr>
              <w:jc w:val="center"/>
            </w:pPr>
            <w:r w:rsidRPr="001A09CA">
              <w:t>FL2</w:t>
            </w:r>
          </w:p>
        </w:tc>
        <w:tc>
          <w:tcPr>
            <w:tcW w:w="2950" w:type="dxa"/>
          </w:tcPr>
          <w:p w14:paraId="5A3DCE34" w14:textId="77777777" w:rsidR="00727135" w:rsidRPr="001A09CA" w:rsidRDefault="00727135" w:rsidP="006E6470">
            <w:r w:rsidRPr="001A09CA">
              <w:t>BD Biosciences</w:t>
            </w:r>
          </w:p>
        </w:tc>
        <w:tc>
          <w:tcPr>
            <w:tcW w:w="1793" w:type="dxa"/>
          </w:tcPr>
          <w:p w14:paraId="101C83B9" w14:textId="77777777" w:rsidR="00727135" w:rsidRPr="001A09CA" w:rsidRDefault="00727135" w:rsidP="006E6470">
            <w:pPr>
              <w:jc w:val="center"/>
            </w:pPr>
            <w:r w:rsidRPr="001A09CA">
              <w:t>B159</w:t>
            </w:r>
          </w:p>
        </w:tc>
      </w:tr>
      <w:tr w:rsidR="00727135" w:rsidRPr="001A09CA" w14:paraId="5B34070A" w14:textId="77777777" w:rsidTr="006E6470">
        <w:tc>
          <w:tcPr>
            <w:tcW w:w="3591" w:type="dxa"/>
          </w:tcPr>
          <w:p w14:paraId="6C539B93" w14:textId="77777777" w:rsidR="00727135" w:rsidRPr="001A09CA" w:rsidRDefault="00727135" w:rsidP="006E6470">
            <w:r w:rsidRPr="001A09CA">
              <w:t xml:space="preserve">Anti-human </w:t>
            </w:r>
            <w:proofErr w:type="spellStart"/>
            <w:r w:rsidRPr="001A09CA">
              <w:t>IgD-AlexaFluor</w:t>
            </w:r>
            <w:proofErr w:type="spellEnd"/>
            <w:r w:rsidRPr="001A09CA">
              <w:t xml:space="preserve"> 488 </w:t>
            </w:r>
          </w:p>
        </w:tc>
        <w:tc>
          <w:tcPr>
            <w:tcW w:w="1016" w:type="dxa"/>
          </w:tcPr>
          <w:p w14:paraId="5E845195" w14:textId="77777777" w:rsidR="00727135" w:rsidRPr="001A09CA" w:rsidRDefault="00727135" w:rsidP="006E6470">
            <w:pPr>
              <w:jc w:val="center"/>
            </w:pPr>
            <w:r w:rsidRPr="001A09CA">
              <w:t>FL2</w:t>
            </w:r>
          </w:p>
        </w:tc>
        <w:tc>
          <w:tcPr>
            <w:tcW w:w="2950" w:type="dxa"/>
          </w:tcPr>
          <w:p w14:paraId="153AB2A6" w14:textId="77777777" w:rsidR="00727135" w:rsidRPr="001A09CA" w:rsidRDefault="00727135" w:rsidP="006E6470">
            <w:proofErr w:type="spellStart"/>
            <w:r w:rsidRPr="001A09CA">
              <w:t>BioLegend</w:t>
            </w:r>
            <w:proofErr w:type="spellEnd"/>
          </w:p>
        </w:tc>
        <w:tc>
          <w:tcPr>
            <w:tcW w:w="1793" w:type="dxa"/>
          </w:tcPr>
          <w:p w14:paraId="07E444E7" w14:textId="77777777" w:rsidR="00727135" w:rsidRPr="001A09CA" w:rsidRDefault="00727135" w:rsidP="006E6470">
            <w:pPr>
              <w:jc w:val="center"/>
            </w:pPr>
            <w:r w:rsidRPr="001A09CA">
              <w:t>1A6-2</w:t>
            </w:r>
          </w:p>
        </w:tc>
      </w:tr>
      <w:tr w:rsidR="00727135" w:rsidRPr="001A09CA" w14:paraId="77314956" w14:textId="77777777" w:rsidTr="006E6470">
        <w:tc>
          <w:tcPr>
            <w:tcW w:w="3591" w:type="dxa"/>
          </w:tcPr>
          <w:p w14:paraId="75FF0284" w14:textId="77777777" w:rsidR="00727135" w:rsidRPr="001A09CA" w:rsidRDefault="00727135" w:rsidP="006E6470">
            <w:r w:rsidRPr="001A09CA">
              <w:t xml:space="preserve">Anti-human IgM-FITC </w:t>
            </w:r>
          </w:p>
        </w:tc>
        <w:tc>
          <w:tcPr>
            <w:tcW w:w="1016" w:type="dxa"/>
          </w:tcPr>
          <w:p w14:paraId="531073C5" w14:textId="77777777" w:rsidR="00727135" w:rsidRPr="001A09CA" w:rsidRDefault="00727135" w:rsidP="006E6470">
            <w:pPr>
              <w:jc w:val="center"/>
            </w:pPr>
            <w:r w:rsidRPr="001A09CA">
              <w:t>FL2</w:t>
            </w:r>
          </w:p>
        </w:tc>
        <w:tc>
          <w:tcPr>
            <w:tcW w:w="2950" w:type="dxa"/>
          </w:tcPr>
          <w:p w14:paraId="3936231C" w14:textId="77777777" w:rsidR="00727135" w:rsidRPr="001A09CA" w:rsidRDefault="00727135" w:rsidP="006E6470">
            <w:proofErr w:type="spellStart"/>
            <w:r w:rsidRPr="001A09CA">
              <w:t>BioLegend</w:t>
            </w:r>
            <w:proofErr w:type="spellEnd"/>
          </w:p>
        </w:tc>
        <w:tc>
          <w:tcPr>
            <w:tcW w:w="1793" w:type="dxa"/>
          </w:tcPr>
          <w:p w14:paraId="6CEDBB24" w14:textId="77777777" w:rsidR="00727135" w:rsidRPr="001A09CA" w:rsidRDefault="00727135" w:rsidP="006E6470">
            <w:pPr>
              <w:jc w:val="center"/>
            </w:pPr>
            <w:r w:rsidRPr="001A09CA">
              <w:t>MHM-88</w:t>
            </w:r>
          </w:p>
        </w:tc>
      </w:tr>
      <w:tr w:rsidR="00727135" w:rsidRPr="001A09CA" w14:paraId="4076DAE5" w14:textId="77777777" w:rsidTr="006E6470">
        <w:tc>
          <w:tcPr>
            <w:tcW w:w="3591" w:type="dxa"/>
          </w:tcPr>
          <w:p w14:paraId="38D772C9" w14:textId="77777777" w:rsidR="00727135" w:rsidRPr="001A09CA" w:rsidRDefault="00727135" w:rsidP="006E6470">
            <w:r w:rsidRPr="001A09CA">
              <w:t>Anti-mouse IgA-FITC</w:t>
            </w:r>
          </w:p>
        </w:tc>
        <w:tc>
          <w:tcPr>
            <w:tcW w:w="1016" w:type="dxa"/>
          </w:tcPr>
          <w:p w14:paraId="3C5B5D50" w14:textId="77777777" w:rsidR="00727135" w:rsidRPr="001A09CA" w:rsidRDefault="00727135" w:rsidP="006E6470">
            <w:pPr>
              <w:jc w:val="center"/>
            </w:pPr>
            <w:r w:rsidRPr="001A09CA">
              <w:t>FL2</w:t>
            </w:r>
          </w:p>
        </w:tc>
        <w:tc>
          <w:tcPr>
            <w:tcW w:w="2950" w:type="dxa"/>
          </w:tcPr>
          <w:p w14:paraId="1817AD2B" w14:textId="77777777" w:rsidR="00727135" w:rsidRPr="001A09CA" w:rsidRDefault="00727135" w:rsidP="006E6470">
            <w:r w:rsidRPr="001A09CA">
              <w:t>BD Biosciences</w:t>
            </w:r>
          </w:p>
        </w:tc>
        <w:tc>
          <w:tcPr>
            <w:tcW w:w="1793" w:type="dxa"/>
          </w:tcPr>
          <w:p w14:paraId="5F5AFBB3" w14:textId="77777777" w:rsidR="00727135" w:rsidRPr="001A09CA" w:rsidRDefault="00727135" w:rsidP="006E6470">
            <w:pPr>
              <w:jc w:val="center"/>
            </w:pPr>
            <w:r w:rsidRPr="001A09CA">
              <w:t>C10-3</w:t>
            </w:r>
          </w:p>
        </w:tc>
      </w:tr>
      <w:tr w:rsidR="00727135" w:rsidRPr="001A09CA" w14:paraId="7692039D" w14:textId="77777777" w:rsidTr="006E6470">
        <w:tc>
          <w:tcPr>
            <w:tcW w:w="3591" w:type="dxa"/>
          </w:tcPr>
          <w:p w14:paraId="2AB84701" w14:textId="77777777" w:rsidR="00727135" w:rsidRPr="001A09CA" w:rsidRDefault="00727135" w:rsidP="006E6470">
            <w:r w:rsidRPr="001A09CA">
              <w:t xml:space="preserve">CD27-PE </w:t>
            </w:r>
          </w:p>
        </w:tc>
        <w:tc>
          <w:tcPr>
            <w:tcW w:w="1016" w:type="dxa"/>
          </w:tcPr>
          <w:p w14:paraId="7A88B399" w14:textId="77777777" w:rsidR="00727135" w:rsidRPr="001A09CA" w:rsidRDefault="00727135" w:rsidP="006E6470">
            <w:pPr>
              <w:jc w:val="center"/>
            </w:pPr>
            <w:r w:rsidRPr="001A09CA">
              <w:t>FL3</w:t>
            </w:r>
          </w:p>
        </w:tc>
        <w:tc>
          <w:tcPr>
            <w:tcW w:w="2950" w:type="dxa"/>
          </w:tcPr>
          <w:p w14:paraId="695EE44C" w14:textId="77777777" w:rsidR="00727135" w:rsidRPr="001A09CA" w:rsidRDefault="00727135" w:rsidP="006E6470">
            <w:proofErr w:type="spellStart"/>
            <w:r w:rsidRPr="001A09CA">
              <w:t>BioLegend</w:t>
            </w:r>
            <w:proofErr w:type="spellEnd"/>
          </w:p>
        </w:tc>
        <w:tc>
          <w:tcPr>
            <w:tcW w:w="1793" w:type="dxa"/>
          </w:tcPr>
          <w:p w14:paraId="78693137" w14:textId="77777777" w:rsidR="00727135" w:rsidRPr="001A09CA" w:rsidRDefault="00727135" w:rsidP="006E6470">
            <w:pPr>
              <w:jc w:val="center"/>
            </w:pPr>
            <w:r w:rsidRPr="001A09CA">
              <w:t>M-T271</w:t>
            </w:r>
          </w:p>
        </w:tc>
      </w:tr>
      <w:tr w:rsidR="00727135" w:rsidRPr="001A09CA" w14:paraId="6BEE83E8" w14:textId="77777777" w:rsidTr="006E6470">
        <w:tc>
          <w:tcPr>
            <w:tcW w:w="3591" w:type="dxa"/>
          </w:tcPr>
          <w:p w14:paraId="5AA188F5" w14:textId="77777777" w:rsidR="00727135" w:rsidRPr="001A09CA" w:rsidRDefault="00727135" w:rsidP="006E6470">
            <w:r w:rsidRPr="001A09CA">
              <w:t>Streptavidin-</w:t>
            </w:r>
            <w:proofErr w:type="spellStart"/>
            <w:r w:rsidRPr="001A09CA">
              <w:t>AlexaFluor</w:t>
            </w:r>
            <w:proofErr w:type="spellEnd"/>
            <w:r w:rsidRPr="001A09CA">
              <w:t xml:space="preserve"> 647</w:t>
            </w:r>
          </w:p>
        </w:tc>
        <w:tc>
          <w:tcPr>
            <w:tcW w:w="1016" w:type="dxa"/>
          </w:tcPr>
          <w:p w14:paraId="021000A4" w14:textId="77777777" w:rsidR="00727135" w:rsidRPr="001A09CA" w:rsidRDefault="00727135" w:rsidP="006E6470">
            <w:pPr>
              <w:jc w:val="center"/>
            </w:pPr>
            <w:r w:rsidRPr="001A09CA">
              <w:t>FL4</w:t>
            </w:r>
          </w:p>
        </w:tc>
        <w:tc>
          <w:tcPr>
            <w:tcW w:w="2950" w:type="dxa"/>
          </w:tcPr>
          <w:p w14:paraId="3AF53AB1" w14:textId="77777777" w:rsidR="00727135" w:rsidRPr="001A09CA" w:rsidRDefault="00727135" w:rsidP="006E6470">
            <w:proofErr w:type="spellStart"/>
            <w:r w:rsidRPr="001A09CA">
              <w:t>BioLegend</w:t>
            </w:r>
            <w:proofErr w:type="spellEnd"/>
          </w:p>
        </w:tc>
        <w:tc>
          <w:tcPr>
            <w:tcW w:w="1793" w:type="dxa"/>
          </w:tcPr>
          <w:p w14:paraId="6CD96B19" w14:textId="77777777" w:rsidR="00727135" w:rsidRPr="001A09CA" w:rsidRDefault="00727135" w:rsidP="006E6470">
            <w:pPr>
              <w:jc w:val="center"/>
            </w:pPr>
            <w:r w:rsidRPr="001A09CA">
              <w:t>405237</w:t>
            </w:r>
          </w:p>
        </w:tc>
      </w:tr>
      <w:tr w:rsidR="00727135" w:rsidRPr="001A09CA" w14:paraId="21714318" w14:textId="77777777" w:rsidTr="006E6470">
        <w:tc>
          <w:tcPr>
            <w:tcW w:w="3591" w:type="dxa"/>
          </w:tcPr>
          <w:p w14:paraId="384755CA" w14:textId="77777777" w:rsidR="00727135" w:rsidRPr="001A09CA" w:rsidRDefault="00727135" w:rsidP="006E6470">
            <w:r w:rsidRPr="001A09CA">
              <w:t xml:space="preserve">CD20-PECy7 </w:t>
            </w:r>
          </w:p>
        </w:tc>
        <w:tc>
          <w:tcPr>
            <w:tcW w:w="1016" w:type="dxa"/>
          </w:tcPr>
          <w:p w14:paraId="23B2FFA0" w14:textId="77777777" w:rsidR="00727135" w:rsidRPr="001A09CA" w:rsidRDefault="00727135" w:rsidP="006E6470">
            <w:pPr>
              <w:jc w:val="center"/>
            </w:pPr>
            <w:r w:rsidRPr="001A09CA">
              <w:t>FL6</w:t>
            </w:r>
          </w:p>
        </w:tc>
        <w:tc>
          <w:tcPr>
            <w:tcW w:w="2950" w:type="dxa"/>
          </w:tcPr>
          <w:p w14:paraId="25055D6A" w14:textId="77777777" w:rsidR="00727135" w:rsidRPr="001A09CA" w:rsidRDefault="00727135" w:rsidP="006E6470">
            <w:proofErr w:type="spellStart"/>
            <w:r w:rsidRPr="001A09CA">
              <w:t>BioLegend</w:t>
            </w:r>
            <w:proofErr w:type="spellEnd"/>
          </w:p>
        </w:tc>
        <w:tc>
          <w:tcPr>
            <w:tcW w:w="1793" w:type="dxa"/>
          </w:tcPr>
          <w:p w14:paraId="59DD7F80" w14:textId="77777777" w:rsidR="00727135" w:rsidRPr="001A09CA" w:rsidRDefault="00727135" w:rsidP="006E6470">
            <w:pPr>
              <w:jc w:val="center"/>
            </w:pPr>
            <w:r w:rsidRPr="001A09CA">
              <w:t>2H7</w:t>
            </w:r>
          </w:p>
        </w:tc>
      </w:tr>
    </w:tbl>
    <w:p w14:paraId="1127B149" w14:textId="77777777" w:rsidR="00727135" w:rsidRPr="001A09CA" w:rsidRDefault="00727135" w:rsidP="00727135"/>
    <w:p w14:paraId="3AC8EE86" w14:textId="77777777" w:rsidR="00727135" w:rsidRPr="001A09CA" w:rsidRDefault="00727135" w:rsidP="00727135"/>
    <w:p w14:paraId="49735C93" w14:textId="77777777" w:rsidR="00727135" w:rsidRPr="001A09CA" w:rsidRDefault="00727135" w:rsidP="00727135">
      <w:r w:rsidRPr="001A09CA">
        <w:br w:type="page"/>
      </w:r>
    </w:p>
    <w:p w14:paraId="69B361B2" w14:textId="77777777" w:rsidR="00727135" w:rsidRPr="001A09CA" w:rsidRDefault="00727135" w:rsidP="00727135"/>
    <w:p w14:paraId="21B7D1E4" w14:textId="77777777" w:rsidR="00727135" w:rsidRPr="00B43FAC" w:rsidRDefault="00727135" w:rsidP="00727135">
      <w:pPr>
        <w:rPr>
          <w:b/>
        </w:rPr>
      </w:pPr>
      <w:r>
        <w:rPr>
          <w:b/>
        </w:rPr>
        <w:t>TABLE</w:t>
      </w:r>
      <w:r w:rsidRPr="00B43FAC">
        <w:rPr>
          <w:b/>
        </w:rPr>
        <w:t xml:space="preserve"> S3. Primer </w:t>
      </w:r>
      <w:r>
        <w:rPr>
          <w:b/>
        </w:rPr>
        <w:t>S</w:t>
      </w:r>
      <w:r w:rsidRPr="00B43FAC">
        <w:rPr>
          <w:b/>
        </w:rPr>
        <w:t xml:space="preserve">equences used for </w:t>
      </w:r>
      <w:r>
        <w:rPr>
          <w:b/>
        </w:rPr>
        <w:t>H</w:t>
      </w:r>
      <w:r w:rsidRPr="00B43FAC">
        <w:rPr>
          <w:b/>
        </w:rPr>
        <w:t xml:space="preserve">uman </w:t>
      </w:r>
      <w:r>
        <w:rPr>
          <w:b/>
        </w:rPr>
        <w:t>A</w:t>
      </w:r>
      <w:r w:rsidRPr="00B43FAC">
        <w:rPr>
          <w:b/>
        </w:rPr>
        <w:t xml:space="preserve">ntibody </w:t>
      </w:r>
      <w:r>
        <w:rPr>
          <w:b/>
        </w:rPr>
        <w:t>C</w:t>
      </w:r>
      <w:r w:rsidRPr="00B43FAC">
        <w:rPr>
          <w:b/>
        </w:rPr>
        <w:t>loning</w:t>
      </w:r>
      <w:r>
        <w:rPr>
          <w:b/>
        </w:rPr>
        <w:t>.</w:t>
      </w:r>
    </w:p>
    <w:p w14:paraId="23FBE4B5" w14:textId="77777777" w:rsidR="00727135" w:rsidRPr="001A09CA" w:rsidRDefault="00727135" w:rsidP="00727135"/>
    <w:tbl>
      <w:tblPr>
        <w:tblStyle w:val="TableGrid"/>
        <w:tblW w:w="10468" w:type="dxa"/>
        <w:tblLayout w:type="fixed"/>
        <w:tblLook w:val="04A0" w:firstRow="1" w:lastRow="0" w:firstColumn="1" w:lastColumn="0" w:noHBand="0" w:noVBand="1"/>
      </w:tblPr>
      <w:tblGrid>
        <w:gridCol w:w="2335"/>
        <w:gridCol w:w="1937"/>
        <w:gridCol w:w="4273"/>
        <w:gridCol w:w="1923"/>
      </w:tblGrid>
      <w:tr w:rsidR="00727135" w:rsidRPr="001A09CA" w14:paraId="584558DC" w14:textId="77777777" w:rsidTr="006E6470">
        <w:tc>
          <w:tcPr>
            <w:tcW w:w="8545" w:type="dxa"/>
            <w:gridSpan w:val="3"/>
          </w:tcPr>
          <w:p w14:paraId="1181B52B" w14:textId="77777777" w:rsidR="00727135" w:rsidRPr="001A09CA" w:rsidRDefault="00727135" w:rsidP="006E6470">
            <w:r w:rsidRPr="001A09CA">
              <w:rPr>
                <w:color w:val="000000" w:themeColor="text1"/>
              </w:rPr>
              <w:t>HEAVY IgG CHAIN</w:t>
            </w:r>
          </w:p>
        </w:tc>
        <w:tc>
          <w:tcPr>
            <w:tcW w:w="1923" w:type="dxa"/>
          </w:tcPr>
          <w:p w14:paraId="380FFC0D" w14:textId="77777777" w:rsidR="00727135" w:rsidRPr="001A09CA" w:rsidRDefault="00727135" w:rsidP="006E6470">
            <w:pPr>
              <w:jc w:val="center"/>
            </w:pPr>
            <w:r w:rsidRPr="001A09CA">
              <w:t>100uM stock</w:t>
            </w:r>
          </w:p>
        </w:tc>
      </w:tr>
      <w:tr w:rsidR="00727135" w:rsidRPr="001A09CA" w14:paraId="0C19C9AF" w14:textId="77777777" w:rsidTr="006E6470">
        <w:tc>
          <w:tcPr>
            <w:tcW w:w="2335" w:type="dxa"/>
            <w:vAlign w:val="bottom"/>
          </w:tcPr>
          <w:p w14:paraId="776EDD77" w14:textId="77777777" w:rsidR="00727135" w:rsidRPr="001A09CA" w:rsidRDefault="00727135" w:rsidP="006E6470">
            <w:proofErr w:type="spellStart"/>
            <w:r w:rsidRPr="001A09CA">
              <w:rPr>
                <w:color w:val="000000"/>
              </w:rPr>
              <w:t>VHa</w:t>
            </w:r>
            <w:proofErr w:type="spellEnd"/>
          </w:p>
        </w:tc>
        <w:tc>
          <w:tcPr>
            <w:tcW w:w="6210" w:type="dxa"/>
            <w:gridSpan w:val="2"/>
            <w:vAlign w:val="bottom"/>
          </w:tcPr>
          <w:p w14:paraId="73330D7F" w14:textId="77777777" w:rsidR="00727135" w:rsidRPr="001A09CA" w:rsidRDefault="00727135" w:rsidP="006E6470">
            <w:r w:rsidRPr="001A09CA">
              <w:rPr>
                <w:color w:val="000000"/>
              </w:rPr>
              <w:t>CAGGTGCAGCTGCAGGAGTCSG</w:t>
            </w:r>
          </w:p>
        </w:tc>
        <w:tc>
          <w:tcPr>
            <w:tcW w:w="1923" w:type="dxa"/>
            <w:vAlign w:val="bottom"/>
          </w:tcPr>
          <w:p w14:paraId="0899B74D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0ul</w:t>
            </w:r>
          </w:p>
        </w:tc>
      </w:tr>
      <w:tr w:rsidR="00727135" w:rsidRPr="001A09CA" w14:paraId="5EEBA874" w14:textId="77777777" w:rsidTr="006E6470">
        <w:tc>
          <w:tcPr>
            <w:tcW w:w="2335" w:type="dxa"/>
            <w:vAlign w:val="bottom"/>
          </w:tcPr>
          <w:p w14:paraId="545B07B4" w14:textId="77777777" w:rsidR="00727135" w:rsidRPr="001A09CA" w:rsidRDefault="00727135" w:rsidP="006E6470">
            <w:proofErr w:type="spellStart"/>
            <w:r w:rsidRPr="001A09CA">
              <w:rPr>
                <w:color w:val="000000"/>
              </w:rPr>
              <w:t>VHb</w:t>
            </w:r>
            <w:proofErr w:type="spellEnd"/>
          </w:p>
        </w:tc>
        <w:tc>
          <w:tcPr>
            <w:tcW w:w="6210" w:type="dxa"/>
            <w:gridSpan w:val="2"/>
            <w:vAlign w:val="bottom"/>
          </w:tcPr>
          <w:p w14:paraId="43436905" w14:textId="77777777" w:rsidR="00727135" w:rsidRPr="001A09CA" w:rsidRDefault="00727135" w:rsidP="006E6470">
            <w:r w:rsidRPr="001A09CA">
              <w:rPr>
                <w:color w:val="000000"/>
              </w:rPr>
              <w:t>CAGGTACAGCTGCAGCAGTCA</w:t>
            </w:r>
          </w:p>
        </w:tc>
        <w:tc>
          <w:tcPr>
            <w:tcW w:w="1923" w:type="dxa"/>
            <w:vAlign w:val="bottom"/>
          </w:tcPr>
          <w:p w14:paraId="0C20BC7C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0ul</w:t>
            </w:r>
          </w:p>
        </w:tc>
      </w:tr>
      <w:tr w:rsidR="00727135" w:rsidRPr="001A09CA" w14:paraId="2E4A4240" w14:textId="77777777" w:rsidTr="006E6470">
        <w:tc>
          <w:tcPr>
            <w:tcW w:w="2335" w:type="dxa"/>
            <w:vAlign w:val="bottom"/>
          </w:tcPr>
          <w:p w14:paraId="11AA47F4" w14:textId="77777777" w:rsidR="00727135" w:rsidRPr="001A09CA" w:rsidRDefault="00727135" w:rsidP="006E6470">
            <w:pPr>
              <w:rPr>
                <w:color w:val="000000"/>
              </w:rPr>
            </w:pPr>
            <w:proofErr w:type="spellStart"/>
            <w:r w:rsidRPr="001A09CA">
              <w:rPr>
                <w:color w:val="000000"/>
              </w:rPr>
              <w:t>VHc</w:t>
            </w:r>
            <w:proofErr w:type="spellEnd"/>
          </w:p>
        </w:tc>
        <w:tc>
          <w:tcPr>
            <w:tcW w:w="6210" w:type="dxa"/>
            <w:gridSpan w:val="2"/>
            <w:vAlign w:val="bottom"/>
          </w:tcPr>
          <w:p w14:paraId="4C971F00" w14:textId="77777777" w:rsidR="00727135" w:rsidRPr="001A09CA" w:rsidRDefault="00727135" w:rsidP="006E6470">
            <w:r w:rsidRPr="001A09CA">
              <w:rPr>
                <w:color w:val="000000"/>
              </w:rPr>
              <w:t>CAGGTGCAGCTACAGCAGTGGG</w:t>
            </w:r>
          </w:p>
        </w:tc>
        <w:tc>
          <w:tcPr>
            <w:tcW w:w="1923" w:type="dxa"/>
            <w:vAlign w:val="bottom"/>
          </w:tcPr>
          <w:p w14:paraId="5C8D2827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0ul</w:t>
            </w:r>
          </w:p>
        </w:tc>
      </w:tr>
      <w:tr w:rsidR="00727135" w:rsidRPr="001A09CA" w14:paraId="12A3E2CB" w14:textId="77777777" w:rsidTr="006E6470">
        <w:trPr>
          <w:trHeight w:val="287"/>
        </w:trPr>
        <w:tc>
          <w:tcPr>
            <w:tcW w:w="2335" w:type="dxa"/>
            <w:vAlign w:val="bottom"/>
          </w:tcPr>
          <w:p w14:paraId="71DC622B" w14:textId="77777777" w:rsidR="00727135" w:rsidRPr="001A09CA" w:rsidRDefault="00727135" w:rsidP="006E6470">
            <w:pPr>
              <w:rPr>
                <w:color w:val="000000"/>
              </w:rPr>
            </w:pPr>
            <w:proofErr w:type="spellStart"/>
            <w:r w:rsidRPr="001A09CA">
              <w:rPr>
                <w:color w:val="000000"/>
              </w:rPr>
              <w:t>VHd</w:t>
            </w:r>
            <w:proofErr w:type="spellEnd"/>
          </w:p>
        </w:tc>
        <w:tc>
          <w:tcPr>
            <w:tcW w:w="6210" w:type="dxa"/>
            <w:gridSpan w:val="2"/>
            <w:vAlign w:val="bottom"/>
          </w:tcPr>
          <w:p w14:paraId="2EAF126B" w14:textId="77777777" w:rsidR="00727135" w:rsidRPr="001A09CA" w:rsidRDefault="00727135" w:rsidP="006E6470">
            <w:r w:rsidRPr="001A09CA">
              <w:rPr>
                <w:color w:val="000000"/>
              </w:rPr>
              <w:t>GAGGTGCAGCTGKTGGAGWCY</w:t>
            </w:r>
          </w:p>
        </w:tc>
        <w:tc>
          <w:tcPr>
            <w:tcW w:w="1923" w:type="dxa"/>
            <w:vAlign w:val="bottom"/>
          </w:tcPr>
          <w:p w14:paraId="0D626406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0ul</w:t>
            </w:r>
          </w:p>
        </w:tc>
      </w:tr>
      <w:tr w:rsidR="00727135" w:rsidRPr="001A09CA" w14:paraId="54ADF059" w14:textId="77777777" w:rsidTr="006E6470">
        <w:tc>
          <w:tcPr>
            <w:tcW w:w="2335" w:type="dxa"/>
            <w:vAlign w:val="bottom"/>
          </w:tcPr>
          <w:p w14:paraId="34404A75" w14:textId="77777777" w:rsidR="00727135" w:rsidRPr="001A09CA" w:rsidRDefault="00727135" w:rsidP="006E6470">
            <w:pPr>
              <w:rPr>
                <w:color w:val="000000"/>
              </w:rPr>
            </w:pPr>
            <w:proofErr w:type="spellStart"/>
            <w:r w:rsidRPr="001A09CA">
              <w:rPr>
                <w:color w:val="000000"/>
              </w:rPr>
              <w:t>VHe</w:t>
            </w:r>
            <w:proofErr w:type="spellEnd"/>
          </w:p>
        </w:tc>
        <w:tc>
          <w:tcPr>
            <w:tcW w:w="6210" w:type="dxa"/>
            <w:gridSpan w:val="2"/>
            <w:vAlign w:val="bottom"/>
          </w:tcPr>
          <w:p w14:paraId="217533A3" w14:textId="77777777" w:rsidR="00727135" w:rsidRPr="001A09CA" w:rsidRDefault="00727135" w:rsidP="006E6470">
            <w:r w:rsidRPr="001A09CA">
              <w:rPr>
                <w:color w:val="000000"/>
              </w:rPr>
              <w:t>CAGGTCCAGCTKGTRCAGTCTGG</w:t>
            </w:r>
          </w:p>
        </w:tc>
        <w:tc>
          <w:tcPr>
            <w:tcW w:w="1923" w:type="dxa"/>
            <w:vAlign w:val="bottom"/>
          </w:tcPr>
          <w:p w14:paraId="284AB27B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0ul</w:t>
            </w:r>
          </w:p>
        </w:tc>
      </w:tr>
      <w:tr w:rsidR="00727135" w:rsidRPr="001A09CA" w14:paraId="2272D266" w14:textId="77777777" w:rsidTr="006E6470">
        <w:tc>
          <w:tcPr>
            <w:tcW w:w="2335" w:type="dxa"/>
            <w:vAlign w:val="bottom"/>
          </w:tcPr>
          <w:p w14:paraId="2FEA741A" w14:textId="77777777" w:rsidR="00727135" w:rsidRPr="001A09CA" w:rsidRDefault="00727135" w:rsidP="006E6470">
            <w:pPr>
              <w:rPr>
                <w:color w:val="000000"/>
              </w:rPr>
            </w:pPr>
            <w:proofErr w:type="spellStart"/>
            <w:r w:rsidRPr="001A09CA">
              <w:rPr>
                <w:color w:val="000000"/>
              </w:rPr>
              <w:t>VHf</w:t>
            </w:r>
            <w:proofErr w:type="spellEnd"/>
          </w:p>
        </w:tc>
        <w:tc>
          <w:tcPr>
            <w:tcW w:w="6210" w:type="dxa"/>
            <w:gridSpan w:val="2"/>
            <w:vAlign w:val="bottom"/>
          </w:tcPr>
          <w:p w14:paraId="5074E741" w14:textId="77777777" w:rsidR="00727135" w:rsidRPr="001A09CA" w:rsidRDefault="00727135" w:rsidP="006E6470">
            <w:r w:rsidRPr="001A09CA">
              <w:rPr>
                <w:color w:val="000000"/>
              </w:rPr>
              <w:t>CAGRTCACCTTGAAGGAGTCTG</w:t>
            </w:r>
          </w:p>
        </w:tc>
        <w:tc>
          <w:tcPr>
            <w:tcW w:w="1923" w:type="dxa"/>
            <w:vAlign w:val="bottom"/>
          </w:tcPr>
          <w:p w14:paraId="2FD89257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0ul</w:t>
            </w:r>
          </w:p>
        </w:tc>
      </w:tr>
      <w:tr w:rsidR="00727135" w:rsidRPr="001A09CA" w14:paraId="3C215290" w14:textId="77777777" w:rsidTr="006E6470">
        <w:tc>
          <w:tcPr>
            <w:tcW w:w="2335" w:type="dxa"/>
            <w:vAlign w:val="bottom"/>
          </w:tcPr>
          <w:p w14:paraId="29FE4EC6" w14:textId="77777777" w:rsidR="00727135" w:rsidRPr="001A09CA" w:rsidRDefault="00727135" w:rsidP="006E6470">
            <w:pPr>
              <w:rPr>
                <w:color w:val="000000"/>
              </w:rPr>
            </w:pPr>
            <w:proofErr w:type="spellStart"/>
            <w:r w:rsidRPr="001A09CA">
              <w:rPr>
                <w:color w:val="000000"/>
              </w:rPr>
              <w:t>VHg</w:t>
            </w:r>
            <w:proofErr w:type="spellEnd"/>
          </w:p>
        </w:tc>
        <w:tc>
          <w:tcPr>
            <w:tcW w:w="6210" w:type="dxa"/>
            <w:gridSpan w:val="2"/>
            <w:vAlign w:val="bottom"/>
          </w:tcPr>
          <w:p w14:paraId="1C20D2DB" w14:textId="77777777" w:rsidR="00727135" w:rsidRPr="001A09CA" w:rsidRDefault="00727135" w:rsidP="006E6470">
            <w:r w:rsidRPr="001A09CA">
              <w:rPr>
                <w:color w:val="000000"/>
              </w:rPr>
              <w:t>CAGGTGCAGCTGGTGSARTCTGG</w:t>
            </w:r>
          </w:p>
        </w:tc>
        <w:tc>
          <w:tcPr>
            <w:tcW w:w="1923" w:type="dxa"/>
            <w:vAlign w:val="bottom"/>
          </w:tcPr>
          <w:p w14:paraId="3245D5A1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0ul</w:t>
            </w:r>
          </w:p>
        </w:tc>
      </w:tr>
      <w:tr w:rsidR="00727135" w:rsidRPr="001A09CA" w14:paraId="104C3C1B" w14:textId="77777777" w:rsidTr="006E6470">
        <w:tc>
          <w:tcPr>
            <w:tcW w:w="2335" w:type="dxa"/>
            <w:vAlign w:val="bottom"/>
          </w:tcPr>
          <w:p w14:paraId="65692651" w14:textId="77777777" w:rsidR="00727135" w:rsidRPr="001A09CA" w:rsidRDefault="00727135" w:rsidP="006E6470">
            <w:pPr>
              <w:rPr>
                <w:color w:val="000000"/>
              </w:rPr>
            </w:pPr>
            <w:r w:rsidRPr="001A09CA">
              <w:rPr>
                <w:color w:val="000000"/>
              </w:rPr>
              <w:t>Water</w:t>
            </w:r>
          </w:p>
        </w:tc>
        <w:tc>
          <w:tcPr>
            <w:tcW w:w="6210" w:type="dxa"/>
            <w:gridSpan w:val="2"/>
            <w:vAlign w:val="bottom"/>
          </w:tcPr>
          <w:p w14:paraId="0DEFE09F" w14:textId="77777777" w:rsidR="00727135" w:rsidRPr="001A09CA" w:rsidRDefault="00727135" w:rsidP="006E6470"/>
        </w:tc>
        <w:tc>
          <w:tcPr>
            <w:tcW w:w="1923" w:type="dxa"/>
            <w:vAlign w:val="bottom"/>
          </w:tcPr>
          <w:p w14:paraId="4688FC84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5ul</w:t>
            </w:r>
          </w:p>
        </w:tc>
      </w:tr>
      <w:tr w:rsidR="00727135" w:rsidRPr="001A09CA" w14:paraId="2DD30DE8" w14:textId="77777777" w:rsidTr="006E6470">
        <w:tc>
          <w:tcPr>
            <w:tcW w:w="2335" w:type="dxa"/>
            <w:vAlign w:val="bottom"/>
          </w:tcPr>
          <w:p w14:paraId="57AA9DB7" w14:textId="77777777" w:rsidR="00727135" w:rsidRPr="001A09CA" w:rsidRDefault="00727135" w:rsidP="006E6470">
            <w:pPr>
              <w:rPr>
                <w:color w:val="000000"/>
              </w:rPr>
            </w:pPr>
            <w:proofErr w:type="spellStart"/>
            <w:proofErr w:type="gramStart"/>
            <w:r w:rsidRPr="001A09CA">
              <w:rPr>
                <w:color w:val="000000"/>
              </w:rPr>
              <w:t>IGG.hingeU.reverse</w:t>
            </w:r>
            <w:proofErr w:type="spellEnd"/>
            <w:proofErr w:type="gramEnd"/>
          </w:p>
        </w:tc>
        <w:tc>
          <w:tcPr>
            <w:tcW w:w="6210" w:type="dxa"/>
            <w:gridSpan w:val="2"/>
            <w:vAlign w:val="bottom"/>
          </w:tcPr>
          <w:p w14:paraId="47716161" w14:textId="77777777" w:rsidR="00727135" w:rsidRPr="001A09CA" w:rsidRDefault="00727135" w:rsidP="006E6470">
            <w:r w:rsidRPr="001A09CA">
              <w:rPr>
                <w:color w:val="000000"/>
              </w:rPr>
              <w:t>CTGGGCAYSRTGGGCAY</w:t>
            </w:r>
          </w:p>
        </w:tc>
        <w:tc>
          <w:tcPr>
            <w:tcW w:w="1923" w:type="dxa"/>
            <w:vAlign w:val="bottom"/>
          </w:tcPr>
          <w:p w14:paraId="63B18F4B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5ul</w:t>
            </w:r>
          </w:p>
        </w:tc>
      </w:tr>
      <w:tr w:rsidR="00727135" w:rsidRPr="001A09CA" w14:paraId="1B839860" w14:textId="77777777" w:rsidTr="006E6470">
        <w:tc>
          <w:tcPr>
            <w:tcW w:w="8545" w:type="dxa"/>
            <w:gridSpan w:val="3"/>
            <w:vAlign w:val="bottom"/>
          </w:tcPr>
          <w:p w14:paraId="14C95912" w14:textId="77777777" w:rsidR="00727135" w:rsidRPr="001A09CA" w:rsidRDefault="00727135" w:rsidP="006E6470">
            <w:pPr>
              <w:rPr>
                <w:color w:val="000000"/>
              </w:rPr>
            </w:pPr>
            <w:r w:rsidRPr="001A09CA">
              <w:rPr>
                <w:color w:val="000000"/>
              </w:rPr>
              <w:t>Total</w:t>
            </w:r>
          </w:p>
        </w:tc>
        <w:tc>
          <w:tcPr>
            <w:tcW w:w="1923" w:type="dxa"/>
          </w:tcPr>
          <w:p w14:paraId="0B6ACE93" w14:textId="77777777" w:rsidR="00727135" w:rsidRPr="001A09CA" w:rsidRDefault="00727135" w:rsidP="006E6470">
            <w:pPr>
              <w:jc w:val="center"/>
            </w:pPr>
            <w:r w:rsidRPr="001A09CA">
              <w:t>100ul</w:t>
            </w:r>
          </w:p>
        </w:tc>
      </w:tr>
      <w:tr w:rsidR="00727135" w:rsidRPr="001A09CA" w14:paraId="2277C79A" w14:textId="77777777" w:rsidTr="006E6470">
        <w:tc>
          <w:tcPr>
            <w:tcW w:w="10468" w:type="dxa"/>
            <w:gridSpan w:val="4"/>
            <w:vAlign w:val="bottom"/>
          </w:tcPr>
          <w:p w14:paraId="22794C7B" w14:textId="77777777" w:rsidR="00727135" w:rsidRPr="001A09CA" w:rsidRDefault="00727135" w:rsidP="006E6470">
            <w:r w:rsidRPr="001A09CA">
              <w:rPr>
                <w:color w:val="000000"/>
              </w:rPr>
              <w:t>LIGHT CHAIN (KAPPA)</w:t>
            </w:r>
          </w:p>
        </w:tc>
      </w:tr>
      <w:tr w:rsidR="00727135" w:rsidRPr="001A09CA" w14:paraId="66630DA9" w14:textId="77777777" w:rsidTr="006E6470">
        <w:tc>
          <w:tcPr>
            <w:tcW w:w="2335" w:type="dxa"/>
            <w:vAlign w:val="bottom"/>
          </w:tcPr>
          <w:p w14:paraId="68312C45" w14:textId="77777777" w:rsidR="00727135" w:rsidRPr="001A09CA" w:rsidRDefault="00727135" w:rsidP="006E6470">
            <w:pPr>
              <w:rPr>
                <w:color w:val="000000"/>
              </w:rPr>
            </w:pPr>
            <w:proofErr w:type="spellStart"/>
            <w:r w:rsidRPr="001A09CA">
              <w:rPr>
                <w:color w:val="000000"/>
              </w:rPr>
              <w:t>Vka</w:t>
            </w:r>
            <w:proofErr w:type="spellEnd"/>
          </w:p>
        </w:tc>
        <w:tc>
          <w:tcPr>
            <w:tcW w:w="6210" w:type="dxa"/>
            <w:gridSpan w:val="2"/>
            <w:vAlign w:val="bottom"/>
          </w:tcPr>
          <w:p w14:paraId="417C3E4A" w14:textId="77777777" w:rsidR="00727135" w:rsidRPr="001A09CA" w:rsidRDefault="00727135" w:rsidP="006E6470">
            <w:pPr>
              <w:rPr>
                <w:color w:val="000000"/>
              </w:rPr>
            </w:pPr>
            <w:r w:rsidRPr="001A09CA">
              <w:rPr>
                <w:color w:val="000000"/>
              </w:rPr>
              <w:t>GACATCCRGDTGACCCAGTCTCC</w:t>
            </w:r>
          </w:p>
        </w:tc>
        <w:tc>
          <w:tcPr>
            <w:tcW w:w="1923" w:type="dxa"/>
          </w:tcPr>
          <w:p w14:paraId="566E73F3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0ul</w:t>
            </w:r>
          </w:p>
        </w:tc>
      </w:tr>
      <w:tr w:rsidR="00727135" w:rsidRPr="001A09CA" w14:paraId="34C61A33" w14:textId="77777777" w:rsidTr="006E6470">
        <w:tc>
          <w:tcPr>
            <w:tcW w:w="2335" w:type="dxa"/>
            <w:vAlign w:val="bottom"/>
          </w:tcPr>
          <w:p w14:paraId="01100B2D" w14:textId="77777777" w:rsidR="00727135" w:rsidRPr="001A09CA" w:rsidRDefault="00727135" w:rsidP="006E6470">
            <w:pPr>
              <w:rPr>
                <w:color w:val="000000"/>
              </w:rPr>
            </w:pPr>
            <w:proofErr w:type="spellStart"/>
            <w:r w:rsidRPr="001A09CA">
              <w:rPr>
                <w:color w:val="000000"/>
              </w:rPr>
              <w:t>VKb</w:t>
            </w:r>
            <w:proofErr w:type="spellEnd"/>
          </w:p>
        </w:tc>
        <w:tc>
          <w:tcPr>
            <w:tcW w:w="6210" w:type="dxa"/>
            <w:gridSpan w:val="2"/>
            <w:vAlign w:val="bottom"/>
          </w:tcPr>
          <w:p w14:paraId="5F897DB6" w14:textId="77777777" w:rsidR="00727135" w:rsidRPr="001A09CA" w:rsidRDefault="00727135" w:rsidP="006E6470">
            <w:pPr>
              <w:rPr>
                <w:color w:val="000000"/>
              </w:rPr>
            </w:pPr>
            <w:r w:rsidRPr="001A09CA">
              <w:rPr>
                <w:color w:val="000000"/>
              </w:rPr>
              <w:t>GAAATTGTRWTGACRCAGTCTCC</w:t>
            </w:r>
          </w:p>
        </w:tc>
        <w:tc>
          <w:tcPr>
            <w:tcW w:w="1923" w:type="dxa"/>
            <w:vAlign w:val="bottom"/>
          </w:tcPr>
          <w:p w14:paraId="38A88A15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0ul</w:t>
            </w:r>
          </w:p>
        </w:tc>
      </w:tr>
      <w:tr w:rsidR="00727135" w:rsidRPr="001A09CA" w14:paraId="159B4EE0" w14:textId="77777777" w:rsidTr="006E6470">
        <w:tc>
          <w:tcPr>
            <w:tcW w:w="2335" w:type="dxa"/>
            <w:vAlign w:val="bottom"/>
          </w:tcPr>
          <w:p w14:paraId="2EE7F6D0" w14:textId="77777777" w:rsidR="00727135" w:rsidRPr="001A09CA" w:rsidRDefault="00727135" w:rsidP="006E6470">
            <w:pPr>
              <w:rPr>
                <w:color w:val="000000"/>
              </w:rPr>
            </w:pPr>
            <w:proofErr w:type="spellStart"/>
            <w:r w:rsidRPr="001A09CA">
              <w:rPr>
                <w:color w:val="000000"/>
              </w:rPr>
              <w:t>VKc</w:t>
            </w:r>
            <w:proofErr w:type="spellEnd"/>
          </w:p>
        </w:tc>
        <w:tc>
          <w:tcPr>
            <w:tcW w:w="6210" w:type="dxa"/>
            <w:gridSpan w:val="2"/>
            <w:vAlign w:val="bottom"/>
          </w:tcPr>
          <w:p w14:paraId="13F44CB4" w14:textId="77777777" w:rsidR="00727135" w:rsidRPr="001A09CA" w:rsidRDefault="00727135" w:rsidP="006E6470">
            <w:pPr>
              <w:rPr>
                <w:color w:val="000000"/>
              </w:rPr>
            </w:pPr>
            <w:r w:rsidRPr="001A09CA">
              <w:rPr>
                <w:color w:val="000000"/>
              </w:rPr>
              <w:t>GATATTGTGMTGACBCAGWCTCC</w:t>
            </w:r>
          </w:p>
        </w:tc>
        <w:tc>
          <w:tcPr>
            <w:tcW w:w="1923" w:type="dxa"/>
            <w:vAlign w:val="bottom"/>
          </w:tcPr>
          <w:p w14:paraId="1E2F3F47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0ul</w:t>
            </w:r>
          </w:p>
        </w:tc>
      </w:tr>
      <w:tr w:rsidR="00727135" w:rsidRPr="001A09CA" w14:paraId="3A681582" w14:textId="77777777" w:rsidTr="006E6470">
        <w:tc>
          <w:tcPr>
            <w:tcW w:w="2335" w:type="dxa"/>
            <w:vAlign w:val="bottom"/>
          </w:tcPr>
          <w:p w14:paraId="022DB72D" w14:textId="77777777" w:rsidR="00727135" w:rsidRPr="001A09CA" w:rsidRDefault="00727135" w:rsidP="006E6470">
            <w:pPr>
              <w:rPr>
                <w:color w:val="000000"/>
              </w:rPr>
            </w:pPr>
            <w:proofErr w:type="spellStart"/>
            <w:r w:rsidRPr="001A09CA">
              <w:rPr>
                <w:color w:val="000000"/>
              </w:rPr>
              <w:t>VKd</w:t>
            </w:r>
            <w:proofErr w:type="spellEnd"/>
          </w:p>
        </w:tc>
        <w:tc>
          <w:tcPr>
            <w:tcW w:w="6210" w:type="dxa"/>
            <w:gridSpan w:val="2"/>
            <w:vAlign w:val="bottom"/>
          </w:tcPr>
          <w:p w14:paraId="2ED8FDFC" w14:textId="77777777" w:rsidR="00727135" w:rsidRPr="001A09CA" w:rsidRDefault="00727135" w:rsidP="006E6470">
            <w:pPr>
              <w:rPr>
                <w:color w:val="000000"/>
              </w:rPr>
            </w:pPr>
            <w:r w:rsidRPr="001A09CA">
              <w:rPr>
                <w:color w:val="000000"/>
              </w:rPr>
              <w:t>GAAACGACACTCACGCAGTCTC</w:t>
            </w:r>
          </w:p>
        </w:tc>
        <w:tc>
          <w:tcPr>
            <w:tcW w:w="1923" w:type="dxa"/>
            <w:vAlign w:val="bottom"/>
          </w:tcPr>
          <w:p w14:paraId="55946EB6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0ul</w:t>
            </w:r>
          </w:p>
        </w:tc>
      </w:tr>
      <w:tr w:rsidR="00727135" w:rsidRPr="001A09CA" w14:paraId="397EC281" w14:textId="77777777" w:rsidTr="006E6470">
        <w:tc>
          <w:tcPr>
            <w:tcW w:w="2335" w:type="dxa"/>
            <w:vAlign w:val="bottom"/>
          </w:tcPr>
          <w:p w14:paraId="460DEA74" w14:textId="77777777" w:rsidR="00727135" w:rsidRPr="001A09CA" w:rsidRDefault="00727135" w:rsidP="006E6470">
            <w:pPr>
              <w:rPr>
                <w:color w:val="000000"/>
              </w:rPr>
            </w:pPr>
            <w:r w:rsidRPr="001A09CA">
              <w:rPr>
                <w:color w:val="000000"/>
              </w:rPr>
              <w:t>Water</w:t>
            </w:r>
          </w:p>
        </w:tc>
        <w:tc>
          <w:tcPr>
            <w:tcW w:w="6210" w:type="dxa"/>
            <w:gridSpan w:val="2"/>
            <w:vAlign w:val="bottom"/>
          </w:tcPr>
          <w:p w14:paraId="1EE82FE5" w14:textId="77777777" w:rsidR="00727135" w:rsidRPr="001A09CA" w:rsidRDefault="00727135" w:rsidP="006E6470">
            <w:pPr>
              <w:rPr>
                <w:color w:val="000000"/>
              </w:rPr>
            </w:pPr>
          </w:p>
        </w:tc>
        <w:tc>
          <w:tcPr>
            <w:tcW w:w="1923" w:type="dxa"/>
            <w:vAlign w:val="bottom"/>
          </w:tcPr>
          <w:p w14:paraId="4C82302B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45ul</w:t>
            </w:r>
          </w:p>
        </w:tc>
      </w:tr>
      <w:tr w:rsidR="00727135" w:rsidRPr="001A09CA" w14:paraId="3706E8B8" w14:textId="77777777" w:rsidTr="006E6470">
        <w:tc>
          <w:tcPr>
            <w:tcW w:w="2335" w:type="dxa"/>
          </w:tcPr>
          <w:p w14:paraId="4EF8A362" w14:textId="77777777" w:rsidR="00727135" w:rsidRPr="001A09CA" w:rsidRDefault="00727135" w:rsidP="006E6470">
            <w:pPr>
              <w:rPr>
                <w:bCs/>
                <w:color w:val="000000"/>
              </w:rPr>
            </w:pPr>
            <w:proofErr w:type="spellStart"/>
            <w:proofErr w:type="gramStart"/>
            <w:r w:rsidRPr="001A09CA">
              <w:rPr>
                <w:color w:val="000000"/>
              </w:rPr>
              <w:t>CK.reverse</w:t>
            </w:r>
            <w:proofErr w:type="spellEnd"/>
            <w:proofErr w:type="gramEnd"/>
          </w:p>
        </w:tc>
        <w:tc>
          <w:tcPr>
            <w:tcW w:w="6210" w:type="dxa"/>
            <w:gridSpan w:val="2"/>
            <w:vAlign w:val="bottom"/>
          </w:tcPr>
          <w:p w14:paraId="33A0BC3F" w14:textId="77777777" w:rsidR="00727135" w:rsidRPr="001A09CA" w:rsidRDefault="00727135" w:rsidP="006E6470">
            <w:pPr>
              <w:rPr>
                <w:color w:val="000000"/>
              </w:rPr>
            </w:pPr>
            <w:r w:rsidRPr="001A09CA">
              <w:rPr>
                <w:color w:val="000000"/>
              </w:rPr>
              <w:t>ACTAACACTCTCCCCTGTTGAAGCTCTTTGTGACGGGCGATCTCA</w:t>
            </w:r>
          </w:p>
        </w:tc>
        <w:tc>
          <w:tcPr>
            <w:tcW w:w="1923" w:type="dxa"/>
          </w:tcPr>
          <w:p w14:paraId="386287F7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5ul</w:t>
            </w:r>
          </w:p>
        </w:tc>
      </w:tr>
      <w:tr w:rsidR="00727135" w:rsidRPr="001A09CA" w14:paraId="5DF076DB" w14:textId="77777777" w:rsidTr="006E6470">
        <w:tc>
          <w:tcPr>
            <w:tcW w:w="8545" w:type="dxa"/>
            <w:gridSpan w:val="3"/>
            <w:vAlign w:val="bottom"/>
          </w:tcPr>
          <w:p w14:paraId="1F1ABA74" w14:textId="77777777" w:rsidR="00727135" w:rsidRPr="001A09CA" w:rsidRDefault="00727135" w:rsidP="006E6470">
            <w:pPr>
              <w:rPr>
                <w:color w:val="000000"/>
              </w:rPr>
            </w:pPr>
            <w:r w:rsidRPr="001A09CA">
              <w:rPr>
                <w:color w:val="000000"/>
              </w:rPr>
              <w:t>Total</w:t>
            </w:r>
          </w:p>
        </w:tc>
        <w:tc>
          <w:tcPr>
            <w:tcW w:w="1923" w:type="dxa"/>
          </w:tcPr>
          <w:p w14:paraId="5F6FC549" w14:textId="77777777" w:rsidR="00727135" w:rsidRPr="001A09CA" w:rsidRDefault="00727135" w:rsidP="006E6470">
            <w:pPr>
              <w:jc w:val="center"/>
            </w:pPr>
            <w:r w:rsidRPr="001A09CA">
              <w:t>100ul</w:t>
            </w:r>
          </w:p>
        </w:tc>
      </w:tr>
      <w:tr w:rsidR="00727135" w:rsidRPr="001A09CA" w14:paraId="179501FC" w14:textId="77777777" w:rsidTr="006E6470">
        <w:tc>
          <w:tcPr>
            <w:tcW w:w="10468" w:type="dxa"/>
            <w:gridSpan w:val="4"/>
            <w:vAlign w:val="bottom"/>
          </w:tcPr>
          <w:p w14:paraId="6D0C9AA1" w14:textId="77777777" w:rsidR="00727135" w:rsidRPr="001A09CA" w:rsidRDefault="00727135" w:rsidP="006E6470">
            <w:r w:rsidRPr="001A09CA">
              <w:rPr>
                <w:color w:val="000000"/>
              </w:rPr>
              <w:t>LIGHT CHAIN (LAMBDA)</w:t>
            </w:r>
          </w:p>
        </w:tc>
      </w:tr>
      <w:tr w:rsidR="00727135" w:rsidRPr="001A09CA" w14:paraId="5C122CEA" w14:textId="77777777" w:rsidTr="006E6470">
        <w:tc>
          <w:tcPr>
            <w:tcW w:w="2335" w:type="dxa"/>
            <w:vAlign w:val="bottom"/>
          </w:tcPr>
          <w:p w14:paraId="4A79DED0" w14:textId="77777777" w:rsidR="00727135" w:rsidRPr="001A09CA" w:rsidRDefault="00727135" w:rsidP="006E6470">
            <w:pPr>
              <w:rPr>
                <w:color w:val="000000"/>
              </w:rPr>
            </w:pPr>
            <w:proofErr w:type="spellStart"/>
            <w:r w:rsidRPr="001A09CA">
              <w:rPr>
                <w:color w:val="000000"/>
              </w:rPr>
              <w:t>Vla</w:t>
            </w:r>
            <w:proofErr w:type="spellEnd"/>
          </w:p>
        </w:tc>
        <w:tc>
          <w:tcPr>
            <w:tcW w:w="6210" w:type="dxa"/>
            <w:gridSpan w:val="2"/>
            <w:vAlign w:val="bottom"/>
          </w:tcPr>
          <w:p w14:paraId="4065A93B" w14:textId="77777777" w:rsidR="00727135" w:rsidRPr="001A09CA" w:rsidRDefault="00727135" w:rsidP="006E6470">
            <w:pPr>
              <w:rPr>
                <w:color w:val="000000"/>
              </w:rPr>
            </w:pPr>
            <w:r w:rsidRPr="001A09CA">
              <w:rPr>
                <w:color w:val="000000"/>
              </w:rPr>
              <w:t>CAGTCTGTSBTGACGCAGCCGCC</w:t>
            </w:r>
          </w:p>
        </w:tc>
        <w:tc>
          <w:tcPr>
            <w:tcW w:w="1923" w:type="dxa"/>
            <w:vAlign w:val="bottom"/>
          </w:tcPr>
          <w:p w14:paraId="171A03D8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0ul</w:t>
            </w:r>
          </w:p>
        </w:tc>
      </w:tr>
      <w:tr w:rsidR="00727135" w:rsidRPr="001A09CA" w14:paraId="402DB0D3" w14:textId="77777777" w:rsidTr="006E6470">
        <w:tc>
          <w:tcPr>
            <w:tcW w:w="2335" w:type="dxa"/>
            <w:vAlign w:val="bottom"/>
          </w:tcPr>
          <w:p w14:paraId="4051F6BB" w14:textId="77777777" w:rsidR="00727135" w:rsidRPr="001A09CA" w:rsidRDefault="00727135" w:rsidP="006E6470">
            <w:pPr>
              <w:rPr>
                <w:color w:val="000000"/>
              </w:rPr>
            </w:pPr>
            <w:proofErr w:type="spellStart"/>
            <w:r w:rsidRPr="001A09CA">
              <w:rPr>
                <w:color w:val="000000"/>
              </w:rPr>
              <w:t>VLb</w:t>
            </w:r>
            <w:proofErr w:type="spellEnd"/>
          </w:p>
        </w:tc>
        <w:tc>
          <w:tcPr>
            <w:tcW w:w="6210" w:type="dxa"/>
            <w:gridSpan w:val="2"/>
            <w:vAlign w:val="bottom"/>
          </w:tcPr>
          <w:p w14:paraId="23734917" w14:textId="77777777" w:rsidR="00727135" w:rsidRPr="001A09CA" w:rsidRDefault="00727135" w:rsidP="006E6470">
            <w:pPr>
              <w:rPr>
                <w:color w:val="000000"/>
              </w:rPr>
            </w:pPr>
            <w:r w:rsidRPr="001A09CA">
              <w:rPr>
                <w:color w:val="000000"/>
              </w:rPr>
              <w:t>TCCTATGWGCTGACWCAGCCAC</w:t>
            </w:r>
          </w:p>
        </w:tc>
        <w:tc>
          <w:tcPr>
            <w:tcW w:w="1923" w:type="dxa"/>
            <w:vAlign w:val="bottom"/>
          </w:tcPr>
          <w:p w14:paraId="18C7B313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0ul</w:t>
            </w:r>
          </w:p>
        </w:tc>
      </w:tr>
      <w:tr w:rsidR="00727135" w:rsidRPr="001A09CA" w14:paraId="3D6047E8" w14:textId="77777777" w:rsidTr="006E6470">
        <w:tc>
          <w:tcPr>
            <w:tcW w:w="2335" w:type="dxa"/>
            <w:vAlign w:val="bottom"/>
          </w:tcPr>
          <w:p w14:paraId="33E56F16" w14:textId="77777777" w:rsidR="00727135" w:rsidRPr="001A09CA" w:rsidRDefault="00727135" w:rsidP="006E6470">
            <w:pPr>
              <w:rPr>
                <w:color w:val="000000"/>
              </w:rPr>
            </w:pPr>
            <w:proofErr w:type="spellStart"/>
            <w:r w:rsidRPr="001A09CA">
              <w:rPr>
                <w:color w:val="000000"/>
              </w:rPr>
              <w:t>VLc</w:t>
            </w:r>
            <w:proofErr w:type="spellEnd"/>
          </w:p>
        </w:tc>
        <w:tc>
          <w:tcPr>
            <w:tcW w:w="6210" w:type="dxa"/>
            <w:gridSpan w:val="2"/>
            <w:vAlign w:val="bottom"/>
          </w:tcPr>
          <w:p w14:paraId="03E37012" w14:textId="77777777" w:rsidR="00727135" w:rsidRPr="001A09CA" w:rsidRDefault="00727135" w:rsidP="006E6470">
            <w:pPr>
              <w:rPr>
                <w:color w:val="000000"/>
              </w:rPr>
            </w:pPr>
            <w:r w:rsidRPr="001A09CA">
              <w:rPr>
                <w:color w:val="000000"/>
              </w:rPr>
              <w:t>TCCTATGAGCTGAYRCAGCYACC</w:t>
            </w:r>
          </w:p>
        </w:tc>
        <w:tc>
          <w:tcPr>
            <w:tcW w:w="1923" w:type="dxa"/>
            <w:vAlign w:val="bottom"/>
          </w:tcPr>
          <w:p w14:paraId="474F042F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0ul</w:t>
            </w:r>
          </w:p>
        </w:tc>
      </w:tr>
      <w:tr w:rsidR="00727135" w:rsidRPr="001A09CA" w14:paraId="216412FA" w14:textId="77777777" w:rsidTr="006E6470">
        <w:tc>
          <w:tcPr>
            <w:tcW w:w="2335" w:type="dxa"/>
            <w:vAlign w:val="bottom"/>
          </w:tcPr>
          <w:p w14:paraId="31B3580A" w14:textId="77777777" w:rsidR="00727135" w:rsidRPr="001A09CA" w:rsidRDefault="00727135" w:rsidP="006E6470">
            <w:pPr>
              <w:rPr>
                <w:color w:val="000000"/>
              </w:rPr>
            </w:pPr>
            <w:proofErr w:type="spellStart"/>
            <w:r w:rsidRPr="001A09CA">
              <w:rPr>
                <w:color w:val="000000"/>
              </w:rPr>
              <w:t>VLd</w:t>
            </w:r>
            <w:proofErr w:type="spellEnd"/>
          </w:p>
        </w:tc>
        <w:tc>
          <w:tcPr>
            <w:tcW w:w="6210" w:type="dxa"/>
            <w:gridSpan w:val="2"/>
            <w:vAlign w:val="bottom"/>
          </w:tcPr>
          <w:p w14:paraId="4845396B" w14:textId="77777777" w:rsidR="00727135" w:rsidRPr="001A09CA" w:rsidRDefault="00727135" w:rsidP="006E6470">
            <w:pPr>
              <w:rPr>
                <w:color w:val="000000"/>
              </w:rPr>
            </w:pPr>
            <w:r w:rsidRPr="001A09CA">
              <w:rPr>
                <w:color w:val="000000"/>
              </w:rPr>
              <w:t>CAGCCTGTGCTGACTCARYC</w:t>
            </w:r>
          </w:p>
        </w:tc>
        <w:tc>
          <w:tcPr>
            <w:tcW w:w="1923" w:type="dxa"/>
            <w:vAlign w:val="bottom"/>
          </w:tcPr>
          <w:p w14:paraId="22B8AA25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0ul</w:t>
            </w:r>
          </w:p>
        </w:tc>
      </w:tr>
      <w:tr w:rsidR="00727135" w:rsidRPr="001A09CA" w14:paraId="77A25B8E" w14:textId="77777777" w:rsidTr="006E6470">
        <w:tc>
          <w:tcPr>
            <w:tcW w:w="2335" w:type="dxa"/>
            <w:vAlign w:val="bottom"/>
          </w:tcPr>
          <w:p w14:paraId="1738C9E1" w14:textId="77777777" w:rsidR="00727135" w:rsidRPr="001A09CA" w:rsidRDefault="00727135" w:rsidP="006E6470">
            <w:pPr>
              <w:rPr>
                <w:color w:val="000000"/>
              </w:rPr>
            </w:pPr>
            <w:proofErr w:type="spellStart"/>
            <w:r w:rsidRPr="001A09CA">
              <w:rPr>
                <w:color w:val="000000"/>
              </w:rPr>
              <w:t>Vle</w:t>
            </w:r>
            <w:proofErr w:type="spellEnd"/>
          </w:p>
        </w:tc>
        <w:tc>
          <w:tcPr>
            <w:tcW w:w="6210" w:type="dxa"/>
            <w:gridSpan w:val="2"/>
            <w:vAlign w:val="bottom"/>
          </w:tcPr>
          <w:p w14:paraId="78A57408" w14:textId="77777777" w:rsidR="00727135" w:rsidRPr="001A09CA" w:rsidRDefault="00727135" w:rsidP="006E6470">
            <w:pPr>
              <w:rPr>
                <w:color w:val="000000"/>
              </w:rPr>
            </w:pPr>
            <w:r w:rsidRPr="001A09CA">
              <w:rPr>
                <w:color w:val="000000"/>
              </w:rPr>
              <w:t>CAGDCTGTGGTGACYCAGGAGCC</w:t>
            </w:r>
          </w:p>
        </w:tc>
        <w:tc>
          <w:tcPr>
            <w:tcW w:w="1923" w:type="dxa"/>
          </w:tcPr>
          <w:p w14:paraId="7E61590E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0ul</w:t>
            </w:r>
          </w:p>
        </w:tc>
      </w:tr>
      <w:tr w:rsidR="00727135" w:rsidRPr="001A09CA" w14:paraId="7D1086F4" w14:textId="77777777" w:rsidTr="006E6470">
        <w:tc>
          <w:tcPr>
            <w:tcW w:w="2335" w:type="dxa"/>
            <w:vAlign w:val="bottom"/>
          </w:tcPr>
          <w:p w14:paraId="2A9F3EF6" w14:textId="77777777" w:rsidR="00727135" w:rsidRPr="001A09CA" w:rsidRDefault="00727135" w:rsidP="006E6470">
            <w:pPr>
              <w:rPr>
                <w:color w:val="000000"/>
              </w:rPr>
            </w:pPr>
            <w:proofErr w:type="spellStart"/>
            <w:r w:rsidRPr="001A09CA">
              <w:rPr>
                <w:color w:val="000000"/>
              </w:rPr>
              <w:t>VLf</w:t>
            </w:r>
            <w:proofErr w:type="spellEnd"/>
          </w:p>
        </w:tc>
        <w:tc>
          <w:tcPr>
            <w:tcW w:w="6210" w:type="dxa"/>
            <w:gridSpan w:val="2"/>
            <w:vAlign w:val="bottom"/>
          </w:tcPr>
          <w:p w14:paraId="3A3F3E42" w14:textId="77777777" w:rsidR="00727135" w:rsidRPr="001A09CA" w:rsidRDefault="00727135" w:rsidP="006E6470">
            <w:pPr>
              <w:rPr>
                <w:color w:val="000000"/>
              </w:rPr>
            </w:pPr>
            <w:r w:rsidRPr="001A09CA">
              <w:rPr>
                <w:color w:val="000000"/>
              </w:rPr>
              <w:t>CAGCCWGKGCTGACTCAGCCMCC</w:t>
            </w:r>
          </w:p>
        </w:tc>
        <w:tc>
          <w:tcPr>
            <w:tcW w:w="1923" w:type="dxa"/>
          </w:tcPr>
          <w:p w14:paraId="27442A1E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0ul</w:t>
            </w:r>
          </w:p>
        </w:tc>
      </w:tr>
      <w:tr w:rsidR="00727135" w:rsidRPr="001A09CA" w14:paraId="5DF6483C" w14:textId="77777777" w:rsidTr="006E6470">
        <w:tc>
          <w:tcPr>
            <w:tcW w:w="2335" w:type="dxa"/>
            <w:vAlign w:val="bottom"/>
          </w:tcPr>
          <w:p w14:paraId="7E163878" w14:textId="77777777" w:rsidR="00727135" w:rsidRPr="001A09CA" w:rsidRDefault="00727135" w:rsidP="006E6470">
            <w:pPr>
              <w:rPr>
                <w:color w:val="000000"/>
              </w:rPr>
            </w:pPr>
            <w:proofErr w:type="spellStart"/>
            <w:r w:rsidRPr="001A09CA">
              <w:rPr>
                <w:color w:val="000000"/>
              </w:rPr>
              <w:t>VLg</w:t>
            </w:r>
            <w:proofErr w:type="spellEnd"/>
          </w:p>
        </w:tc>
        <w:tc>
          <w:tcPr>
            <w:tcW w:w="6210" w:type="dxa"/>
            <w:gridSpan w:val="2"/>
            <w:vAlign w:val="bottom"/>
          </w:tcPr>
          <w:p w14:paraId="35816149" w14:textId="77777777" w:rsidR="00727135" w:rsidRPr="001A09CA" w:rsidRDefault="00727135" w:rsidP="006E6470">
            <w:pPr>
              <w:rPr>
                <w:color w:val="000000"/>
              </w:rPr>
            </w:pPr>
            <w:r w:rsidRPr="001A09CA">
              <w:rPr>
                <w:color w:val="000000"/>
              </w:rPr>
              <w:t>TCCTCTGAGCTGASTCAGGASCC</w:t>
            </w:r>
          </w:p>
        </w:tc>
        <w:tc>
          <w:tcPr>
            <w:tcW w:w="1923" w:type="dxa"/>
          </w:tcPr>
          <w:p w14:paraId="3F7DF394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0ul</w:t>
            </w:r>
          </w:p>
        </w:tc>
      </w:tr>
      <w:tr w:rsidR="00727135" w:rsidRPr="001A09CA" w14:paraId="658355E0" w14:textId="77777777" w:rsidTr="006E6470">
        <w:tc>
          <w:tcPr>
            <w:tcW w:w="2335" w:type="dxa"/>
            <w:vAlign w:val="bottom"/>
          </w:tcPr>
          <w:p w14:paraId="4C3E0CF9" w14:textId="77777777" w:rsidR="00727135" w:rsidRPr="001A09CA" w:rsidRDefault="00727135" w:rsidP="006E6470">
            <w:pPr>
              <w:rPr>
                <w:color w:val="000000"/>
              </w:rPr>
            </w:pPr>
            <w:proofErr w:type="spellStart"/>
            <w:r w:rsidRPr="001A09CA">
              <w:rPr>
                <w:color w:val="000000"/>
              </w:rPr>
              <w:t>VLh</w:t>
            </w:r>
            <w:proofErr w:type="spellEnd"/>
          </w:p>
        </w:tc>
        <w:tc>
          <w:tcPr>
            <w:tcW w:w="6210" w:type="dxa"/>
            <w:gridSpan w:val="2"/>
            <w:vAlign w:val="bottom"/>
          </w:tcPr>
          <w:p w14:paraId="03848ADF" w14:textId="77777777" w:rsidR="00727135" w:rsidRPr="001A09CA" w:rsidRDefault="00727135" w:rsidP="006E6470">
            <w:pPr>
              <w:rPr>
                <w:color w:val="000000"/>
              </w:rPr>
            </w:pPr>
            <w:r w:rsidRPr="001A09CA">
              <w:rPr>
                <w:color w:val="000000"/>
              </w:rPr>
              <w:t>CAGTCTGYYCTGAYTCAGCCT</w:t>
            </w:r>
          </w:p>
        </w:tc>
        <w:tc>
          <w:tcPr>
            <w:tcW w:w="1923" w:type="dxa"/>
          </w:tcPr>
          <w:p w14:paraId="0ED03B65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0ul</w:t>
            </w:r>
          </w:p>
        </w:tc>
      </w:tr>
      <w:tr w:rsidR="00727135" w:rsidRPr="001A09CA" w14:paraId="5A4FAF2A" w14:textId="77777777" w:rsidTr="006E6470">
        <w:tc>
          <w:tcPr>
            <w:tcW w:w="2335" w:type="dxa"/>
            <w:vAlign w:val="bottom"/>
          </w:tcPr>
          <w:p w14:paraId="7A825773" w14:textId="77777777" w:rsidR="00727135" w:rsidRPr="001A09CA" w:rsidRDefault="00727135" w:rsidP="006E6470">
            <w:pPr>
              <w:rPr>
                <w:color w:val="000000"/>
              </w:rPr>
            </w:pPr>
            <w:proofErr w:type="spellStart"/>
            <w:r w:rsidRPr="001A09CA">
              <w:rPr>
                <w:color w:val="000000"/>
              </w:rPr>
              <w:t>Vli</w:t>
            </w:r>
            <w:proofErr w:type="spellEnd"/>
          </w:p>
        </w:tc>
        <w:tc>
          <w:tcPr>
            <w:tcW w:w="6210" w:type="dxa"/>
            <w:gridSpan w:val="2"/>
            <w:vAlign w:val="bottom"/>
          </w:tcPr>
          <w:p w14:paraId="7561D840" w14:textId="77777777" w:rsidR="00727135" w:rsidRPr="001A09CA" w:rsidRDefault="00727135" w:rsidP="006E6470">
            <w:pPr>
              <w:rPr>
                <w:color w:val="000000"/>
              </w:rPr>
            </w:pPr>
            <w:r w:rsidRPr="001A09CA">
              <w:rPr>
                <w:color w:val="000000"/>
              </w:rPr>
              <w:t>AATTTTATGCTGACTCAGCCCC</w:t>
            </w:r>
          </w:p>
        </w:tc>
        <w:tc>
          <w:tcPr>
            <w:tcW w:w="1923" w:type="dxa"/>
          </w:tcPr>
          <w:p w14:paraId="45B20AA8" w14:textId="77777777" w:rsidR="00727135" w:rsidRPr="001A09CA" w:rsidRDefault="00727135" w:rsidP="006E6470">
            <w:pPr>
              <w:jc w:val="center"/>
            </w:pPr>
            <w:r w:rsidRPr="001A09CA">
              <w:rPr>
                <w:color w:val="000000"/>
              </w:rPr>
              <w:t>10ul</w:t>
            </w:r>
          </w:p>
        </w:tc>
      </w:tr>
      <w:tr w:rsidR="00727135" w:rsidRPr="001A09CA" w14:paraId="087590C1" w14:textId="77777777" w:rsidTr="006E6470">
        <w:tc>
          <w:tcPr>
            <w:tcW w:w="2335" w:type="dxa"/>
            <w:vAlign w:val="bottom"/>
          </w:tcPr>
          <w:p w14:paraId="3DFFB9D2" w14:textId="77777777" w:rsidR="00727135" w:rsidRPr="001A09CA" w:rsidRDefault="00727135" w:rsidP="006E6470">
            <w:pPr>
              <w:rPr>
                <w:bCs/>
                <w:color w:val="000000"/>
              </w:rPr>
            </w:pPr>
            <w:proofErr w:type="spellStart"/>
            <w:r w:rsidRPr="001A09CA">
              <w:rPr>
                <w:color w:val="000000"/>
              </w:rPr>
              <w:t>CL.reverse</w:t>
            </w:r>
            <w:proofErr w:type="spellEnd"/>
          </w:p>
        </w:tc>
        <w:tc>
          <w:tcPr>
            <w:tcW w:w="6210" w:type="dxa"/>
            <w:gridSpan w:val="2"/>
            <w:vAlign w:val="bottom"/>
          </w:tcPr>
          <w:p w14:paraId="168885C8" w14:textId="77777777" w:rsidR="00727135" w:rsidRPr="001A09CA" w:rsidRDefault="00727135" w:rsidP="006E6470">
            <w:pPr>
              <w:rPr>
                <w:color w:val="000000"/>
              </w:rPr>
            </w:pPr>
            <w:r w:rsidRPr="001A09CA">
              <w:rPr>
                <w:color w:val="000000"/>
              </w:rPr>
              <w:t>ATCTGCCTTCCAGGCCACTGTCAC</w:t>
            </w:r>
          </w:p>
        </w:tc>
        <w:tc>
          <w:tcPr>
            <w:tcW w:w="1923" w:type="dxa"/>
          </w:tcPr>
          <w:p w14:paraId="0E8110FE" w14:textId="77777777" w:rsidR="00727135" w:rsidRPr="001A09CA" w:rsidRDefault="00727135" w:rsidP="006E6470">
            <w:pPr>
              <w:jc w:val="center"/>
            </w:pPr>
            <w:r w:rsidRPr="001A09CA">
              <w:t>15ul</w:t>
            </w:r>
          </w:p>
        </w:tc>
      </w:tr>
      <w:tr w:rsidR="00727135" w:rsidRPr="001A09CA" w14:paraId="25A287B1" w14:textId="77777777" w:rsidTr="006E6470">
        <w:tc>
          <w:tcPr>
            <w:tcW w:w="2335" w:type="dxa"/>
            <w:vAlign w:val="bottom"/>
          </w:tcPr>
          <w:p w14:paraId="213F0399" w14:textId="77777777" w:rsidR="00727135" w:rsidRPr="001A09CA" w:rsidRDefault="00727135" w:rsidP="006E6470">
            <w:pPr>
              <w:rPr>
                <w:color w:val="000000"/>
              </w:rPr>
            </w:pPr>
            <w:r w:rsidRPr="001A09CA">
              <w:rPr>
                <w:bCs/>
                <w:iCs/>
                <w:color w:val="000000"/>
              </w:rPr>
              <w:t>Total</w:t>
            </w:r>
          </w:p>
        </w:tc>
        <w:tc>
          <w:tcPr>
            <w:tcW w:w="6210" w:type="dxa"/>
            <w:gridSpan w:val="2"/>
            <w:vAlign w:val="bottom"/>
          </w:tcPr>
          <w:p w14:paraId="0979C300" w14:textId="77777777" w:rsidR="00727135" w:rsidRPr="001A09CA" w:rsidRDefault="00727135" w:rsidP="006E6470">
            <w:pPr>
              <w:rPr>
                <w:color w:val="000000"/>
              </w:rPr>
            </w:pPr>
          </w:p>
        </w:tc>
        <w:tc>
          <w:tcPr>
            <w:tcW w:w="1923" w:type="dxa"/>
          </w:tcPr>
          <w:p w14:paraId="1F3A963E" w14:textId="77777777" w:rsidR="00727135" w:rsidRPr="001A09CA" w:rsidRDefault="00727135" w:rsidP="006E6470">
            <w:pPr>
              <w:jc w:val="center"/>
            </w:pPr>
            <w:r w:rsidRPr="001A09CA">
              <w:t>105ul</w:t>
            </w:r>
          </w:p>
        </w:tc>
      </w:tr>
      <w:tr w:rsidR="00727135" w:rsidRPr="001A09CA" w14:paraId="39BA873B" w14:textId="77777777" w:rsidTr="006E6470">
        <w:tc>
          <w:tcPr>
            <w:tcW w:w="8545" w:type="dxa"/>
            <w:gridSpan w:val="3"/>
            <w:vAlign w:val="bottom"/>
          </w:tcPr>
          <w:p w14:paraId="673C497F" w14:textId="77777777" w:rsidR="00727135" w:rsidRPr="001A09CA" w:rsidRDefault="00727135" w:rsidP="006E6470">
            <w:pPr>
              <w:rPr>
                <w:color w:val="000000"/>
              </w:rPr>
            </w:pPr>
            <w:r w:rsidRPr="001A09CA">
              <w:rPr>
                <w:bCs/>
                <w:iCs/>
                <w:color w:val="000000"/>
              </w:rPr>
              <w:t>SEQUENCING PRIMERS</w:t>
            </w:r>
          </w:p>
        </w:tc>
        <w:tc>
          <w:tcPr>
            <w:tcW w:w="1923" w:type="dxa"/>
          </w:tcPr>
          <w:p w14:paraId="0EDC6FD2" w14:textId="77777777" w:rsidR="00727135" w:rsidRPr="001A09CA" w:rsidRDefault="00727135" w:rsidP="006E6470">
            <w:pPr>
              <w:jc w:val="center"/>
            </w:pPr>
          </w:p>
        </w:tc>
      </w:tr>
      <w:tr w:rsidR="00727135" w:rsidRPr="001A09CA" w14:paraId="4A163C57" w14:textId="77777777" w:rsidTr="006E6470">
        <w:tc>
          <w:tcPr>
            <w:tcW w:w="4272" w:type="dxa"/>
            <w:gridSpan w:val="2"/>
            <w:vAlign w:val="bottom"/>
          </w:tcPr>
          <w:p w14:paraId="43E2C843" w14:textId="77777777" w:rsidR="00727135" w:rsidRPr="001A09CA" w:rsidRDefault="00727135" w:rsidP="006E6470">
            <w:pPr>
              <w:rPr>
                <w:bCs/>
                <w:iCs/>
                <w:color w:val="000000"/>
              </w:rPr>
            </w:pPr>
            <w:r w:rsidRPr="001A09CA">
              <w:rPr>
                <w:color w:val="000000"/>
              </w:rPr>
              <w:t>IGG.CH1.rev</w:t>
            </w:r>
          </w:p>
        </w:tc>
        <w:tc>
          <w:tcPr>
            <w:tcW w:w="6196" w:type="dxa"/>
            <w:gridSpan w:val="2"/>
            <w:vAlign w:val="center"/>
          </w:tcPr>
          <w:p w14:paraId="6E298668" w14:textId="77777777" w:rsidR="00727135" w:rsidRPr="001A09CA" w:rsidRDefault="00727135" w:rsidP="006E6470">
            <w:pPr>
              <w:rPr>
                <w:bCs/>
                <w:iCs/>
                <w:color w:val="000000"/>
              </w:rPr>
            </w:pPr>
            <w:r w:rsidRPr="001A09CA">
              <w:rPr>
                <w:color w:val="000000"/>
              </w:rPr>
              <w:t>GGGAAGTAGTCCTTGACCA</w:t>
            </w:r>
          </w:p>
        </w:tc>
      </w:tr>
      <w:tr w:rsidR="00727135" w:rsidRPr="001A09CA" w14:paraId="244BE4BC" w14:textId="77777777" w:rsidTr="006E6470">
        <w:tc>
          <w:tcPr>
            <w:tcW w:w="4272" w:type="dxa"/>
            <w:gridSpan w:val="2"/>
            <w:vAlign w:val="bottom"/>
          </w:tcPr>
          <w:p w14:paraId="5215B97C" w14:textId="77777777" w:rsidR="00727135" w:rsidRPr="001A09CA" w:rsidRDefault="00727135" w:rsidP="006E6470">
            <w:pPr>
              <w:rPr>
                <w:bCs/>
                <w:iCs/>
                <w:color w:val="000000"/>
              </w:rPr>
            </w:pPr>
            <w:proofErr w:type="spellStart"/>
            <w:r w:rsidRPr="001A09CA">
              <w:rPr>
                <w:color w:val="000000"/>
              </w:rPr>
              <w:t>kappa.rev</w:t>
            </w:r>
            <w:proofErr w:type="spellEnd"/>
          </w:p>
        </w:tc>
        <w:tc>
          <w:tcPr>
            <w:tcW w:w="6196" w:type="dxa"/>
            <w:gridSpan w:val="2"/>
            <w:vAlign w:val="center"/>
          </w:tcPr>
          <w:p w14:paraId="2679A8C2" w14:textId="77777777" w:rsidR="00727135" w:rsidRPr="001A09CA" w:rsidRDefault="00727135" w:rsidP="006E6470">
            <w:pPr>
              <w:rPr>
                <w:bCs/>
                <w:iCs/>
                <w:color w:val="000000"/>
              </w:rPr>
            </w:pPr>
            <w:r w:rsidRPr="001A09CA">
              <w:rPr>
                <w:color w:val="000000"/>
              </w:rPr>
              <w:t>AGTTCCAGATTTCAACTGCTCATCAGAT</w:t>
            </w:r>
          </w:p>
        </w:tc>
      </w:tr>
      <w:tr w:rsidR="00727135" w:rsidRPr="001A09CA" w14:paraId="5F4A1F01" w14:textId="77777777" w:rsidTr="006E6470">
        <w:tc>
          <w:tcPr>
            <w:tcW w:w="4272" w:type="dxa"/>
            <w:gridSpan w:val="2"/>
            <w:vAlign w:val="bottom"/>
          </w:tcPr>
          <w:p w14:paraId="0E92B400" w14:textId="77777777" w:rsidR="00727135" w:rsidRPr="001A09CA" w:rsidRDefault="00727135" w:rsidP="006E6470">
            <w:pPr>
              <w:rPr>
                <w:bCs/>
                <w:iCs/>
                <w:color w:val="000000"/>
              </w:rPr>
            </w:pPr>
            <w:proofErr w:type="spellStart"/>
            <w:r w:rsidRPr="001A09CA">
              <w:rPr>
                <w:color w:val="000000"/>
              </w:rPr>
              <w:t>lambda.rev</w:t>
            </w:r>
            <w:proofErr w:type="spellEnd"/>
          </w:p>
        </w:tc>
        <w:tc>
          <w:tcPr>
            <w:tcW w:w="6196" w:type="dxa"/>
            <w:gridSpan w:val="2"/>
            <w:vAlign w:val="center"/>
          </w:tcPr>
          <w:p w14:paraId="2D102437" w14:textId="77777777" w:rsidR="00727135" w:rsidRPr="001A09CA" w:rsidRDefault="00727135" w:rsidP="006E6470">
            <w:r w:rsidRPr="001A09CA">
              <w:rPr>
                <w:color w:val="000000"/>
              </w:rPr>
              <w:t>AGAGGGCGGGAACAGAGTGAC</w:t>
            </w:r>
          </w:p>
        </w:tc>
      </w:tr>
    </w:tbl>
    <w:p w14:paraId="39945F14" w14:textId="0A78EB6C" w:rsidR="00727135" w:rsidRDefault="00727135" w:rsidP="00727135"/>
    <w:p w14:paraId="5B427A3D" w14:textId="77777777" w:rsidR="00670600" w:rsidRDefault="00670600" w:rsidP="00773120">
      <w:pPr>
        <w:rPr>
          <w:b/>
        </w:rPr>
      </w:pPr>
    </w:p>
    <w:p w14:paraId="7B828DCF" w14:textId="77777777" w:rsidR="00670600" w:rsidRDefault="00670600" w:rsidP="00773120">
      <w:pPr>
        <w:rPr>
          <w:b/>
        </w:rPr>
      </w:pPr>
    </w:p>
    <w:p w14:paraId="10F06D10" w14:textId="77777777" w:rsidR="00670600" w:rsidRDefault="00670600" w:rsidP="00773120">
      <w:pPr>
        <w:rPr>
          <w:b/>
        </w:rPr>
      </w:pPr>
    </w:p>
    <w:p w14:paraId="4E99A645" w14:textId="77777777" w:rsidR="00670600" w:rsidRDefault="00670600" w:rsidP="00773120">
      <w:pPr>
        <w:rPr>
          <w:b/>
        </w:rPr>
      </w:pPr>
    </w:p>
    <w:p w14:paraId="455F1227" w14:textId="77777777" w:rsidR="00670600" w:rsidRDefault="00670600" w:rsidP="00773120">
      <w:pPr>
        <w:rPr>
          <w:b/>
        </w:rPr>
      </w:pPr>
    </w:p>
    <w:p w14:paraId="13EC1A69" w14:textId="78FAB783" w:rsidR="00773120" w:rsidRPr="00B43FAC" w:rsidRDefault="00773120" w:rsidP="00773120">
      <w:pPr>
        <w:rPr>
          <w:b/>
        </w:rPr>
      </w:pPr>
      <w:r>
        <w:rPr>
          <w:b/>
        </w:rPr>
        <w:lastRenderedPageBreak/>
        <w:t>TABLE</w:t>
      </w:r>
      <w:r w:rsidRPr="00B43FAC">
        <w:rPr>
          <w:b/>
        </w:rPr>
        <w:t xml:space="preserve"> S</w:t>
      </w:r>
      <w:r>
        <w:rPr>
          <w:b/>
        </w:rPr>
        <w:t>4</w:t>
      </w:r>
      <w:r w:rsidRPr="00B43FAC">
        <w:rPr>
          <w:b/>
        </w:rPr>
        <w:t xml:space="preserve">. </w:t>
      </w:r>
      <w:r>
        <w:rPr>
          <w:b/>
        </w:rPr>
        <w:t>Novel alleles found using TigGER.</w:t>
      </w:r>
    </w:p>
    <w:p w14:paraId="63BDE477" w14:textId="77777777" w:rsidR="00773120" w:rsidRPr="001A09CA" w:rsidRDefault="00773120" w:rsidP="00773120"/>
    <w:tbl>
      <w:tblPr>
        <w:tblStyle w:val="TableGrid"/>
        <w:tblW w:w="8545" w:type="dxa"/>
        <w:tblLayout w:type="fixed"/>
        <w:tblLook w:val="04A0" w:firstRow="1" w:lastRow="0" w:firstColumn="1" w:lastColumn="0" w:noHBand="0" w:noVBand="1"/>
      </w:tblPr>
      <w:tblGrid>
        <w:gridCol w:w="8545"/>
      </w:tblGrid>
      <w:tr w:rsidR="00773120" w:rsidRPr="001A09CA" w14:paraId="0887C36A" w14:textId="77777777" w:rsidTr="00773120">
        <w:tc>
          <w:tcPr>
            <w:tcW w:w="8545" w:type="dxa"/>
          </w:tcPr>
          <w:p w14:paraId="06F29D86" w14:textId="5FA4E3F1" w:rsidR="00773120" w:rsidRPr="00773120" w:rsidRDefault="00773120" w:rsidP="00DE46EE">
            <w:pPr>
              <w:rPr>
                <w:b/>
                <w:bCs/>
              </w:rPr>
            </w:pPr>
            <w:r w:rsidRPr="00773120">
              <w:rPr>
                <w:b/>
                <w:bCs/>
                <w:color w:val="000000" w:themeColor="text1"/>
              </w:rPr>
              <w:t>Donor 147</w:t>
            </w:r>
          </w:p>
        </w:tc>
      </w:tr>
      <w:tr w:rsidR="00670600" w:rsidRPr="001A09CA" w14:paraId="0BF76B88" w14:textId="77777777" w:rsidTr="00670600">
        <w:tc>
          <w:tcPr>
            <w:tcW w:w="8545" w:type="dxa"/>
            <w:vAlign w:val="bottom"/>
          </w:tcPr>
          <w:p w14:paraId="5B607287" w14:textId="757DD20A" w:rsidR="00670600" w:rsidRPr="001A09CA" w:rsidRDefault="00670600" w:rsidP="00DE46EE">
            <w:r w:rsidRPr="00773120">
              <w:rPr>
                <w:color w:val="000000"/>
              </w:rPr>
              <w:t>IGHV1-46*01_C213G</w:t>
            </w:r>
          </w:p>
        </w:tc>
      </w:tr>
      <w:tr w:rsidR="00670600" w:rsidRPr="001A09CA" w14:paraId="2702DE64" w14:textId="77777777" w:rsidTr="00670600">
        <w:tc>
          <w:tcPr>
            <w:tcW w:w="8545" w:type="dxa"/>
            <w:vAlign w:val="bottom"/>
          </w:tcPr>
          <w:p w14:paraId="2DE4EDBD" w14:textId="4EC69357" w:rsidR="00670600" w:rsidRPr="001A09CA" w:rsidRDefault="00670600" w:rsidP="00DE46EE">
            <w:r w:rsidRPr="00773120">
              <w:rPr>
                <w:color w:val="000000"/>
              </w:rPr>
              <w:t>IGHV3-33*01_G75C</w:t>
            </w:r>
          </w:p>
        </w:tc>
      </w:tr>
      <w:tr w:rsidR="00670600" w:rsidRPr="001A09CA" w14:paraId="638E29BB" w14:textId="77777777" w:rsidTr="00670600">
        <w:tc>
          <w:tcPr>
            <w:tcW w:w="8545" w:type="dxa"/>
            <w:vAlign w:val="bottom"/>
          </w:tcPr>
          <w:p w14:paraId="341A5C19" w14:textId="41505368" w:rsidR="00670600" w:rsidRPr="001A09CA" w:rsidRDefault="00670600" w:rsidP="00DE46EE">
            <w:pPr>
              <w:rPr>
                <w:color w:val="000000"/>
              </w:rPr>
            </w:pPr>
            <w:r w:rsidRPr="00773120">
              <w:rPr>
                <w:color w:val="000000"/>
              </w:rPr>
              <w:t>IGHV4-38-2*02_A70G</w:t>
            </w:r>
          </w:p>
        </w:tc>
      </w:tr>
      <w:tr w:rsidR="00773120" w:rsidRPr="001A09CA" w14:paraId="26812799" w14:textId="77777777" w:rsidTr="00773120">
        <w:tc>
          <w:tcPr>
            <w:tcW w:w="8545" w:type="dxa"/>
            <w:vAlign w:val="bottom"/>
          </w:tcPr>
          <w:p w14:paraId="09C883EF" w14:textId="53593F0E" w:rsidR="00773120" w:rsidRPr="00773120" w:rsidRDefault="00773120" w:rsidP="00DE46EE">
            <w:pPr>
              <w:rPr>
                <w:b/>
                <w:bCs/>
                <w:color w:val="000000"/>
              </w:rPr>
            </w:pPr>
            <w:r w:rsidRPr="00773120">
              <w:rPr>
                <w:b/>
                <w:bCs/>
                <w:color w:val="000000"/>
              </w:rPr>
              <w:t>Donor 536</w:t>
            </w:r>
          </w:p>
        </w:tc>
      </w:tr>
      <w:tr w:rsidR="00670600" w:rsidRPr="001A09CA" w14:paraId="1625E8AF" w14:textId="77777777" w:rsidTr="00670600">
        <w:tc>
          <w:tcPr>
            <w:tcW w:w="8545" w:type="dxa"/>
            <w:vAlign w:val="bottom"/>
          </w:tcPr>
          <w:p w14:paraId="0BAAFA74" w14:textId="6359E50E" w:rsidR="00670600" w:rsidRPr="001A09CA" w:rsidRDefault="00670600" w:rsidP="00DE46EE">
            <w:pPr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773120">
              <w:rPr>
                <w:color w:val="000000"/>
              </w:rPr>
              <w:t>GHV1-18*01_A190G</w:t>
            </w:r>
          </w:p>
        </w:tc>
      </w:tr>
      <w:tr w:rsidR="00670600" w:rsidRPr="001A09CA" w14:paraId="327A0E17" w14:textId="77777777" w:rsidTr="00670600">
        <w:tc>
          <w:tcPr>
            <w:tcW w:w="8545" w:type="dxa"/>
            <w:vAlign w:val="bottom"/>
          </w:tcPr>
          <w:p w14:paraId="475C3B6B" w14:textId="2100540B" w:rsidR="00670600" w:rsidRPr="001A09CA" w:rsidRDefault="00670600" w:rsidP="00DE46EE">
            <w:pPr>
              <w:rPr>
                <w:color w:val="000000"/>
              </w:rPr>
            </w:pPr>
            <w:r w:rsidRPr="00773120">
              <w:rPr>
                <w:color w:val="000000"/>
              </w:rPr>
              <w:t>IGHV1-69*01_G238A</w:t>
            </w:r>
          </w:p>
        </w:tc>
      </w:tr>
      <w:tr w:rsidR="00670600" w:rsidRPr="001A09CA" w14:paraId="3093F4F0" w14:textId="77777777" w:rsidTr="00670600">
        <w:tc>
          <w:tcPr>
            <w:tcW w:w="8545" w:type="dxa"/>
            <w:vAlign w:val="bottom"/>
          </w:tcPr>
          <w:p w14:paraId="0F7B5BAE" w14:textId="58EA8ADA" w:rsidR="00670600" w:rsidRPr="001A09CA" w:rsidRDefault="00670600" w:rsidP="00DE46EE">
            <w:pPr>
              <w:rPr>
                <w:color w:val="000000"/>
              </w:rPr>
            </w:pPr>
            <w:r w:rsidRPr="00773120">
              <w:rPr>
                <w:color w:val="000000"/>
              </w:rPr>
              <w:t>IGHV2-70*01_A124G</w:t>
            </w:r>
          </w:p>
        </w:tc>
      </w:tr>
      <w:tr w:rsidR="00670600" w:rsidRPr="001A09CA" w14:paraId="4B08E532" w14:textId="77777777" w:rsidTr="00670600">
        <w:tc>
          <w:tcPr>
            <w:tcW w:w="8545" w:type="dxa"/>
            <w:vAlign w:val="bottom"/>
          </w:tcPr>
          <w:p w14:paraId="3728666B" w14:textId="3F253EB9" w:rsidR="00670600" w:rsidRPr="001A09CA" w:rsidRDefault="00670600" w:rsidP="00DE46EE">
            <w:pPr>
              <w:rPr>
                <w:color w:val="000000"/>
              </w:rPr>
            </w:pPr>
            <w:r w:rsidRPr="00773120">
              <w:rPr>
                <w:color w:val="000000"/>
              </w:rPr>
              <w:t>IGHV3-15*01_G147A</w:t>
            </w:r>
          </w:p>
        </w:tc>
      </w:tr>
      <w:tr w:rsidR="00670600" w:rsidRPr="001A09CA" w14:paraId="789A210A" w14:textId="77777777" w:rsidTr="00670600">
        <w:tc>
          <w:tcPr>
            <w:tcW w:w="8545" w:type="dxa"/>
            <w:vAlign w:val="bottom"/>
          </w:tcPr>
          <w:p w14:paraId="4A3C40A1" w14:textId="7D2C602B" w:rsidR="00670600" w:rsidRPr="00773120" w:rsidRDefault="00670600" w:rsidP="00DE46EE">
            <w:pPr>
              <w:rPr>
                <w:color w:val="000000"/>
              </w:rPr>
            </w:pPr>
            <w:r w:rsidRPr="00773120">
              <w:rPr>
                <w:color w:val="000000"/>
              </w:rPr>
              <w:t>IGHV3-20*01_C307T</w:t>
            </w:r>
          </w:p>
        </w:tc>
      </w:tr>
      <w:tr w:rsidR="00670600" w:rsidRPr="001A09CA" w14:paraId="0C6327AE" w14:textId="77777777" w:rsidTr="00670600">
        <w:tc>
          <w:tcPr>
            <w:tcW w:w="8545" w:type="dxa"/>
            <w:vAlign w:val="bottom"/>
          </w:tcPr>
          <w:p w14:paraId="4F5F5A7E" w14:textId="2C97B0FE" w:rsidR="00670600" w:rsidRPr="00773120" w:rsidRDefault="00670600" w:rsidP="00DE46EE">
            <w:pPr>
              <w:rPr>
                <w:color w:val="000000"/>
              </w:rPr>
            </w:pPr>
            <w:r w:rsidRPr="00773120">
              <w:rPr>
                <w:color w:val="000000"/>
              </w:rPr>
              <w:t>IGHV3-30-5*01_C170G_A171G_G301A</w:t>
            </w:r>
          </w:p>
        </w:tc>
      </w:tr>
      <w:tr w:rsidR="00670600" w:rsidRPr="001A09CA" w14:paraId="04C1FE29" w14:textId="77777777" w:rsidTr="00670600">
        <w:tc>
          <w:tcPr>
            <w:tcW w:w="8545" w:type="dxa"/>
            <w:vAlign w:val="bottom"/>
          </w:tcPr>
          <w:p w14:paraId="0515A8D9" w14:textId="0D850C35" w:rsidR="00670600" w:rsidRPr="00773120" w:rsidRDefault="00670600" w:rsidP="00DE46EE">
            <w:pPr>
              <w:rPr>
                <w:color w:val="000000"/>
              </w:rPr>
            </w:pPr>
            <w:r w:rsidRPr="00773120">
              <w:rPr>
                <w:color w:val="000000"/>
              </w:rPr>
              <w:t>IGHV3-64*01_A205G</w:t>
            </w:r>
          </w:p>
        </w:tc>
      </w:tr>
      <w:tr w:rsidR="00670600" w:rsidRPr="001A09CA" w14:paraId="5B0ECC3C" w14:textId="77777777" w:rsidTr="00670600">
        <w:tc>
          <w:tcPr>
            <w:tcW w:w="8545" w:type="dxa"/>
            <w:vAlign w:val="bottom"/>
          </w:tcPr>
          <w:p w14:paraId="73560E57" w14:textId="29540848" w:rsidR="00670600" w:rsidRPr="00773120" w:rsidRDefault="00670600" w:rsidP="00DE46EE">
            <w:pPr>
              <w:rPr>
                <w:color w:val="000000"/>
              </w:rPr>
            </w:pPr>
            <w:r w:rsidRPr="00773120">
              <w:rPr>
                <w:color w:val="000000"/>
              </w:rPr>
              <w:t>IGHV4-30-4*01_T1</w:t>
            </w:r>
            <w:bookmarkStart w:id="0" w:name="_GoBack"/>
            <w:bookmarkEnd w:id="0"/>
            <w:r w:rsidRPr="00773120">
              <w:rPr>
                <w:color w:val="000000"/>
              </w:rPr>
              <w:t>20C_C245G</w:t>
            </w:r>
          </w:p>
        </w:tc>
      </w:tr>
      <w:tr w:rsidR="00670600" w:rsidRPr="001A09CA" w14:paraId="494026BE" w14:textId="77777777" w:rsidTr="00670600">
        <w:tc>
          <w:tcPr>
            <w:tcW w:w="8545" w:type="dxa"/>
            <w:vAlign w:val="bottom"/>
          </w:tcPr>
          <w:p w14:paraId="02C10D04" w14:textId="790C15EB" w:rsidR="00670600" w:rsidRPr="00773120" w:rsidRDefault="00670600" w:rsidP="00DE46EE">
            <w:pPr>
              <w:rPr>
                <w:color w:val="000000"/>
              </w:rPr>
            </w:pPr>
            <w:r w:rsidRPr="00773120">
              <w:rPr>
                <w:color w:val="000000"/>
              </w:rPr>
              <w:t>IGHV4-31*03_C198T</w:t>
            </w:r>
          </w:p>
        </w:tc>
      </w:tr>
      <w:tr w:rsidR="00670600" w:rsidRPr="001A09CA" w14:paraId="4BF5A430" w14:textId="77777777" w:rsidTr="00670600">
        <w:tc>
          <w:tcPr>
            <w:tcW w:w="8545" w:type="dxa"/>
            <w:vAlign w:val="bottom"/>
          </w:tcPr>
          <w:p w14:paraId="3B335160" w14:textId="3C14E034" w:rsidR="00670600" w:rsidRPr="00773120" w:rsidRDefault="00670600" w:rsidP="00DE46EE">
            <w:pPr>
              <w:rPr>
                <w:color w:val="000000"/>
              </w:rPr>
            </w:pPr>
            <w:r w:rsidRPr="00773120">
              <w:rPr>
                <w:color w:val="000000"/>
              </w:rPr>
              <w:t>IGHV4-38-2*02_A70G</w:t>
            </w:r>
          </w:p>
        </w:tc>
      </w:tr>
      <w:tr w:rsidR="00670600" w:rsidRPr="001A09CA" w14:paraId="46FAC557" w14:textId="77777777" w:rsidTr="00670600">
        <w:tc>
          <w:tcPr>
            <w:tcW w:w="8545" w:type="dxa"/>
            <w:vAlign w:val="bottom"/>
          </w:tcPr>
          <w:p w14:paraId="56ECD4FC" w14:textId="15EF3511" w:rsidR="00670600" w:rsidRPr="00773120" w:rsidRDefault="00670600" w:rsidP="00670600">
            <w:pPr>
              <w:rPr>
                <w:color w:val="000000"/>
              </w:rPr>
            </w:pPr>
            <w:r w:rsidRPr="00773120">
              <w:rPr>
                <w:color w:val="000000"/>
              </w:rPr>
              <w:t>IGHV5-51*01_C45G</w:t>
            </w:r>
          </w:p>
        </w:tc>
      </w:tr>
      <w:tr w:rsidR="00670600" w:rsidRPr="001A09CA" w14:paraId="5A7F8384" w14:textId="77777777" w:rsidTr="00773120">
        <w:tc>
          <w:tcPr>
            <w:tcW w:w="8545" w:type="dxa"/>
            <w:vAlign w:val="bottom"/>
          </w:tcPr>
          <w:p w14:paraId="7A724944" w14:textId="55244861" w:rsidR="00670600" w:rsidRPr="00773120" w:rsidRDefault="00670600" w:rsidP="00670600">
            <w:pPr>
              <w:rPr>
                <w:b/>
                <w:bCs/>
                <w:color w:val="000000"/>
              </w:rPr>
            </w:pPr>
            <w:r w:rsidRPr="00773120">
              <w:rPr>
                <w:b/>
                <w:bCs/>
                <w:color w:val="000000"/>
              </w:rPr>
              <w:t>Donor 682</w:t>
            </w:r>
          </w:p>
        </w:tc>
      </w:tr>
      <w:tr w:rsidR="00670600" w:rsidRPr="001A09CA" w14:paraId="456B140B" w14:textId="77777777" w:rsidTr="00670600">
        <w:tc>
          <w:tcPr>
            <w:tcW w:w="8545" w:type="dxa"/>
            <w:vAlign w:val="bottom"/>
          </w:tcPr>
          <w:p w14:paraId="6685125F" w14:textId="58CA50A9" w:rsidR="00670600" w:rsidRPr="001A09CA" w:rsidRDefault="00670600" w:rsidP="00670600">
            <w:pPr>
              <w:rPr>
                <w:color w:val="000000"/>
              </w:rPr>
            </w:pPr>
            <w:r w:rsidRPr="00670600">
              <w:rPr>
                <w:color w:val="000000"/>
              </w:rPr>
              <w:t>IGHV1-69*13_G163A</w:t>
            </w:r>
          </w:p>
        </w:tc>
      </w:tr>
      <w:tr w:rsidR="00670600" w:rsidRPr="001A09CA" w14:paraId="0ED3E9C0" w14:textId="77777777" w:rsidTr="00670600">
        <w:tc>
          <w:tcPr>
            <w:tcW w:w="8545" w:type="dxa"/>
            <w:vAlign w:val="bottom"/>
          </w:tcPr>
          <w:p w14:paraId="37ECCDCD" w14:textId="25830422" w:rsidR="00670600" w:rsidRPr="001A09CA" w:rsidRDefault="00670600" w:rsidP="00670600">
            <w:pPr>
              <w:rPr>
                <w:color w:val="000000"/>
              </w:rPr>
            </w:pPr>
            <w:r w:rsidRPr="00670600">
              <w:rPr>
                <w:color w:val="000000"/>
              </w:rPr>
              <w:t>IGHV1-69*01_G238A</w:t>
            </w:r>
          </w:p>
        </w:tc>
      </w:tr>
      <w:tr w:rsidR="00670600" w:rsidRPr="001A09CA" w14:paraId="30F2FE9B" w14:textId="77777777" w:rsidTr="00670600">
        <w:tc>
          <w:tcPr>
            <w:tcW w:w="8545" w:type="dxa"/>
            <w:vAlign w:val="bottom"/>
          </w:tcPr>
          <w:p w14:paraId="72BB2E7B" w14:textId="2BE93A60" w:rsidR="00670600" w:rsidRPr="001A09CA" w:rsidRDefault="00670600" w:rsidP="00670600">
            <w:pPr>
              <w:rPr>
                <w:color w:val="000000"/>
              </w:rPr>
            </w:pPr>
            <w:r w:rsidRPr="00670600">
              <w:rPr>
                <w:color w:val="000000"/>
              </w:rPr>
              <w:t>IGHV5-51*01_C45G</w:t>
            </w:r>
          </w:p>
        </w:tc>
      </w:tr>
    </w:tbl>
    <w:p w14:paraId="7BD0601A" w14:textId="77777777" w:rsidR="00773120" w:rsidRPr="001A09CA" w:rsidRDefault="00773120" w:rsidP="00773120"/>
    <w:p w14:paraId="5BEC50FE" w14:textId="77777777" w:rsidR="00773120" w:rsidRPr="001A09CA" w:rsidRDefault="00773120" w:rsidP="00727135"/>
    <w:p w14:paraId="428B410E" w14:textId="77777777" w:rsidR="000822E1" w:rsidRDefault="000822E1" w:rsidP="000822E1">
      <w:pPr>
        <w:rPr>
          <w:b/>
          <w:sz w:val="28"/>
          <w:szCs w:val="28"/>
        </w:rPr>
      </w:pPr>
      <w:r w:rsidRPr="00B43FAC">
        <w:rPr>
          <w:b/>
          <w:sz w:val="28"/>
          <w:szCs w:val="28"/>
        </w:rPr>
        <w:t>REFERENCES</w:t>
      </w:r>
    </w:p>
    <w:p w14:paraId="457C7747" w14:textId="77777777" w:rsidR="00B14731" w:rsidRDefault="000822E1" w:rsidP="00B14731">
      <w:pPr>
        <w:widowControl w:val="0"/>
        <w:autoSpaceDE w:val="0"/>
        <w:autoSpaceDN w:val="0"/>
        <w:adjustRightInd w:val="0"/>
        <w:ind w:left="720" w:hanging="720"/>
      </w:pPr>
      <w:r w:rsidRPr="001A09CA">
        <w:t xml:space="preserve">Horns, F., Vollmers, C., </w:t>
      </w:r>
      <w:proofErr w:type="spellStart"/>
      <w:r w:rsidRPr="001A09CA">
        <w:t>Croote</w:t>
      </w:r>
      <w:proofErr w:type="spellEnd"/>
      <w:r w:rsidRPr="001A09CA">
        <w:t>, D., Mackey, S.F., Swan, G.E., Dekker, C.L., Davis, M.M.,</w:t>
      </w:r>
      <w:r w:rsidR="00B14731">
        <w:t xml:space="preserve"> </w:t>
      </w:r>
    </w:p>
    <w:p w14:paraId="6D93942E" w14:textId="77777777" w:rsidR="00B14731" w:rsidRDefault="000822E1" w:rsidP="00B14731">
      <w:pPr>
        <w:widowControl w:val="0"/>
        <w:autoSpaceDE w:val="0"/>
        <w:autoSpaceDN w:val="0"/>
        <w:adjustRightInd w:val="0"/>
        <w:ind w:left="720" w:hanging="720"/>
      </w:pPr>
      <w:r w:rsidRPr="001A09CA">
        <w:t>Quake, S.R. Lineage tracing of human B cells reveals the in vivo landscape of human antibody</w:t>
      </w:r>
      <w:r w:rsidR="00B14731">
        <w:t xml:space="preserve"> </w:t>
      </w:r>
    </w:p>
    <w:p w14:paraId="2BEAAD0E" w14:textId="51A8AB9C" w:rsidR="000822E1" w:rsidRDefault="000822E1" w:rsidP="00B14731">
      <w:pPr>
        <w:widowControl w:val="0"/>
        <w:autoSpaceDE w:val="0"/>
        <w:autoSpaceDN w:val="0"/>
        <w:adjustRightInd w:val="0"/>
        <w:ind w:left="720" w:hanging="720"/>
      </w:pPr>
      <w:r w:rsidRPr="001A09CA">
        <w:t xml:space="preserve">class switching. </w:t>
      </w:r>
      <w:proofErr w:type="spellStart"/>
      <w:r w:rsidRPr="000822E1">
        <w:rPr>
          <w:i/>
        </w:rPr>
        <w:t>Elife</w:t>
      </w:r>
      <w:proofErr w:type="spellEnd"/>
      <w:r w:rsidRPr="001A09CA">
        <w:t xml:space="preserve"> </w:t>
      </w:r>
      <w:r>
        <w:t xml:space="preserve">(2016) </w:t>
      </w:r>
      <w:proofErr w:type="gramStart"/>
      <w:r w:rsidRPr="001A09CA">
        <w:t>5</w:t>
      </w:r>
      <w:r>
        <w:t>:</w:t>
      </w:r>
      <w:r w:rsidRPr="001A09CA">
        <w:t>e</w:t>
      </w:r>
      <w:proofErr w:type="gramEnd"/>
      <w:r w:rsidRPr="001A09CA">
        <w:t>16578.</w:t>
      </w:r>
      <w:r w:rsidRPr="00201AA1">
        <w:t xml:space="preserve"> doi: 10.7554/eLife.16578.</w:t>
      </w:r>
    </w:p>
    <w:p w14:paraId="4ECC6619" w14:textId="77777777" w:rsidR="00B14731" w:rsidRDefault="00B14731" w:rsidP="00B14731">
      <w:pPr>
        <w:widowControl w:val="0"/>
        <w:autoSpaceDE w:val="0"/>
        <w:autoSpaceDN w:val="0"/>
        <w:adjustRightInd w:val="0"/>
        <w:ind w:left="720" w:hanging="720"/>
      </w:pPr>
    </w:p>
    <w:p w14:paraId="484F095C" w14:textId="77777777" w:rsidR="00B14731" w:rsidRDefault="000822E1" w:rsidP="000822E1">
      <w:pPr>
        <w:widowControl w:val="0"/>
        <w:autoSpaceDE w:val="0"/>
        <w:autoSpaceDN w:val="0"/>
        <w:adjustRightInd w:val="0"/>
        <w:ind w:left="720" w:hanging="720"/>
      </w:pPr>
      <w:r w:rsidRPr="001A09CA">
        <w:t xml:space="preserve">Vollmers, C., Sit, R.V., Weinstein, J.A., Dekker, C.L., Quake, S.R. Genetic measurement of </w:t>
      </w:r>
    </w:p>
    <w:p w14:paraId="2F3213CE" w14:textId="77777777" w:rsidR="00B14731" w:rsidRDefault="000822E1" w:rsidP="00B14731">
      <w:pPr>
        <w:widowControl w:val="0"/>
        <w:autoSpaceDE w:val="0"/>
        <w:autoSpaceDN w:val="0"/>
        <w:adjustRightInd w:val="0"/>
        <w:ind w:left="720" w:hanging="720"/>
        <w:rPr>
          <w:i/>
        </w:rPr>
      </w:pPr>
      <w:r w:rsidRPr="001A09CA">
        <w:t xml:space="preserve">memory B-cell recall using antibody repertoire sequencing. </w:t>
      </w:r>
      <w:r w:rsidRPr="000822E1">
        <w:rPr>
          <w:i/>
        </w:rPr>
        <w:t>Proceedings of the National</w:t>
      </w:r>
    </w:p>
    <w:p w14:paraId="5718C757" w14:textId="19716B67" w:rsidR="005279A4" w:rsidRPr="00B14731" w:rsidRDefault="000822E1" w:rsidP="00B14731">
      <w:pPr>
        <w:widowControl w:val="0"/>
        <w:autoSpaceDE w:val="0"/>
        <w:autoSpaceDN w:val="0"/>
        <w:adjustRightInd w:val="0"/>
        <w:ind w:left="720" w:hanging="720"/>
        <w:rPr>
          <w:i/>
        </w:rPr>
      </w:pPr>
      <w:r w:rsidRPr="000822E1">
        <w:rPr>
          <w:i/>
        </w:rPr>
        <w:t>Academy of Sciences</w:t>
      </w:r>
      <w:r w:rsidRPr="001A09CA">
        <w:t xml:space="preserve"> </w:t>
      </w:r>
      <w:r>
        <w:t xml:space="preserve">(2013) </w:t>
      </w:r>
      <w:r w:rsidRPr="001A09CA">
        <w:t>110</w:t>
      </w:r>
      <w:r>
        <w:t>:</w:t>
      </w:r>
      <w:r w:rsidRPr="001A09CA">
        <w:t>13463.</w:t>
      </w:r>
      <w:r w:rsidRPr="00201AA1">
        <w:t xml:space="preserve"> doi: 10.1073/pnas.1312146110.</w:t>
      </w:r>
    </w:p>
    <w:sectPr w:rsidR="005279A4" w:rsidRPr="00B14731" w:rsidSect="00743CC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89A003" w14:textId="77777777" w:rsidR="00CA583A" w:rsidRDefault="00CA583A">
      <w:r>
        <w:separator/>
      </w:r>
    </w:p>
  </w:endnote>
  <w:endnote w:type="continuationSeparator" w:id="0">
    <w:p w14:paraId="6D995063" w14:textId="77777777" w:rsidR="00CA583A" w:rsidRDefault="00CA5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475312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53B70B" w14:textId="77777777" w:rsidR="00B60F66" w:rsidRDefault="00727135" w:rsidP="002254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A20D6B" w14:textId="77777777" w:rsidR="00B60F66" w:rsidRDefault="00CA58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694116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1311C7" w14:textId="77777777" w:rsidR="00B60F66" w:rsidRDefault="00727135" w:rsidP="002254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49E0411" w14:textId="77777777" w:rsidR="00B60F66" w:rsidRDefault="00CA58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0C5FCC" w14:textId="77777777" w:rsidR="00CA583A" w:rsidRDefault="00CA583A">
      <w:r>
        <w:separator/>
      </w:r>
    </w:p>
  </w:footnote>
  <w:footnote w:type="continuationSeparator" w:id="0">
    <w:p w14:paraId="49E59639" w14:textId="77777777" w:rsidR="00CA583A" w:rsidRDefault="00CA58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9A7F10"/>
    <w:multiLevelType w:val="hybridMultilevel"/>
    <w:tmpl w:val="D8E6B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135"/>
    <w:rsid w:val="00032BA2"/>
    <w:rsid w:val="000822E1"/>
    <w:rsid w:val="000C3F2F"/>
    <w:rsid w:val="00294997"/>
    <w:rsid w:val="00391FF3"/>
    <w:rsid w:val="00670600"/>
    <w:rsid w:val="006868CF"/>
    <w:rsid w:val="00727135"/>
    <w:rsid w:val="00743CC9"/>
    <w:rsid w:val="00773120"/>
    <w:rsid w:val="007B00A3"/>
    <w:rsid w:val="0092738D"/>
    <w:rsid w:val="00A260CF"/>
    <w:rsid w:val="00B14731"/>
    <w:rsid w:val="00BE4F2F"/>
    <w:rsid w:val="00CA583A"/>
    <w:rsid w:val="00D4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5C9AF"/>
  <w14:defaultImageDpi w14:val="32767"/>
  <w15:chartTrackingRefBased/>
  <w15:docId w15:val="{F9E890BC-A02E-624F-B106-CDD9E83B1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2713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1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713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271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713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271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412</Words>
  <Characters>805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ric Waltari</cp:lastModifiedBy>
  <cp:revision>7</cp:revision>
  <dcterms:created xsi:type="dcterms:W3CDTF">2019-02-22T00:25:00Z</dcterms:created>
  <dcterms:modified xsi:type="dcterms:W3CDTF">2019-05-31T21:16:00Z</dcterms:modified>
</cp:coreProperties>
</file>